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EDE295" w14:textId="70417C5B" w:rsidR="00C067CA" w:rsidRDefault="00C067CA" w:rsidP="00C067CA">
      <w:pPr>
        <w:pStyle w:val="Heading1"/>
      </w:pPr>
      <w:r>
        <w:t xml:space="preserve">Supplementary </w:t>
      </w:r>
      <w:r w:rsidR="00C2221F">
        <w:t>M</w:t>
      </w:r>
      <w:r>
        <w:t>aterials</w:t>
      </w:r>
    </w:p>
    <w:p w14:paraId="28396BCC" w14:textId="77777777" w:rsidR="0074592A" w:rsidRDefault="0074592A" w:rsidP="00C067CA">
      <w:pPr>
        <w:spacing w:after="0" w:line="240" w:lineRule="auto"/>
      </w:pPr>
    </w:p>
    <w:p w14:paraId="2AA902EB" w14:textId="0F41EFF7" w:rsidR="00475948" w:rsidRDefault="00692119" w:rsidP="009179FD">
      <w:pPr>
        <w:pStyle w:val="Heading2"/>
      </w:pPr>
      <w:r>
        <w:t xml:space="preserve">Supplementary </w:t>
      </w:r>
      <w:r w:rsidR="00D26768">
        <w:t>M</w:t>
      </w:r>
      <w:r>
        <w:t>aterial 1. Scatterplot of depression</w:t>
      </w:r>
      <w:r w:rsidR="00B31AAD">
        <w:t xml:space="preserve"> </w:t>
      </w:r>
      <w:r>
        <w:t>and self-report</w:t>
      </w:r>
      <w:r w:rsidR="00B31AAD">
        <w:t>ed</w:t>
      </w:r>
      <w:r>
        <w:t xml:space="preserve"> disease </w:t>
      </w:r>
      <w:r w:rsidR="00B31AAD">
        <w:t>activity</w:t>
      </w:r>
    </w:p>
    <w:p w14:paraId="7F6D5F6E" w14:textId="0F8CABA1" w:rsidR="00692119" w:rsidRDefault="00311585" w:rsidP="00692119">
      <w:pPr>
        <w:rPr>
          <w:lang w:eastAsia="en-GB"/>
        </w:rPr>
      </w:pPr>
      <w:r w:rsidRPr="00311585">
        <w:rPr>
          <w:noProof/>
          <w:lang w:eastAsia="en-GB"/>
        </w:rPr>
        <w:drawing>
          <wp:inline distT="0" distB="0" distL="0" distR="0" wp14:anchorId="75E425AF" wp14:editId="2BA461F6">
            <wp:extent cx="5077691" cy="3046840"/>
            <wp:effectExtent l="19050" t="19050" r="27940" b="20320"/>
            <wp:docPr id="84918003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2207" cy="305555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BEF893C" w14:textId="77777777" w:rsidR="00736A7D" w:rsidRPr="00F670FB" w:rsidRDefault="00736A7D" w:rsidP="00F670FB">
      <w:pPr>
        <w:rPr>
          <w:lang w:eastAsia="en-GB"/>
        </w:rPr>
      </w:pPr>
    </w:p>
    <w:p w14:paraId="1A0C7C69" w14:textId="77777777" w:rsidR="00736A7D" w:rsidRDefault="00736A7D">
      <w:pPr>
        <w:rPr>
          <w:b/>
          <w:bCs/>
          <w:sz w:val="24"/>
          <w:szCs w:val="24"/>
          <w:lang w:eastAsia="en-GB"/>
        </w:rPr>
      </w:pPr>
      <w:r>
        <w:br w:type="page"/>
      </w:r>
    </w:p>
    <w:p w14:paraId="40E7869B" w14:textId="4627DC85" w:rsidR="00035CC3" w:rsidRDefault="00035CC3" w:rsidP="00035CC3">
      <w:pPr>
        <w:pStyle w:val="Heading2"/>
      </w:pPr>
      <w:r>
        <w:lastRenderedPageBreak/>
        <w:t xml:space="preserve">Supplementary </w:t>
      </w:r>
      <w:r w:rsidR="00D26768">
        <w:t>M</w:t>
      </w:r>
      <w:r>
        <w:t>aterial 2. Scatterplot of depression and faecal calprotectin</w:t>
      </w:r>
    </w:p>
    <w:p w14:paraId="4233C5F1" w14:textId="77777777" w:rsidR="0074592A" w:rsidRDefault="0074592A" w:rsidP="00C067CA">
      <w:pPr>
        <w:spacing w:after="0" w:line="240" w:lineRule="auto"/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62"/>
        <w:gridCol w:w="6663"/>
      </w:tblGrid>
      <w:tr w:rsidR="00164AD2" w14:paraId="4FAAE993" w14:textId="77777777" w:rsidTr="00707326">
        <w:trPr>
          <w:trHeight w:val="4487"/>
        </w:trPr>
        <w:tc>
          <w:tcPr>
            <w:tcW w:w="6662" w:type="dxa"/>
            <w:vAlign w:val="center"/>
          </w:tcPr>
          <w:p w14:paraId="58F370C1" w14:textId="0FE95F9F" w:rsidR="00164AD2" w:rsidRDefault="00164AD2" w:rsidP="00707326">
            <w:pPr>
              <w:jc w:val="center"/>
              <w:rPr>
                <w:lang w:eastAsia="en-GB"/>
              </w:rPr>
            </w:pPr>
            <w:r w:rsidRPr="00035CC3">
              <w:rPr>
                <w:noProof/>
              </w:rPr>
              <w:drawing>
                <wp:inline distT="0" distB="0" distL="0" distR="0" wp14:anchorId="07060B97" wp14:editId="0DF75582">
                  <wp:extent cx="4006800" cy="2404258"/>
                  <wp:effectExtent l="0" t="0" r="0" b="0"/>
                  <wp:docPr id="149370943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06800" cy="24042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63" w:type="dxa"/>
            <w:vAlign w:val="center"/>
          </w:tcPr>
          <w:p w14:paraId="0E3984DE" w14:textId="5AEDBF42" w:rsidR="00164AD2" w:rsidRDefault="00164AD2" w:rsidP="00707326">
            <w:pPr>
              <w:jc w:val="center"/>
              <w:rPr>
                <w:lang w:eastAsia="en-GB"/>
              </w:rPr>
            </w:pPr>
            <w:r w:rsidRPr="00904C60">
              <w:rPr>
                <w:noProof/>
                <w:lang w:eastAsia="en-GB"/>
              </w:rPr>
              <w:drawing>
                <wp:inline distT="0" distB="0" distL="0" distR="0" wp14:anchorId="6DCF3DCF" wp14:editId="4283318C">
                  <wp:extent cx="4006800" cy="2404080"/>
                  <wp:effectExtent l="0" t="0" r="0" b="0"/>
                  <wp:docPr id="642337424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06800" cy="2404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393786F" w14:textId="3F099251" w:rsidR="0074592A" w:rsidRDefault="0074592A" w:rsidP="00C067CA">
      <w:pPr>
        <w:spacing w:after="0" w:line="240" w:lineRule="auto"/>
      </w:pPr>
    </w:p>
    <w:p w14:paraId="62309331" w14:textId="77777777" w:rsidR="0074592A" w:rsidRDefault="0074592A" w:rsidP="00C067CA">
      <w:pPr>
        <w:spacing w:after="0" w:line="240" w:lineRule="auto"/>
      </w:pPr>
    </w:p>
    <w:p w14:paraId="4F29583D" w14:textId="77777777" w:rsidR="0074592A" w:rsidRDefault="0074592A" w:rsidP="00C067CA">
      <w:pPr>
        <w:spacing w:after="0" w:line="240" w:lineRule="auto"/>
      </w:pPr>
    </w:p>
    <w:p w14:paraId="525728C7" w14:textId="77777777" w:rsidR="0074592A" w:rsidRDefault="0074592A" w:rsidP="00C067CA">
      <w:pPr>
        <w:spacing w:after="0" w:line="240" w:lineRule="auto"/>
      </w:pPr>
    </w:p>
    <w:p w14:paraId="2EB53564" w14:textId="77777777" w:rsidR="00736A7D" w:rsidRDefault="00736A7D">
      <w:pPr>
        <w:rPr>
          <w:b/>
          <w:bCs/>
          <w:sz w:val="24"/>
          <w:szCs w:val="24"/>
          <w:lang w:eastAsia="en-GB"/>
        </w:rPr>
      </w:pPr>
      <w:r>
        <w:br w:type="page"/>
      </w:r>
    </w:p>
    <w:p w14:paraId="292CBA19" w14:textId="77123024" w:rsidR="00BA624F" w:rsidRDefault="00BA624F" w:rsidP="00BA624F">
      <w:pPr>
        <w:pStyle w:val="Heading2"/>
      </w:pPr>
      <w:r>
        <w:lastRenderedPageBreak/>
        <w:t xml:space="preserve">Supplementary </w:t>
      </w:r>
      <w:r w:rsidR="00D26768">
        <w:t>M</w:t>
      </w:r>
      <w:r>
        <w:t xml:space="preserve">aterial 3. Scatterplot of </w:t>
      </w:r>
      <w:r w:rsidR="00B31AAD">
        <w:t>self-reported disease activity</w:t>
      </w:r>
      <w:r>
        <w:t xml:space="preserve"> and faecal calprotectin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62"/>
        <w:gridCol w:w="6663"/>
      </w:tblGrid>
      <w:tr w:rsidR="006A47A6" w14:paraId="048285AB" w14:textId="77777777" w:rsidTr="00F670FB">
        <w:trPr>
          <w:trHeight w:val="4487"/>
        </w:trPr>
        <w:tc>
          <w:tcPr>
            <w:tcW w:w="6662" w:type="dxa"/>
            <w:vAlign w:val="center"/>
          </w:tcPr>
          <w:p w14:paraId="5A35643B" w14:textId="0E43566A" w:rsidR="006A47A6" w:rsidRDefault="006A47A6" w:rsidP="00F670FB">
            <w:pPr>
              <w:jc w:val="center"/>
              <w:rPr>
                <w:lang w:eastAsia="en-GB"/>
              </w:rPr>
            </w:pPr>
            <w:r w:rsidRPr="005E52AD">
              <w:rPr>
                <w:noProof/>
              </w:rPr>
              <w:drawing>
                <wp:inline distT="0" distB="0" distL="0" distR="0" wp14:anchorId="4856CA51" wp14:editId="15756CD6">
                  <wp:extent cx="4005977" cy="2403764"/>
                  <wp:effectExtent l="0" t="0" r="0" b="0"/>
                  <wp:docPr id="122820619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96995" cy="245837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63" w:type="dxa"/>
            <w:vAlign w:val="center"/>
          </w:tcPr>
          <w:p w14:paraId="4D53020D" w14:textId="6E44AAF4" w:rsidR="006A47A6" w:rsidRDefault="006A47A6" w:rsidP="00F670FB">
            <w:pPr>
              <w:jc w:val="center"/>
              <w:rPr>
                <w:lang w:eastAsia="en-GB"/>
              </w:rPr>
            </w:pPr>
            <w:r w:rsidRPr="006A47A6">
              <w:rPr>
                <w:noProof/>
              </w:rPr>
              <w:drawing>
                <wp:inline distT="0" distB="0" distL="0" distR="0" wp14:anchorId="5B5F4595" wp14:editId="79965E85">
                  <wp:extent cx="4006800" cy="2404258"/>
                  <wp:effectExtent l="0" t="0" r="0" b="0"/>
                  <wp:docPr id="74702300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06800" cy="24042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11BA7B7" w14:textId="77777777" w:rsidR="0074592A" w:rsidRDefault="0074592A" w:rsidP="00C067CA">
      <w:pPr>
        <w:spacing w:after="0" w:line="240" w:lineRule="auto"/>
      </w:pPr>
    </w:p>
    <w:p w14:paraId="3C169DAC" w14:textId="77777777" w:rsidR="00736A7D" w:rsidRDefault="00736A7D">
      <w:pPr>
        <w:rPr>
          <w:b/>
          <w:bCs/>
          <w:sz w:val="24"/>
          <w:szCs w:val="24"/>
          <w:lang w:eastAsia="en-GB"/>
        </w:rPr>
      </w:pPr>
      <w:r>
        <w:br w:type="page"/>
      </w:r>
    </w:p>
    <w:p w14:paraId="3A1A56E1" w14:textId="647A968B" w:rsidR="00C067CA" w:rsidRDefault="005E52AD" w:rsidP="00F670FB">
      <w:pPr>
        <w:pStyle w:val="Heading2"/>
      </w:pPr>
      <w:r>
        <w:lastRenderedPageBreak/>
        <w:t xml:space="preserve">Supplementary Material </w:t>
      </w:r>
      <w:r w:rsidR="00D26768">
        <w:t>4</w:t>
      </w:r>
      <w:r w:rsidR="00C067CA">
        <w:t>. Results of regression models for</w:t>
      </w:r>
      <w:r w:rsidR="00804DA8">
        <w:t xml:space="preserve"> health service</w:t>
      </w:r>
      <w:r w:rsidR="00C067CA">
        <w:t xml:space="preserve"> </w:t>
      </w:r>
      <w:r w:rsidR="00804DA8">
        <w:t xml:space="preserve">(n=599), </w:t>
      </w:r>
      <w:r w:rsidR="002D1E5E">
        <w:t>sick leave days</w:t>
      </w:r>
      <w:r w:rsidR="00804DA8">
        <w:t xml:space="preserve"> (n=327) and impact of IBD on productivity at work (n=336) with depression, inflammation and self-reported disease control entered as predictor variables.</w:t>
      </w:r>
    </w:p>
    <w:p w14:paraId="7BBA910D" w14:textId="77777777" w:rsidR="005E52AD" w:rsidRDefault="005E52AD" w:rsidP="00C067CA">
      <w:pPr>
        <w:spacing w:after="0" w:line="240" w:lineRule="auto"/>
      </w:pPr>
    </w:p>
    <w:tbl>
      <w:tblPr>
        <w:tblStyle w:val="TableGrid"/>
        <w:tblW w:w="14034" w:type="dxa"/>
        <w:tblInd w:w="-5" w:type="dxa"/>
        <w:tblLook w:val="04A0" w:firstRow="1" w:lastRow="0" w:firstColumn="1" w:lastColumn="0" w:noHBand="0" w:noVBand="1"/>
      </w:tblPr>
      <w:tblGrid>
        <w:gridCol w:w="1273"/>
        <w:gridCol w:w="1548"/>
        <w:gridCol w:w="1078"/>
        <w:gridCol w:w="2027"/>
        <w:gridCol w:w="2027"/>
        <w:gridCol w:w="2027"/>
        <w:gridCol w:w="2027"/>
        <w:gridCol w:w="2027"/>
      </w:tblGrid>
      <w:tr w:rsidR="00C067CA" w:rsidRPr="004E3006" w14:paraId="074E6568" w14:textId="77777777" w:rsidTr="00F670FB">
        <w:tc>
          <w:tcPr>
            <w:tcW w:w="1273" w:type="dxa"/>
          </w:tcPr>
          <w:p w14:paraId="1F83CD08" w14:textId="77777777" w:rsidR="00C067CA" w:rsidRPr="00C25295" w:rsidRDefault="00C067CA" w:rsidP="00F44981">
            <w:pPr>
              <w:rPr>
                <w:sz w:val="18"/>
                <w:szCs w:val="18"/>
              </w:rPr>
            </w:pPr>
          </w:p>
        </w:tc>
        <w:tc>
          <w:tcPr>
            <w:tcW w:w="1548" w:type="dxa"/>
          </w:tcPr>
          <w:p w14:paraId="1E5D76D6" w14:textId="77777777" w:rsidR="00C067CA" w:rsidRPr="004E3006" w:rsidRDefault="00C067CA" w:rsidP="00F44981">
            <w:pPr>
              <w:rPr>
                <w:sz w:val="18"/>
                <w:szCs w:val="18"/>
              </w:rPr>
            </w:pPr>
            <w:r w:rsidRPr="004E3006">
              <w:rPr>
                <w:sz w:val="18"/>
                <w:szCs w:val="18"/>
              </w:rPr>
              <w:t>Model significance</w:t>
            </w:r>
          </w:p>
        </w:tc>
        <w:tc>
          <w:tcPr>
            <w:tcW w:w="1078" w:type="dxa"/>
          </w:tcPr>
          <w:p w14:paraId="02A4BBCC" w14:textId="77777777" w:rsidR="00C067CA" w:rsidRPr="004E3006" w:rsidRDefault="00C067CA" w:rsidP="00F44981">
            <w:pPr>
              <w:rPr>
                <w:sz w:val="18"/>
                <w:szCs w:val="18"/>
              </w:rPr>
            </w:pPr>
            <w:r w:rsidRPr="004E3006">
              <w:rPr>
                <w:sz w:val="18"/>
                <w:szCs w:val="18"/>
              </w:rPr>
              <w:t>Adjusted r Square</w:t>
            </w:r>
          </w:p>
        </w:tc>
        <w:tc>
          <w:tcPr>
            <w:tcW w:w="2027" w:type="dxa"/>
          </w:tcPr>
          <w:p w14:paraId="04C5429A" w14:textId="0696A19F" w:rsidR="00C067CA" w:rsidRPr="004E3006" w:rsidRDefault="00C067CA" w:rsidP="00F44981">
            <w:pPr>
              <w:rPr>
                <w:sz w:val="18"/>
                <w:szCs w:val="18"/>
              </w:rPr>
            </w:pPr>
            <w:r w:rsidRPr="004E3006">
              <w:rPr>
                <w:sz w:val="18"/>
                <w:szCs w:val="18"/>
              </w:rPr>
              <w:t>Depression</w:t>
            </w:r>
            <w:r w:rsidR="00B31AAD">
              <w:rPr>
                <w:sz w:val="18"/>
                <w:szCs w:val="18"/>
              </w:rPr>
              <w:t xml:space="preserve"> (PHQ-9)</w:t>
            </w:r>
          </w:p>
          <w:p w14:paraId="1E98B7FC" w14:textId="617C2C81" w:rsidR="00C067CA" w:rsidRPr="004E3006" w:rsidRDefault="00C067CA" w:rsidP="00F44981">
            <w:pPr>
              <w:rPr>
                <w:sz w:val="18"/>
                <w:szCs w:val="18"/>
              </w:rPr>
            </w:pPr>
            <w:r w:rsidRPr="004E3006">
              <w:rPr>
                <w:rFonts w:cstheme="minorHAnsi"/>
                <w:sz w:val="18"/>
                <w:szCs w:val="18"/>
              </w:rPr>
              <w:t>β (</w:t>
            </w:r>
            <w:r w:rsidR="006927D0">
              <w:rPr>
                <w:rFonts w:cstheme="minorHAnsi"/>
                <w:sz w:val="18"/>
                <w:szCs w:val="18"/>
              </w:rPr>
              <w:t>95%CI</w:t>
            </w:r>
            <w:r w:rsidRPr="004E3006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2027" w:type="dxa"/>
          </w:tcPr>
          <w:p w14:paraId="63D70531" w14:textId="77777777" w:rsidR="00C067CA" w:rsidRPr="004E3006" w:rsidRDefault="00C067CA" w:rsidP="00F44981">
            <w:pPr>
              <w:rPr>
                <w:sz w:val="18"/>
                <w:szCs w:val="18"/>
              </w:rPr>
            </w:pPr>
            <w:r w:rsidRPr="004E3006">
              <w:rPr>
                <w:sz w:val="18"/>
                <w:szCs w:val="18"/>
              </w:rPr>
              <w:t>Faecal calprotectin</w:t>
            </w:r>
          </w:p>
          <w:p w14:paraId="4AEF24C5" w14:textId="47D7EADD" w:rsidR="00C067CA" w:rsidRPr="004E3006" w:rsidRDefault="00C067CA" w:rsidP="00F44981">
            <w:pPr>
              <w:rPr>
                <w:sz w:val="18"/>
                <w:szCs w:val="18"/>
              </w:rPr>
            </w:pPr>
            <w:r w:rsidRPr="004E3006">
              <w:rPr>
                <w:rFonts w:cstheme="minorHAnsi"/>
                <w:sz w:val="18"/>
                <w:szCs w:val="18"/>
              </w:rPr>
              <w:t>β (</w:t>
            </w:r>
            <w:r w:rsidR="006927D0">
              <w:rPr>
                <w:rFonts w:cstheme="minorHAnsi"/>
                <w:sz w:val="18"/>
                <w:szCs w:val="18"/>
              </w:rPr>
              <w:t>95%CI</w:t>
            </w:r>
            <w:r w:rsidRPr="004E3006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2027" w:type="dxa"/>
          </w:tcPr>
          <w:p w14:paraId="53627461" w14:textId="076425A5" w:rsidR="00C067CA" w:rsidRPr="004E3006" w:rsidRDefault="00B31AAD" w:rsidP="00F449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DA (</w:t>
            </w:r>
            <w:r w:rsidR="00C067CA" w:rsidRPr="004E3006">
              <w:rPr>
                <w:sz w:val="18"/>
                <w:szCs w:val="18"/>
              </w:rPr>
              <w:t>IBD</w:t>
            </w:r>
            <w:r>
              <w:rPr>
                <w:sz w:val="18"/>
                <w:szCs w:val="18"/>
              </w:rPr>
              <w:t>-</w:t>
            </w:r>
            <w:r w:rsidR="00C067CA" w:rsidRPr="004E3006">
              <w:rPr>
                <w:sz w:val="18"/>
                <w:szCs w:val="18"/>
              </w:rPr>
              <w:t>Control</w:t>
            </w:r>
            <w:r>
              <w:rPr>
                <w:sz w:val="18"/>
                <w:szCs w:val="18"/>
              </w:rPr>
              <w:t>)</w:t>
            </w:r>
          </w:p>
          <w:p w14:paraId="03178CC7" w14:textId="34CEE46F" w:rsidR="00C067CA" w:rsidRPr="004E3006" w:rsidRDefault="00C067CA" w:rsidP="00F44981">
            <w:pPr>
              <w:rPr>
                <w:sz w:val="18"/>
                <w:szCs w:val="18"/>
              </w:rPr>
            </w:pPr>
            <w:r w:rsidRPr="004E3006">
              <w:rPr>
                <w:rFonts w:cstheme="minorHAnsi"/>
                <w:sz w:val="18"/>
                <w:szCs w:val="18"/>
              </w:rPr>
              <w:t>β (</w:t>
            </w:r>
            <w:r w:rsidR="006927D0">
              <w:rPr>
                <w:rFonts w:cstheme="minorHAnsi"/>
                <w:sz w:val="18"/>
                <w:szCs w:val="18"/>
              </w:rPr>
              <w:t>95%CI</w:t>
            </w:r>
            <w:r w:rsidRPr="004E3006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2027" w:type="dxa"/>
          </w:tcPr>
          <w:p w14:paraId="0EB88763" w14:textId="5A55E4A9" w:rsidR="00D77E35" w:rsidRPr="004E3006" w:rsidRDefault="00D77E35" w:rsidP="00D77E35">
            <w:pPr>
              <w:rPr>
                <w:sz w:val="18"/>
                <w:szCs w:val="18"/>
              </w:rPr>
            </w:pPr>
            <w:r w:rsidRPr="004E3006">
              <w:rPr>
                <w:sz w:val="18"/>
                <w:szCs w:val="18"/>
              </w:rPr>
              <w:t>Crohn’s Disease</w:t>
            </w:r>
          </w:p>
          <w:p w14:paraId="3980521C" w14:textId="25C26F42" w:rsidR="00C067CA" w:rsidRPr="004E3006" w:rsidRDefault="00D77E35" w:rsidP="00D77E35">
            <w:pPr>
              <w:rPr>
                <w:sz w:val="18"/>
                <w:szCs w:val="18"/>
              </w:rPr>
            </w:pPr>
            <w:r w:rsidRPr="004E3006">
              <w:rPr>
                <w:rFonts w:cstheme="minorHAnsi"/>
                <w:sz w:val="18"/>
                <w:szCs w:val="18"/>
              </w:rPr>
              <w:t>β (</w:t>
            </w:r>
            <w:r w:rsidR="006927D0">
              <w:rPr>
                <w:rFonts w:cstheme="minorHAnsi"/>
                <w:sz w:val="18"/>
                <w:szCs w:val="18"/>
              </w:rPr>
              <w:t>95%CI</w:t>
            </w:r>
            <w:r w:rsidRPr="004E3006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2027" w:type="dxa"/>
          </w:tcPr>
          <w:p w14:paraId="6A980D08" w14:textId="77777777" w:rsidR="00C067CA" w:rsidRPr="004E3006" w:rsidRDefault="00C067CA" w:rsidP="00F44981">
            <w:pPr>
              <w:rPr>
                <w:sz w:val="18"/>
                <w:szCs w:val="18"/>
              </w:rPr>
            </w:pPr>
            <w:r w:rsidRPr="004E3006">
              <w:rPr>
                <w:sz w:val="18"/>
                <w:szCs w:val="18"/>
              </w:rPr>
              <w:t>Diagnosis X FCP</w:t>
            </w:r>
          </w:p>
          <w:p w14:paraId="0ADACF46" w14:textId="54A60728" w:rsidR="00D77E35" w:rsidRPr="004E3006" w:rsidRDefault="00D77E35" w:rsidP="00F44981">
            <w:pPr>
              <w:rPr>
                <w:sz w:val="18"/>
                <w:szCs w:val="18"/>
              </w:rPr>
            </w:pPr>
            <w:r w:rsidRPr="004E3006">
              <w:rPr>
                <w:rFonts w:cstheme="minorHAnsi"/>
                <w:sz w:val="18"/>
                <w:szCs w:val="18"/>
              </w:rPr>
              <w:t>β (</w:t>
            </w:r>
            <w:r w:rsidR="006927D0">
              <w:rPr>
                <w:rFonts w:cstheme="minorHAnsi"/>
                <w:sz w:val="18"/>
                <w:szCs w:val="18"/>
              </w:rPr>
              <w:t>95%CI</w:t>
            </w:r>
            <w:r w:rsidRPr="004E3006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C067CA" w:rsidRPr="004E3006" w14:paraId="78DAD676" w14:textId="77777777" w:rsidTr="00F670FB">
        <w:tc>
          <w:tcPr>
            <w:tcW w:w="1273" w:type="dxa"/>
          </w:tcPr>
          <w:p w14:paraId="65950A5D" w14:textId="77777777" w:rsidR="00C067CA" w:rsidRPr="004E3006" w:rsidRDefault="00C067CA" w:rsidP="00F44981">
            <w:pPr>
              <w:rPr>
                <w:sz w:val="18"/>
                <w:szCs w:val="18"/>
              </w:rPr>
            </w:pPr>
            <w:r w:rsidRPr="004E3006">
              <w:rPr>
                <w:sz w:val="18"/>
                <w:szCs w:val="18"/>
              </w:rPr>
              <w:t>Primary care visits</w:t>
            </w:r>
          </w:p>
        </w:tc>
        <w:tc>
          <w:tcPr>
            <w:tcW w:w="1548" w:type="dxa"/>
          </w:tcPr>
          <w:p w14:paraId="21BB8BD8" w14:textId="4B168B06" w:rsidR="00C067CA" w:rsidRPr="004E3006" w:rsidRDefault="00C067CA" w:rsidP="00F44981">
            <w:pPr>
              <w:rPr>
                <w:sz w:val="18"/>
                <w:szCs w:val="18"/>
              </w:rPr>
            </w:pPr>
            <w:proofErr w:type="gramStart"/>
            <w:r w:rsidRPr="004E3006">
              <w:rPr>
                <w:sz w:val="18"/>
                <w:szCs w:val="18"/>
              </w:rPr>
              <w:t>F(</w:t>
            </w:r>
            <w:proofErr w:type="gramEnd"/>
            <w:r w:rsidRPr="004E3006">
              <w:rPr>
                <w:sz w:val="18"/>
                <w:szCs w:val="18"/>
              </w:rPr>
              <w:t>5,59</w:t>
            </w:r>
            <w:r w:rsidR="009E6AC8" w:rsidRPr="004E3006">
              <w:rPr>
                <w:sz w:val="18"/>
                <w:szCs w:val="18"/>
              </w:rPr>
              <w:t>3</w:t>
            </w:r>
            <w:r w:rsidRPr="004E3006">
              <w:rPr>
                <w:sz w:val="18"/>
                <w:szCs w:val="18"/>
              </w:rPr>
              <w:t xml:space="preserve">) = </w:t>
            </w:r>
            <w:r w:rsidR="0026220F" w:rsidRPr="004E3006">
              <w:rPr>
                <w:sz w:val="18"/>
                <w:szCs w:val="18"/>
              </w:rPr>
              <w:t>9.74</w:t>
            </w:r>
          </w:p>
        </w:tc>
        <w:tc>
          <w:tcPr>
            <w:tcW w:w="1078" w:type="dxa"/>
          </w:tcPr>
          <w:p w14:paraId="32F0B330" w14:textId="3AE04B3C" w:rsidR="00C067CA" w:rsidRPr="004E3006" w:rsidRDefault="00C067CA" w:rsidP="00F44981">
            <w:pPr>
              <w:rPr>
                <w:sz w:val="18"/>
                <w:szCs w:val="18"/>
              </w:rPr>
            </w:pPr>
            <w:r w:rsidRPr="004E3006">
              <w:rPr>
                <w:sz w:val="18"/>
                <w:szCs w:val="18"/>
              </w:rPr>
              <w:t>.06</w:t>
            </w:r>
            <w:r w:rsidR="00F36AAF" w:rsidRPr="004E3006">
              <w:rPr>
                <w:sz w:val="18"/>
                <w:szCs w:val="18"/>
              </w:rPr>
              <w:t>8</w:t>
            </w:r>
            <w:r w:rsidRPr="004E3006">
              <w:rPr>
                <w:sz w:val="18"/>
                <w:szCs w:val="18"/>
              </w:rPr>
              <w:t>***</w:t>
            </w:r>
          </w:p>
        </w:tc>
        <w:tc>
          <w:tcPr>
            <w:tcW w:w="2027" w:type="dxa"/>
          </w:tcPr>
          <w:p w14:paraId="57170A7C" w14:textId="72FD24FA" w:rsidR="00C067CA" w:rsidRPr="004E3006" w:rsidRDefault="00C067CA" w:rsidP="00F44981">
            <w:pPr>
              <w:rPr>
                <w:sz w:val="18"/>
                <w:szCs w:val="18"/>
              </w:rPr>
            </w:pPr>
            <w:r w:rsidRPr="004E3006">
              <w:rPr>
                <w:sz w:val="18"/>
                <w:szCs w:val="18"/>
              </w:rPr>
              <w:t>.189 (.</w:t>
            </w:r>
            <w:r w:rsidRPr="00F670FB">
              <w:rPr>
                <w:sz w:val="18"/>
                <w:szCs w:val="18"/>
              </w:rPr>
              <w:t>09</w:t>
            </w:r>
            <w:r w:rsidR="00F36AAF" w:rsidRPr="00F670FB">
              <w:rPr>
                <w:sz w:val="18"/>
                <w:szCs w:val="18"/>
              </w:rPr>
              <w:t>1</w:t>
            </w:r>
            <w:r w:rsidRPr="00F670FB">
              <w:rPr>
                <w:sz w:val="18"/>
                <w:szCs w:val="18"/>
              </w:rPr>
              <w:t>, .</w:t>
            </w:r>
            <w:proofErr w:type="gramStart"/>
            <w:r w:rsidRPr="00F670FB">
              <w:rPr>
                <w:sz w:val="18"/>
                <w:szCs w:val="18"/>
              </w:rPr>
              <w:t>28</w:t>
            </w:r>
            <w:r w:rsidR="00F36AAF" w:rsidRPr="00F670FB">
              <w:rPr>
                <w:sz w:val="18"/>
                <w:szCs w:val="18"/>
              </w:rPr>
              <w:t>7</w:t>
            </w:r>
            <w:r w:rsidRPr="004E3006">
              <w:rPr>
                <w:sz w:val="18"/>
                <w:szCs w:val="18"/>
              </w:rPr>
              <w:t>)*</w:t>
            </w:r>
            <w:proofErr w:type="gramEnd"/>
            <w:r w:rsidRPr="004E3006">
              <w:rPr>
                <w:sz w:val="18"/>
                <w:szCs w:val="18"/>
              </w:rPr>
              <w:t>**</w:t>
            </w:r>
          </w:p>
        </w:tc>
        <w:tc>
          <w:tcPr>
            <w:tcW w:w="2027" w:type="dxa"/>
          </w:tcPr>
          <w:p w14:paraId="29FA0CEB" w14:textId="40C37254" w:rsidR="00C067CA" w:rsidRPr="004E3006" w:rsidRDefault="00C067CA" w:rsidP="00F44981">
            <w:pPr>
              <w:rPr>
                <w:sz w:val="18"/>
                <w:szCs w:val="18"/>
              </w:rPr>
            </w:pPr>
            <w:r w:rsidRPr="004E3006">
              <w:rPr>
                <w:sz w:val="18"/>
                <w:szCs w:val="18"/>
              </w:rPr>
              <w:t>.</w:t>
            </w:r>
            <w:r w:rsidR="00125A9B" w:rsidRPr="004E3006">
              <w:rPr>
                <w:sz w:val="18"/>
                <w:szCs w:val="18"/>
              </w:rPr>
              <w:t>109</w:t>
            </w:r>
            <w:r w:rsidRPr="004E3006">
              <w:rPr>
                <w:sz w:val="18"/>
                <w:szCs w:val="18"/>
              </w:rPr>
              <w:t xml:space="preserve"> </w:t>
            </w:r>
            <w:r w:rsidRPr="00F670FB">
              <w:rPr>
                <w:sz w:val="18"/>
                <w:szCs w:val="18"/>
              </w:rPr>
              <w:t>(-.0</w:t>
            </w:r>
            <w:r w:rsidR="00125A9B" w:rsidRPr="00F670FB">
              <w:rPr>
                <w:sz w:val="18"/>
                <w:szCs w:val="18"/>
              </w:rPr>
              <w:t>05</w:t>
            </w:r>
            <w:r w:rsidRPr="00F670FB">
              <w:rPr>
                <w:sz w:val="18"/>
                <w:szCs w:val="18"/>
              </w:rPr>
              <w:t>,</w:t>
            </w:r>
            <w:r w:rsidR="00125A9B" w:rsidRPr="00F670FB">
              <w:rPr>
                <w:sz w:val="18"/>
                <w:szCs w:val="18"/>
              </w:rPr>
              <w:t xml:space="preserve"> .223</w:t>
            </w:r>
            <w:r w:rsidRPr="004E3006">
              <w:rPr>
                <w:sz w:val="18"/>
                <w:szCs w:val="18"/>
              </w:rPr>
              <w:t>)</w:t>
            </w:r>
          </w:p>
        </w:tc>
        <w:tc>
          <w:tcPr>
            <w:tcW w:w="2027" w:type="dxa"/>
          </w:tcPr>
          <w:p w14:paraId="78CE4CFD" w14:textId="6DD8983E" w:rsidR="00C067CA" w:rsidRPr="004E3006" w:rsidRDefault="00C067CA" w:rsidP="00F44981">
            <w:pPr>
              <w:rPr>
                <w:sz w:val="18"/>
                <w:szCs w:val="18"/>
              </w:rPr>
            </w:pPr>
            <w:r w:rsidRPr="004E3006">
              <w:rPr>
                <w:sz w:val="18"/>
                <w:szCs w:val="18"/>
              </w:rPr>
              <w:t xml:space="preserve">-.093 </w:t>
            </w:r>
            <w:r w:rsidRPr="00F670FB">
              <w:rPr>
                <w:sz w:val="18"/>
                <w:szCs w:val="18"/>
              </w:rPr>
              <w:t>(-.</w:t>
            </w:r>
            <w:r w:rsidR="00125A9B" w:rsidRPr="00F670FB">
              <w:rPr>
                <w:sz w:val="18"/>
                <w:szCs w:val="18"/>
              </w:rPr>
              <w:t>0</w:t>
            </w:r>
            <w:r w:rsidR="00D570B8" w:rsidRPr="00F670FB">
              <w:rPr>
                <w:sz w:val="18"/>
                <w:szCs w:val="18"/>
              </w:rPr>
              <w:t>90</w:t>
            </w:r>
            <w:r w:rsidRPr="00F670FB">
              <w:rPr>
                <w:sz w:val="18"/>
                <w:szCs w:val="18"/>
              </w:rPr>
              <w:t>, .0</w:t>
            </w:r>
            <w:r w:rsidR="00D570B8" w:rsidRPr="00F670FB">
              <w:rPr>
                <w:sz w:val="18"/>
                <w:szCs w:val="18"/>
              </w:rPr>
              <w:t>50</w:t>
            </w:r>
            <w:r w:rsidRPr="004E3006">
              <w:rPr>
                <w:sz w:val="18"/>
                <w:szCs w:val="18"/>
              </w:rPr>
              <w:t>)</w:t>
            </w:r>
          </w:p>
        </w:tc>
        <w:tc>
          <w:tcPr>
            <w:tcW w:w="2027" w:type="dxa"/>
          </w:tcPr>
          <w:p w14:paraId="1D6C79E7" w14:textId="29558114" w:rsidR="00C067CA" w:rsidRPr="004E3006" w:rsidRDefault="00C067CA" w:rsidP="00F44981">
            <w:pPr>
              <w:rPr>
                <w:sz w:val="18"/>
                <w:szCs w:val="18"/>
              </w:rPr>
            </w:pPr>
            <w:r w:rsidRPr="004E3006">
              <w:rPr>
                <w:sz w:val="18"/>
                <w:szCs w:val="18"/>
              </w:rPr>
              <w:t>.</w:t>
            </w:r>
            <w:r w:rsidR="00207FEB" w:rsidRPr="004E3006">
              <w:rPr>
                <w:sz w:val="18"/>
                <w:szCs w:val="18"/>
              </w:rPr>
              <w:t>237</w:t>
            </w:r>
            <w:r w:rsidRPr="004E3006">
              <w:rPr>
                <w:sz w:val="18"/>
                <w:szCs w:val="18"/>
              </w:rPr>
              <w:t xml:space="preserve"> (</w:t>
            </w:r>
            <w:r w:rsidR="00045EC0" w:rsidRPr="004E3006">
              <w:rPr>
                <w:sz w:val="18"/>
                <w:szCs w:val="18"/>
              </w:rPr>
              <w:t>.</w:t>
            </w:r>
            <w:r w:rsidR="00207FEB" w:rsidRPr="004E3006">
              <w:rPr>
                <w:sz w:val="18"/>
                <w:szCs w:val="18"/>
              </w:rPr>
              <w:t>454</w:t>
            </w:r>
            <w:r w:rsidR="00045EC0" w:rsidRPr="004E3006">
              <w:rPr>
                <w:sz w:val="18"/>
                <w:szCs w:val="18"/>
              </w:rPr>
              <w:t>, .</w:t>
            </w:r>
            <w:proofErr w:type="gramStart"/>
            <w:r w:rsidR="00207FEB" w:rsidRPr="004E3006">
              <w:rPr>
                <w:sz w:val="18"/>
                <w:szCs w:val="18"/>
              </w:rPr>
              <w:t>020</w:t>
            </w:r>
            <w:r w:rsidRPr="004E3006">
              <w:rPr>
                <w:sz w:val="18"/>
                <w:szCs w:val="18"/>
              </w:rPr>
              <w:t>)</w:t>
            </w:r>
            <w:r w:rsidR="00DC368C" w:rsidRPr="004E3006">
              <w:rPr>
                <w:sz w:val="18"/>
                <w:szCs w:val="18"/>
              </w:rPr>
              <w:t>*</w:t>
            </w:r>
            <w:proofErr w:type="gramEnd"/>
          </w:p>
        </w:tc>
        <w:tc>
          <w:tcPr>
            <w:tcW w:w="2027" w:type="dxa"/>
          </w:tcPr>
          <w:p w14:paraId="658D4D49" w14:textId="5045AE29" w:rsidR="00C067CA" w:rsidRPr="004E3006" w:rsidRDefault="0050312C" w:rsidP="00F44981">
            <w:pPr>
              <w:rPr>
                <w:sz w:val="18"/>
                <w:szCs w:val="18"/>
              </w:rPr>
            </w:pPr>
            <w:r w:rsidRPr="004E3006">
              <w:rPr>
                <w:sz w:val="18"/>
                <w:szCs w:val="18"/>
              </w:rPr>
              <w:t>-</w:t>
            </w:r>
            <w:r w:rsidR="00C067CA" w:rsidRPr="004E3006">
              <w:rPr>
                <w:sz w:val="18"/>
                <w:szCs w:val="18"/>
              </w:rPr>
              <w:t>.</w:t>
            </w:r>
            <w:r w:rsidR="007963A2" w:rsidRPr="004E3006">
              <w:rPr>
                <w:sz w:val="18"/>
                <w:szCs w:val="18"/>
              </w:rPr>
              <w:t xml:space="preserve">246 </w:t>
            </w:r>
            <w:r w:rsidR="00C067CA" w:rsidRPr="004E3006">
              <w:rPr>
                <w:sz w:val="18"/>
                <w:szCs w:val="18"/>
              </w:rPr>
              <w:t>(</w:t>
            </w:r>
            <w:r w:rsidR="00DC368C" w:rsidRPr="004E3006">
              <w:rPr>
                <w:sz w:val="18"/>
                <w:szCs w:val="18"/>
              </w:rPr>
              <w:t>-.478, -.</w:t>
            </w:r>
            <w:proofErr w:type="gramStart"/>
            <w:r w:rsidR="00DC368C" w:rsidRPr="004E3006">
              <w:rPr>
                <w:sz w:val="18"/>
                <w:szCs w:val="18"/>
              </w:rPr>
              <w:t>013</w:t>
            </w:r>
            <w:r w:rsidR="00C067CA" w:rsidRPr="004E3006">
              <w:rPr>
                <w:sz w:val="18"/>
                <w:szCs w:val="18"/>
              </w:rPr>
              <w:t>)</w:t>
            </w:r>
            <w:r w:rsidR="007963A2" w:rsidRPr="004E3006">
              <w:rPr>
                <w:sz w:val="18"/>
                <w:szCs w:val="18"/>
              </w:rPr>
              <w:t>*</w:t>
            </w:r>
            <w:proofErr w:type="gramEnd"/>
          </w:p>
        </w:tc>
      </w:tr>
      <w:tr w:rsidR="00C067CA" w:rsidRPr="004E3006" w14:paraId="78F772E7" w14:textId="77777777" w:rsidTr="00F670FB">
        <w:tc>
          <w:tcPr>
            <w:tcW w:w="1273" w:type="dxa"/>
          </w:tcPr>
          <w:p w14:paraId="7E62711D" w14:textId="77777777" w:rsidR="00C067CA" w:rsidRPr="004E3006" w:rsidRDefault="00C067CA" w:rsidP="00F44981">
            <w:pPr>
              <w:rPr>
                <w:sz w:val="18"/>
                <w:szCs w:val="18"/>
              </w:rPr>
            </w:pPr>
            <w:r w:rsidRPr="004E3006">
              <w:rPr>
                <w:sz w:val="18"/>
                <w:szCs w:val="18"/>
              </w:rPr>
              <w:t>Secondary care visits</w:t>
            </w:r>
          </w:p>
        </w:tc>
        <w:tc>
          <w:tcPr>
            <w:tcW w:w="1548" w:type="dxa"/>
          </w:tcPr>
          <w:p w14:paraId="219A564E" w14:textId="0FFF9EAA" w:rsidR="00C067CA" w:rsidRPr="004E3006" w:rsidRDefault="00C067CA" w:rsidP="00F44981">
            <w:pPr>
              <w:rPr>
                <w:sz w:val="18"/>
                <w:szCs w:val="18"/>
              </w:rPr>
            </w:pPr>
            <w:proofErr w:type="gramStart"/>
            <w:r w:rsidRPr="004E3006">
              <w:rPr>
                <w:sz w:val="18"/>
                <w:szCs w:val="18"/>
              </w:rPr>
              <w:t>F(</w:t>
            </w:r>
            <w:proofErr w:type="gramEnd"/>
            <w:r w:rsidRPr="004E3006">
              <w:rPr>
                <w:sz w:val="18"/>
                <w:szCs w:val="18"/>
              </w:rPr>
              <w:t>5,59</w:t>
            </w:r>
            <w:r w:rsidR="009E6AC8" w:rsidRPr="004E3006">
              <w:rPr>
                <w:sz w:val="18"/>
                <w:szCs w:val="18"/>
              </w:rPr>
              <w:t>3</w:t>
            </w:r>
            <w:r w:rsidRPr="004E3006">
              <w:rPr>
                <w:sz w:val="18"/>
                <w:szCs w:val="18"/>
              </w:rPr>
              <w:t>) = 1</w:t>
            </w:r>
            <w:r w:rsidR="00550E14" w:rsidRPr="004E3006">
              <w:rPr>
                <w:sz w:val="18"/>
                <w:szCs w:val="18"/>
              </w:rPr>
              <w:t>8.85</w:t>
            </w:r>
          </w:p>
        </w:tc>
        <w:tc>
          <w:tcPr>
            <w:tcW w:w="1078" w:type="dxa"/>
          </w:tcPr>
          <w:p w14:paraId="38EDB00C" w14:textId="5C76ACA2" w:rsidR="00C067CA" w:rsidRPr="004E3006" w:rsidRDefault="00C067CA" w:rsidP="00F44981">
            <w:pPr>
              <w:rPr>
                <w:sz w:val="18"/>
                <w:szCs w:val="18"/>
              </w:rPr>
            </w:pPr>
            <w:r w:rsidRPr="004E3006">
              <w:rPr>
                <w:sz w:val="18"/>
                <w:szCs w:val="18"/>
              </w:rPr>
              <w:t>.1</w:t>
            </w:r>
            <w:r w:rsidR="00550E14" w:rsidRPr="004E3006">
              <w:rPr>
                <w:sz w:val="18"/>
                <w:szCs w:val="18"/>
              </w:rPr>
              <w:t>30</w:t>
            </w:r>
            <w:r w:rsidRPr="004E3006">
              <w:rPr>
                <w:sz w:val="18"/>
                <w:szCs w:val="18"/>
              </w:rPr>
              <w:t>***</w:t>
            </w:r>
          </w:p>
        </w:tc>
        <w:tc>
          <w:tcPr>
            <w:tcW w:w="2027" w:type="dxa"/>
          </w:tcPr>
          <w:p w14:paraId="1187A1AA" w14:textId="06A3ABEC" w:rsidR="00C067CA" w:rsidRPr="004E3006" w:rsidRDefault="00C067CA" w:rsidP="00F44981">
            <w:pPr>
              <w:rPr>
                <w:sz w:val="18"/>
                <w:szCs w:val="18"/>
              </w:rPr>
            </w:pPr>
            <w:r w:rsidRPr="004E3006">
              <w:rPr>
                <w:sz w:val="18"/>
                <w:szCs w:val="18"/>
              </w:rPr>
              <w:t>.</w:t>
            </w:r>
            <w:r w:rsidR="00550E14" w:rsidRPr="004E3006">
              <w:rPr>
                <w:sz w:val="18"/>
                <w:szCs w:val="18"/>
              </w:rPr>
              <w:t>130</w:t>
            </w:r>
            <w:r w:rsidRPr="004E3006">
              <w:rPr>
                <w:sz w:val="18"/>
                <w:szCs w:val="18"/>
              </w:rPr>
              <w:t>(.</w:t>
            </w:r>
            <w:r w:rsidRPr="00F670FB">
              <w:rPr>
                <w:sz w:val="18"/>
                <w:szCs w:val="18"/>
              </w:rPr>
              <w:t>03</w:t>
            </w:r>
            <w:r w:rsidR="00550E14" w:rsidRPr="00F670FB">
              <w:rPr>
                <w:sz w:val="18"/>
                <w:szCs w:val="18"/>
              </w:rPr>
              <w:t>6</w:t>
            </w:r>
            <w:r w:rsidRPr="00F670FB">
              <w:rPr>
                <w:sz w:val="18"/>
                <w:szCs w:val="18"/>
              </w:rPr>
              <w:t>, .</w:t>
            </w:r>
            <w:proofErr w:type="gramStart"/>
            <w:r w:rsidRPr="00F670FB">
              <w:rPr>
                <w:sz w:val="18"/>
                <w:szCs w:val="18"/>
              </w:rPr>
              <w:t>224</w:t>
            </w:r>
            <w:r w:rsidRPr="004E3006">
              <w:rPr>
                <w:sz w:val="18"/>
                <w:szCs w:val="18"/>
              </w:rPr>
              <w:t>)*</w:t>
            </w:r>
            <w:proofErr w:type="gramEnd"/>
            <w:r w:rsidRPr="004E3006">
              <w:rPr>
                <w:sz w:val="18"/>
                <w:szCs w:val="18"/>
              </w:rPr>
              <w:t>*</w:t>
            </w:r>
          </w:p>
        </w:tc>
        <w:tc>
          <w:tcPr>
            <w:tcW w:w="2027" w:type="dxa"/>
          </w:tcPr>
          <w:p w14:paraId="1B51C06A" w14:textId="3974ECD6" w:rsidR="00C067CA" w:rsidRPr="004E3006" w:rsidRDefault="00C067CA" w:rsidP="00F44981">
            <w:pPr>
              <w:rPr>
                <w:sz w:val="18"/>
                <w:szCs w:val="18"/>
              </w:rPr>
            </w:pPr>
            <w:r w:rsidRPr="004E3006">
              <w:rPr>
                <w:sz w:val="18"/>
                <w:szCs w:val="18"/>
              </w:rPr>
              <w:t>.</w:t>
            </w:r>
            <w:r w:rsidR="00763F03" w:rsidRPr="004E3006">
              <w:rPr>
                <w:sz w:val="18"/>
                <w:szCs w:val="18"/>
              </w:rPr>
              <w:t xml:space="preserve">265 </w:t>
            </w:r>
            <w:r w:rsidRPr="004E3006">
              <w:rPr>
                <w:sz w:val="18"/>
                <w:szCs w:val="18"/>
              </w:rPr>
              <w:t>(.</w:t>
            </w:r>
            <w:r w:rsidR="00763F03" w:rsidRPr="00F670FB">
              <w:rPr>
                <w:sz w:val="18"/>
                <w:szCs w:val="18"/>
              </w:rPr>
              <w:t>155</w:t>
            </w:r>
            <w:r w:rsidRPr="00F670FB">
              <w:rPr>
                <w:sz w:val="18"/>
                <w:szCs w:val="18"/>
              </w:rPr>
              <w:t>, .</w:t>
            </w:r>
            <w:proofErr w:type="gramStart"/>
            <w:r w:rsidR="00763F03" w:rsidRPr="004E3006">
              <w:rPr>
                <w:sz w:val="18"/>
                <w:szCs w:val="18"/>
              </w:rPr>
              <w:t>376</w:t>
            </w:r>
            <w:r w:rsidRPr="004E3006">
              <w:rPr>
                <w:sz w:val="18"/>
                <w:szCs w:val="18"/>
              </w:rPr>
              <w:t>)*</w:t>
            </w:r>
            <w:proofErr w:type="gramEnd"/>
            <w:r w:rsidRPr="004E3006">
              <w:rPr>
                <w:sz w:val="18"/>
                <w:szCs w:val="18"/>
              </w:rPr>
              <w:t>**</w:t>
            </w:r>
          </w:p>
        </w:tc>
        <w:tc>
          <w:tcPr>
            <w:tcW w:w="2027" w:type="dxa"/>
          </w:tcPr>
          <w:p w14:paraId="2A4F6B31" w14:textId="57B84A9F" w:rsidR="00C067CA" w:rsidRPr="004E3006" w:rsidRDefault="00C067CA" w:rsidP="00F44981">
            <w:pPr>
              <w:rPr>
                <w:sz w:val="18"/>
                <w:szCs w:val="18"/>
              </w:rPr>
            </w:pPr>
            <w:r w:rsidRPr="004E3006">
              <w:rPr>
                <w:sz w:val="18"/>
                <w:szCs w:val="18"/>
              </w:rPr>
              <w:t>-.</w:t>
            </w:r>
            <w:r w:rsidR="00763F03" w:rsidRPr="004E3006">
              <w:rPr>
                <w:sz w:val="18"/>
                <w:szCs w:val="18"/>
              </w:rPr>
              <w:t xml:space="preserve">196 </w:t>
            </w:r>
            <w:r w:rsidRPr="00F670FB">
              <w:rPr>
                <w:sz w:val="18"/>
                <w:szCs w:val="18"/>
              </w:rPr>
              <w:t>(-.29</w:t>
            </w:r>
            <w:r w:rsidR="00763F03" w:rsidRPr="00F670FB">
              <w:rPr>
                <w:sz w:val="18"/>
                <w:szCs w:val="18"/>
              </w:rPr>
              <w:t>2</w:t>
            </w:r>
            <w:r w:rsidRPr="00F670FB">
              <w:rPr>
                <w:sz w:val="18"/>
                <w:szCs w:val="18"/>
              </w:rPr>
              <w:t>, -.</w:t>
            </w:r>
            <w:proofErr w:type="gramStart"/>
            <w:r w:rsidRPr="00F670FB">
              <w:rPr>
                <w:sz w:val="18"/>
                <w:szCs w:val="18"/>
              </w:rPr>
              <w:t>10</w:t>
            </w:r>
            <w:r w:rsidR="00D13013" w:rsidRPr="00F670FB">
              <w:rPr>
                <w:sz w:val="18"/>
                <w:szCs w:val="18"/>
              </w:rPr>
              <w:t>0</w:t>
            </w:r>
            <w:r w:rsidRPr="004E3006">
              <w:rPr>
                <w:sz w:val="18"/>
                <w:szCs w:val="18"/>
              </w:rPr>
              <w:t>)*</w:t>
            </w:r>
            <w:proofErr w:type="gramEnd"/>
            <w:r w:rsidRPr="004E3006">
              <w:rPr>
                <w:sz w:val="18"/>
                <w:szCs w:val="18"/>
              </w:rPr>
              <w:t>**</w:t>
            </w:r>
          </w:p>
        </w:tc>
        <w:tc>
          <w:tcPr>
            <w:tcW w:w="2027" w:type="dxa"/>
          </w:tcPr>
          <w:p w14:paraId="43CFF19F" w14:textId="0FA67F88" w:rsidR="00C067CA" w:rsidRPr="004E3006" w:rsidRDefault="00C067CA" w:rsidP="00F44981">
            <w:pPr>
              <w:rPr>
                <w:sz w:val="18"/>
                <w:szCs w:val="18"/>
              </w:rPr>
            </w:pPr>
            <w:r w:rsidRPr="004E3006">
              <w:rPr>
                <w:sz w:val="18"/>
                <w:szCs w:val="18"/>
              </w:rPr>
              <w:t>.</w:t>
            </w:r>
            <w:r w:rsidR="00D13013" w:rsidRPr="004E3006">
              <w:rPr>
                <w:sz w:val="18"/>
                <w:szCs w:val="18"/>
              </w:rPr>
              <w:t xml:space="preserve">202 </w:t>
            </w:r>
            <w:r w:rsidRPr="004E3006">
              <w:rPr>
                <w:sz w:val="18"/>
                <w:szCs w:val="18"/>
              </w:rPr>
              <w:t>(</w:t>
            </w:r>
            <w:r w:rsidR="00D13013" w:rsidRPr="004E3006">
              <w:rPr>
                <w:sz w:val="18"/>
                <w:szCs w:val="18"/>
              </w:rPr>
              <w:t>-.007, 4.12</w:t>
            </w:r>
            <w:r w:rsidRPr="004E3006">
              <w:rPr>
                <w:sz w:val="18"/>
                <w:szCs w:val="18"/>
              </w:rPr>
              <w:t>)</w:t>
            </w:r>
          </w:p>
        </w:tc>
        <w:tc>
          <w:tcPr>
            <w:tcW w:w="2027" w:type="dxa"/>
          </w:tcPr>
          <w:p w14:paraId="1B752ACB" w14:textId="01773D95" w:rsidR="00C067CA" w:rsidRPr="004E3006" w:rsidRDefault="00C067CA" w:rsidP="00F44981">
            <w:pPr>
              <w:rPr>
                <w:sz w:val="18"/>
                <w:szCs w:val="18"/>
              </w:rPr>
            </w:pPr>
            <w:r w:rsidRPr="004E3006">
              <w:rPr>
                <w:sz w:val="18"/>
                <w:szCs w:val="18"/>
              </w:rPr>
              <w:t>-.</w:t>
            </w:r>
            <w:r w:rsidR="00681226" w:rsidRPr="004E3006">
              <w:rPr>
                <w:sz w:val="18"/>
                <w:szCs w:val="18"/>
              </w:rPr>
              <w:t xml:space="preserve">271 </w:t>
            </w:r>
            <w:r w:rsidRPr="004E3006">
              <w:rPr>
                <w:sz w:val="18"/>
                <w:szCs w:val="18"/>
              </w:rPr>
              <w:t>(</w:t>
            </w:r>
            <w:r w:rsidR="00B5771A" w:rsidRPr="004E3006">
              <w:rPr>
                <w:sz w:val="18"/>
                <w:szCs w:val="18"/>
              </w:rPr>
              <w:t>-.495, -.</w:t>
            </w:r>
            <w:proofErr w:type="gramStart"/>
            <w:r w:rsidR="00B5771A" w:rsidRPr="004E3006">
              <w:rPr>
                <w:sz w:val="18"/>
                <w:szCs w:val="18"/>
              </w:rPr>
              <w:t>047</w:t>
            </w:r>
            <w:r w:rsidRPr="004E3006">
              <w:rPr>
                <w:sz w:val="18"/>
                <w:szCs w:val="18"/>
              </w:rPr>
              <w:t>)</w:t>
            </w:r>
            <w:r w:rsidR="00B5771A" w:rsidRPr="004E3006">
              <w:rPr>
                <w:sz w:val="18"/>
                <w:szCs w:val="18"/>
              </w:rPr>
              <w:t>*</w:t>
            </w:r>
            <w:proofErr w:type="gramEnd"/>
          </w:p>
        </w:tc>
      </w:tr>
      <w:tr w:rsidR="00C067CA" w:rsidRPr="004E3006" w14:paraId="0E9B3F4C" w14:textId="77777777" w:rsidTr="00F670FB">
        <w:tc>
          <w:tcPr>
            <w:tcW w:w="1273" w:type="dxa"/>
          </w:tcPr>
          <w:p w14:paraId="47FFFADC" w14:textId="77777777" w:rsidR="00C067CA" w:rsidRPr="004E3006" w:rsidRDefault="00C067CA" w:rsidP="00F44981">
            <w:pPr>
              <w:rPr>
                <w:sz w:val="18"/>
                <w:szCs w:val="18"/>
              </w:rPr>
            </w:pPr>
            <w:r w:rsidRPr="004E3006">
              <w:rPr>
                <w:sz w:val="18"/>
                <w:szCs w:val="18"/>
              </w:rPr>
              <w:t>A&amp;E visits</w:t>
            </w:r>
          </w:p>
        </w:tc>
        <w:tc>
          <w:tcPr>
            <w:tcW w:w="1548" w:type="dxa"/>
          </w:tcPr>
          <w:p w14:paraId="424795F9" w14:textId="5936B702" w:rsidR="00C067CA" w:rsidRPr="004E3006" w:rsidRDefault="00C067CA" w:rsidP="00F44981">
            <w:pPr>
              <w:rPr>
                <w:sz w:val="18"/>
                <w:szCs w:val="18"/>
              </w:rPr>
            </w:pPr>
            <w:proofErr w:type="gramStart"/>
            <w:r w:rsidRPr="004E3006">
              <w:rPr>
                <w:sz w:val="18"/>
                <w:szCs w:val="18"/>
              </w:rPr>
              <w:t>F(</w:t>
            </w:r>
            <w:proofErr w:type="gramEnd"/>
            <w:r w:rsidRPr="004E3006">
              <w:rPr>
                <w:sz w:val="18"/>
                <w:szCs w:val="18"/>
              </w:rPr>
              <w:t>5,59</w:t>
            </w:r>
            <w:r w:rsidR="009E6AC8" w:rsidRPr="004E3006">
              <w:rPr>
                <w:sz w:val="18"/>
                <w:szCs w:val="18"/>
              </w:rPr>
              <w:t>3</w:t>
            </w:r>
            <w:r w:rsidRPr="004E3006">
              <w:rPr>
                <w:sz w:val="18"/>
                <w:szCs w:val="18"/>
              </w:rPr>
              <w:t xml:space="preserve">) = </w:t>
            </w:r>
            <w:r w:rsidR="00D06421" w:rsidRPr="004E3006">
              <w:rPr>
                <w:sz w:val="18"/>
                <w:szCs w:val="18"/>
              </w:rPr>
              <w:t>3.37</w:t>
            </w:r>
          </w:p>
        </w:tc>
        <w:tc>
          <w:tcPr>
            <w:tcW w:w="1078" w:type="dxa"/>
          </w:tcPr>
          <w:p w14:paraId="4F51594F" w14:textId="2317BDE4" w:rsidR="00C067CA" w:rsidRPr="004E3006" w:rsidRDefault="00C067CA" w:rsidP="00F44981">
            <w:pPr>
              <w:rPr>
                <w:sz w:val="18"/>
                <w:szCs w:val="18"/>
              </w:rPr>
            </w:pPr>
            <w:r w:rsidRPr="004E3006">
              <w:rPr>
                <w:sz w:val="18"/>
                <w:szCs w:val="18"/>
              </w:rPr>
              <w:t>.01</w:t>
            </w:r>
            <w:r w:rsidR="00013102" w:rsidRPr="004E3006">
              <w:rPr>
                <w:sz w:val="18"/>
                <w:szCs w:val="18"/>
              </w:rPr>
              <w:t>9</w:t>
            </w:r>
            <w:r w:rsidRPr="004E3006">
              <w:rPr>
                <w:sz w:val="18"/>
                <w:szCs w:val="18"/>
              </w:rPr>
              <w:t>**</w:t>
            </w:r>
          </w:p>
        </w:tc>
        <w:tc>
          <w:tcPr>
            <w:tcW w:w="2027" w:type="dxa"/>
          </w:tcPr>
          <w:p w14:paraId="7EDBFC18" w14:textId="60DC9876" w:rsidR="00C067CA" w:rsidRPr="004E3006" w:rsidRDefault="00C067CA" w:rsidP="00F44981">
            <w:pPr>
              <w:rPr>
                <w:sz w:val="18"/>
                <w:szCs w:val="18"/>
              </w:rPr>
            </w:pPr>
            <w:r w:rsidRPr="004E3006">
              <w:rPr>
                <w:sz w:val="18"/>
                <w:szCs w:val="18"/>
              </w:rPr>
              <w:t>.</w:t>
            </w:r>
            <w:r w:rsidR="00742C83" w:rsidRPr="004E3006">
              <w:rPr>
                <w:sz w:val="18"/>
                <w:szCs w:val="18"/>
              </w:rPr>
              <w:t xml:space="preserve">101 </w:t>
            </w:r>
            <w:r w:rsidRPr="004E3006">
              <w:rPr>
                <w:sz w:val="18"/>
                <w:szCs w:val="18"/>
              </w:rPr>
              <w:t>(.</w:t>
            </w:r>
            <w:r w:rsidRPr="00F670FB">
              <w:rPr>
                <w:sz w:val="18"/>
                <w:szCs w:val="18"/>
              </w:rPr>
              <w:t>001,.</w:t>
            </w:r>
            <w:proofErr w:type="gramStart"/>
            <w:r w:rsidRPr="00F670FB">
              <w:rPr>
                <w:sz w:val="18"/>
                <w:szCs w:val="18"/>
              </w:rPr>
              <w:t>201</w:t>
            </w:r>
            <w:r w:rsidRPr="004E3006">
              <w:rPr>
                <w:sz w:val="18"/>
                <w:szCs w:val="18"/>
              </w:rPr>
              <w:t>)*</w:t>
            </w:r>
            <w:proofErr w:type="gramEnd"/>
          </w:p>
        </w:tc>
        <w:tc>
          <w:tcPr>
            <w:tcW w:w="2027" w:type="dxa"/>
          </w:tcPr>
          <w:p w14:paraId="58632119" w14:textId="24BE8E8F" w:rsidR="00C067CA" w:rsidRPr="004E3006" w:rsidRDefault="00C067CA" w:rsidP="00F44981">
            <w:pPr>
              <w:rPr>
                <w:sz w:val="18"/>
                <w:szCs w:val="18"/>
              </w:rPr>
            </w:pPr>
            <w:r w:rsidRPr="004E3006">
              <w:rPr>
                <w:sz w:val="18"/>
                <w:szCs w:val="18"/>
              </w:rPr>
              <w:t>-.</w:t>
            </w:r>
            <w:r w:rsidR="00742C83" w:rsidRPr="004E3006">
              <w:rPr>
                <w:sz w:val="18"/>
                <w:szCs w:val="18"/>
              </w:rPr>
              <w:t xml:space="preserve">000 </w:t>
            </w:r>
            <w:r w:rsidRPr="00F670FB">
              <w:rPr>
                <w:sz w:val="18"/>
                <w:szCs w:val="18"/>
              </w:rPr>
              <w:t>(-.</w:t>
            </w:r>
            <w:r w:rsidR="00742C83" w:rsidRPr="00F670FB">
              <w:rPr>
                <w:sz w:val="18"/>
                <w:szCs w:val="18"/>
              </w:rPr>
              <w:t>117</w:t>
            </w:r>
            <w:r w:rsidRPr="00F670FB">
              <w:rPr>
                <w:sz w:val="18"/>
                <w:szCs w:val="18"/>
              </w:rPr>
              <w:t>, .</w:t>
            </w:r>
            <w:r w:rsidR="00742C83" w:rsidRPr="004E3006">
              <w:rPr>
                <w:sz w:val="18"/>
                <w:szCs w:val="18"/>
              </w:rPr>
              <w:t>117</w:t>
            </w:r>
            <w:r w:rsidRPr="004E3006">
              <w:rPr>
                <w:sz w:val="18"/>
                <w:szCs w:val="18"/>
              </w:rPr>
              <w:t>)</w:t>
            </w:r>
          </w:p>
        </w:tc>
        <w:tc>
          <w:tcPr>
            <w:tcW w:w="2027" w:type="dxa"/>
          </w:tcPr>
          <w:p w14:paraId="6DF9AA00" w14:textId="3D6FCEE1" w:rsidR="00C067CA" w:rsidRPr="004E3006" w:rsidRDefault="00C067CA" w:rsidP="00F44981">
            <w:pPr>
              <w:rPr>
                <w:sz w:val="18"/>
                <w:szCs w:val="18"/>
              </w:rPr>
            </w:pPr>
            <w:r w:rsidRPr="004E3006">
              <w:rPr>
                <w:sz w:val="18"/>
                <w:szCs w:val="18"/>
              </w:rPr>
              <w:t>-.05</w:t>
            </w:r>
            <w:r w:rsidR="006619B9" w:rsidRPr="004E3006">
              <w:rPr>
                <w:sz w:val="18"/>
                <w:szCs w:val="18"/>
              </w:rPr>
              <w:t>4</w:t>
            </w:r>
            <w:r w:rsidRPr="004E3006">
              <w:rPr>
                <w:sz w:val="18"/>
                <w:szCs w:val="18"/>
              </w:rPr>
              <w:t xml:space="preserve"> </w:t>
            </w:r>
            <w:r w:rsidRPr="00F670FB">
              <w:rPr>
                <w:sz w:val="18"/>
                <w:szCs w:val="18"/>
              </w:rPr>
              <w:t>(-.155, .048</w:t>
            </w:r>
            <w:r w:rsidRPr="004E3006">
              <w:rPr>
                <w:sz w:val="18"/>
                <w:szCs w:val="18"/>
              </w:rPr>
              <w:t>)</w:t>
            </w:r>
          </w:p>
        </w:tc>
        <w:tc>
          <w:tcPr>
            <w:tcW w:w="2027" w:type="dxa"/>
          </w:tcPr>
          <w:p w14:paraId="1DFBADC0" w14:textId="056059CB" w:rsidR="00C067CA" w:rsidRPr="004E3006" w:rsidRDefault="00255428" w:rsidP="00F44981">
            <w:pPr>
              <w:rPr>
                <w:sz w:val="18"/>
                <w:szCs w:val="18"/>
              </w:rPr>
            </w:pPr>
            <w:r w:rsidRPr="004E3006">
              <w:rPr>
                <w:sz w:val="18"/>
                <w:szCs w:val="18"/>
              </w:rPr>
              <w:t>-</w:t>
            </w:r>
            <w:r w:rsidR="00C067CA" w:rsidRPr="004E3006">
              <w:rPr>
                <w:sz w:val="18"/>
                <w:szCs w:val="18"/>
              </w:rPr>
              <w:t>.</w:t>
            </w:r>
            <w:r w:rsidRPr="004E3006">
              <w:rPr>
                <w:sz w:val="18"/>
                <w:szCs w:val="18"/>
              </w:rPr>
              <w:t>1</w:t>
            </w:r>
            <w:r w:rsidR="00C067CA" w:rsidRPr="004E3006">
              <w:rPr>
                <w:sz w:val="18"/>
                <w:szCs w:val="18"/>
              </w:rPr>
              <w:t>11 (</w:t>
            </w:r>
            <w:r w:rsidRPr="004E3006">
              <w:rPr>
                <w:sz w:val="18"/>
                <w:szCs w:val="18"/>
              </w:rPr>
              <w:t>-.334, .111</w:t>
            </w:r>
            <w:r w:rsidR="00C067CA" w:rsidRPr="004E3006">
              <w:rPr>
                <w:sz w:val="18"/>
                <w:szCs w:val="18"/>
              </w:rPr>
              <w:t>)</w:t>
            </w:r>
          </w:p>
        </w:tc>
        <w:tc>
          <w:tcPr>
            <w:tcW w:w="2027" w:type="dxa"/>
          </w:tcPr>
          <w:p w14:paraId="5B455A04" w14:textId="5C61823B" w:rsidR="00C067CA" w:rsidRPr="004E3006" w:rsidRDefault="00C067CA" w:rsidP="00F44981">
            <w:pPr>
              <w:rPr>
                <w:sz w:val="18"/>
                <w:szCs w:val="18"/>
              </w:rPr>
            </w:pPr>
            <w:r w:rsidRPr="004E3006">
              <w:rPr>
                <w:sz w:val="18"/>
                <w:szCs w:val="18"/>
              </w:rPr>
              <w:t>.</w:t>
            </w:r>
            <w:r w:rsidR="00255428" w:rsidRPr="004E3006">
              <w:rPr>
                <w:sz w:val="18"/>
                <w:szCs w:val="18"/>
              </w:rPr>
              <w:t xml:space="preserve">157 </w:t>
            </w:r>
            <w:r w:rsidRPr="004E3006">
              <w:rPr>
                <w:sz w:val="18"/>
                <w:szCs w:val="18"/>
              </w:rPr>
              <w:t>(</w:t>
            </w:r>
            <w:r w:rsidR="00255428" w:rsidRPr="004E3006">
              <w:rPr>
                <w:sz w:val="18"/>
                <w:szCs w:val="18"/>
              </w:rPr>
              <w:t>-.081, .395</w:t>
            </w:r>
            <w:r w:rsidRPr="004E3006">
              <w:rPr>
                <w:sz w:val="18"/>
                <w:szCs w:val="18"/>
              </w:rPr>
              <w:t>)</w:t>
            </w:r>
          </w:p>
        </w:tc>
      </w:tr>
      <w:tr w:rsidR="00C067CA" w:rsidRPr="004E3006" w14:paraId="4E6B3B44" w14:textId="77777777" w:rsidTr="00F670FB">
        <w:tc>
          <w:tcPr>
            <w:tcW w:w="1273" w:type="dxa"/>
          </w:tcPr>
          <w:p w14:paraId="74D7F30A" w14:textId="77777777" w:rsidR="00C067CA" w:rsidRPr="004E3006" w:rsidRDefault="00C067CA" w:rsidP="00F44981">
            <w:pPr>
              <w:rPr>
                <w:sz w:val="18"/>
                <w:szCs w:val="18"/>
              </w:rPr>
            </w:pPr>
            <w:r w:rsidRPr="004E3006">
              <w:rPr>
                <w:sz w:val="18"/>
                <w:szCs w:val="18"/>
              </w:rPr>
              <w:t>Total visits</w:t>
            </w:r>
          </w:p>
        </w:tc>
        <w:tc>
          <w:tcPr>
            <w:tcW w:w="1548" w:type="dxa"/>
          </w:tcPr>
          <w:p w14:paraId="1B93BBD3" w14:textId="321D3C2F" w:rsidR="00C067CA" w:rsidRPr="004E3006" w:rsidRDefault="00C067CA" w:rsidP="00F44981">
            <w:pPr>
              <w:rPr>
                <w:sz w:val="18"/>
                <w:szCs w:val="18"/>
              </w:rPr>
            </w:pPr>
            <w:proofErr w:type="gramStart"/>
            <w:r w:rsidRPr="004E3006">
              <w:rPr>
                <w:sz w:val="18"/>
                <w:szCs w:val="18"/>
              </w:rPr>
              <w:t>F(</w:t>
            </w:r>
            <w:proofErr w:type="gramEnd"/>
            <w:r w:rsidRPr="004E3006">
              <w:rPr>
                <w:sz w:val="18"/>
                <w:szCs w:val="18"/>
              </w:rPr>
              <w:t>5,59</w:t>
            </w:r>
            <w:r w:rsidR="009E6AC8" w:rsidRPr="004E3006">
              <w:rPr>
                <w:sz w:val="18"/>
                <w:szCs w:val="18"/>
              </w:rPr>
              <w:t>3</w:t>
            </w:r>
            <w:r w:rsidRPr="004E3006">
              <w:rPr>
                <w:sz w:val="18"/>
                <w:szCs w:val="18"/>
              </w:rPr>
              <w:t xml:space="preserve">) = </w:t>
            </w:r>
            <w:r w:rsidR="00B766C3" w:rsidRPr="004E3006">
              <w:rPr>
                <w:sz w:val="18"/>
                <w:szCs w:val="18"/>
              </w:rPr>
              <w:t>21.64</w:t>
            </w:r>
          </w:p>
        </w:tc>
        <w:tc>
          <w:tcPr>
            <w:tcW w:w="1078" w:type="dxa"/>
          </w:tcPr>
          <w:p w14:paraId="0D99446E" w14:textId="269A9EA2" w:rsidR="00C067CA" w:rsidRPr="004E3006" w:rsidRDefault="00C067CA" w:rsidP="00F44981">
            <w:pPr>
              <w:rPr>
                <w:sz w:val="18"/>
                <w:szCs w:val="18"/>
              </w:rPr>
            </w:pPr>
            <w:r w:rsidRPr="004E3006">
              <w:rPr>
                <w:sz w:val="18"/>
                <w:szCs w:val="18"/>
              </w:rPr>
              <w:t>.</w:t>
            </w:r>
            <w:r w:rsidR="00B766C3" w:rsidRPr="004E3006">
              <w:rPr>
                <w:sz w:val="18"/>
                <w:szCs w:val="18"/>
              </w:rPr>
              <w:t>147</w:t>
            </w:r>
            <w:r w:rsidRPr="004E3006">
              <w:rPr>
                <w:sz w:val="18"/>
                <w:szCs w:val="18"/>
              </w:rPr>
              <w:t>***</w:t>
            </w:r>
          </w:p>
        </w:tc>
        <w:tc>
          <w:tcPr>
            <w:tcW w:w="2027" w:type="dxa"/>
          </w:tcPr>
          <w:p w14:paraId="4BE2DAF8" w14:textId="4F5F4947" w:rsidR="00C067CA" w:rsidRPr="004E3006" w:rsidRDefault="00C067CA" w:rsidP="00F44981">
            <w:pPr>
              <w:rPr>
                <w:sz w:val="18"/>
                <w:szCs w:val="18"/>
              </w:rPr>
            </w:pPr>
            <w:r w:rsidRPr="004E3006">
              <w:rPr>
                <w:sz w:val="18"/>
                <w:szCs w:val="18"/>
              </w:rPr>
              <w:t>.17</w:t>
            </w:r>
            <w:r w:rsidR="00B766C3" w:rsidRPr="004E3006">
              <w:rPr>
                <w:sz w:val="18"/>
                <w:szCs w:val="18"/>
              </w:rPr>
              <w:t>9</w:t>
            </w:r>
            <w:r w:rsidRPr="004E3006">
              <w:rPr>
                <w:sz w:val="18"/>
                <w:szCs w:val="18"/>
              </w:rPr>
              <w:t xml:space="preserve"> (</w:t>
            </w:r>
            <w:r w:rsidRPr="00F670FB">
              <w:rPr>
                <w:sz w:val="18"/>
                <w:szCs w:val="18"/>
              </w:rPr>
              <w:t>.086, .</w:t>
            </w:r>
            <w:proofErr w:type="gramStart"/>
            <w:r w:rsidRPr="00F670FB">
              <w:rPr>
                <w:sz w:val="18"/>
                <w:szCs w:val="18"/>
              </w:rPr>
              <w:t>27</w:t>
            </w:r>
            <w:r w:rsidR="00B766C3" w:rsidRPr="00F670FB">
              <w:rPr>
                <w:sz w:val="18"/>
                <w:szCs w:val="18"/>
              </w:rPr>
              <w:t>3</w:t>
            </w:r>
            <w:r w:rsidRPr="004E3006">
              <w:rPr>
                <w:sz w:val="18"/>
                <w:szCs w:val="18"/>
              </w:rPr>
              <w:t>)*</w:t>
            </w:r>
            <w:proofErr w:type="gramEnd"/>
            <w:r w:rsidRPr="004E3006">
              <w:rPr>
                <w:sz w:val="18"/>
                <w:szCs w:val="18"/>
              </w:rPr>
              <w:t>**</w:t>
            </w:r>
          </w:p>
        </w:tc>
        <w:tc>
          <w:tcPr>
            <w:tcW w:w="2027" w:type="dxa"/>
          </w:tcPr>
          <w:p w14:paraId="58F73FF9" w14:textId="5C11D077" w:rsidR="00C067CA" w:rsidRPr="004E3006" w:rsidRDefault="00C067CA" w:rsidP="00F44981">
            <w:pPr>
              <w:rPr>
                <w:sz w:val="18"/>
                <w:szCs w:val="18"/>
              </w:rPr>
            </w:pPr>
            <w:r w:rsidRPr="004E3006">
              <w:rPr>
                <w:sz w:val="18"/>
                <w:szCs w:val="18"/>
              </w:rPr>
              <w:t>.</w:t>
            </w:r>
            <w:r w:rsidR="00DA49C8" w:rsidRPr="004E3006">
              <w:rPr>
                <w:sz w:val="18"/>
                <w:szCs w:val="18"/>
              </w:rPr>
              <w:t xml:space="preserve">250 </w:t>
            </w:r>
            <w:r w:rsidRPr="004E3006">
              <w:rPr>
                <w:sz w:val="18"/>
                <w:szCs w:val="18"/>
              </w:rPr>
              <w:t>(.</w:t>
            </w:r>
            <w:r w:rsidR="00DA49C8" w:rsidRPr="00F670FB">
              <w:rPr>
                <w:sz w:val="18"/>
                <w:szCs w:val="18"/>
              </w:rPr>
              <w:t>141</w:t>
            </w:r>
            <w:r w:rsidRPr="00F670FB">
              <w:rPr>
                <w:sz w:val="18"/>
                <w:szCs w:val="18"/>
              </w:rPr>
              <w:t>, .</w:t>
            </w:r>
            <w:proofErr w:type="gramStart"/>
            <w:r w:rsidR="00DA49C8" w:rsidRPr="004E3006">
              <w:rPr>
                <w:sz w:val="18"/>
                <w:szCs w:val="18"/>
              </w:rPr>
              <w:t>359</w:t>
            </w:r>
            <w:r w:rsidRPr="004E3006">
              <w:rPr>
                <w:sz w:val="18"/>
                <w:szCs w:val="18"/>
              </w:rPr>
              <w:t>)*</w:t>
            </w:r>
            <w:proofErr w:type="gramEnd"/>
            <w:r w:rsidRPr="004E3006">
              <w:rPr>
                <w:sz w:val="18"/>
                <w:szCs w:val="18"/>
              </w:rPr>
              <w:t>**</w:t>
            </w:r>
          </w:p>
        </w:tc>
        <w:tc>
          <w:tcPr>
            <w:tcW w:w="2027" w:type="dxa"/>
          </w:tcPr>
          <w:p w14:paraId="205E122B" w14:textId="596870EB" w:rsidR="00C067CA" w:rsidRPr="004E3006" w:rsidRDefault="00C067CA" w:rsidP="00F44981">
            <w:pPr>
              <w:rPr>
                <w:sz w:val="18"/>
                <w:szCs w:val="18"/>
              </w:rPr>
            </w:pPr>
            <w:r w:rsidRPr="004E3006">
              <w:rPr>
                <w:sz w:val="18"/>
                <w:szCs w:val="18"/>
              </w:rPr>
              <w:t>-.</w:t>
            </w:r>
            <w:r w:rsidR="00DA49C8" w:rsidRPr="004E3006">
              <w:rPr>
                <w:sz w:val="18"/>
                <w:szCs w:val="18"/>
              </w:rPr>
              <w:t xml:space="preserve">191 </w:t>
            </w:r>
            <w:r w:rsidRPr="00F670FB">
              <w:rPr>
                <w:sz w:val="18"/>
                <w:szCs w:val="18"/>
              </w:rPr>
              <w:t>(-.28</w:t>
            </w:r>
            <w:r w:rsidR="00DA49C8" w:rsidRPr="00F670FB">
              <w:rPr>
                <w:sz w:val="18"/>
                <w:szCs w:val="18"/>
              </w:rPr>
              <w:t>6</w:t>
            </w:r>
            <w:r w:rsidRPr="00F670FB">
              <w:rPr>
                <w:sz w:val="18"/>
                <w:szCs w:val="18"/>
              </w:rPr>
              <w:t>, -.</w:t>
            </w:r>
            <w:proofErr w:type="gramStart"/>
            <w:r w:rsidRPr="00F670FB">
              <w:rPr>
                <w:sz w:val="18"/>
                <w:szCs w:val="18"/>
              </w:rPr>
              <w:t>09</w:t>
            </w:r>
            <w:r w:rsidR="00DA49C8" w:rsidRPr="00F670FB">
              <w:rPr>
                <w:sz w:val="18"/>
                <w:szCs w:val="18"/>
              </w:rPr>
              <w:t>7</w:t>
            </w:r>
            <w:r w:rsidRPr="004E3006">
              <w:rPr>
                <w:sz w:val="18"/>
                <w:szCs w:val="18"/>
              </w:rPr>
              <w:t>)*</w:t>
            </w:r>
            <w:proofErr w:type="gramEnd"/>
            <w:r w:rsidRPr="004E3006">
              <w:rPr>
                <w:sz w:val="18"/>
                <w:szCs w:val="18"/>
              </w:rPr>
              <w:t>**</w:t>
            </w:r>
          </w:p>
        </w:tc>
        <w:tc>
          <w:tcPr>
            <w:tcW w:w="2027" w:type="dxa"/>
          </w:tcPr>
          <w:p w14:paraId="53EBC5E0" w14:textId="16C0C2F0" w:rsidR="00C067CA" w:rsidRPr="004E3006" w:rsidRDefault="00C067CA" w:rsidP="00F44981">
            <w:pPr>
              <w:rPr>
                <w:sz w:val="18"/>
                <w:szCs w:val="18"/>
              </w:rPr>
            </w:pPr>
            <w:r w:rsidRPr="004E3006">
              <w:rPr>
                <w:sz w:val="18"/>
                <w:szCs w:val="18"/>
              </w:rPr>
              <w:t>.</w:t>
            </w:r>
            <w:r w:rsidR="00DA49C8" w:rsidRPr="004E3006">
              <w:rPr>
                <w:sz w:val="18"/>
                <w:szCs w:val="18"/>
              </w:rPr>
              <w:t xml:space="preserve">242 </w:t>
            </w:r>
            <w:r w:rsidRPr="004E3006">
              <w:rPr>
                <w:sz w:val="18"/>
                <w:szCs w:val="18"/>
              </w:rPr>
              <w:t>(</w:t>
            </w:r>
            <w:r w:rsidR="009F5279" w:rsidRPr="004E3006">
              <w:rPr>
                <w:sz w:val="18"/>
                <w:szCs w:val="18"/>
              </w:rPr>
              <w:t>.035, .</w:t>
            </w:r>
            <w:proofErr w:type="gramStart"/>
            <w:r w:rsidR="009F5279" w:rsidRPr="004E3006">
              <w:rPr>
                <w:sz w:val="18"/>
                <w:szCs w:val="18"/>
              </w:rPr>
              <w:t>450</w:t>
            </w:r>
            <w:r w:rsidRPr="004E3006">
              <w:rPr>
                <w:sz w:val="18"/>
                <w:szCs w:val="18"/>
              </w:rPr>
              <w:t>)</w:t>
            </w:r>
            <w:r w:rsidR="009F5279" w:rsidRPr="004E3006">
              <w:rPr>
                <w:sz w:val="18"/>
                <w:szCs w:val="18"/>
              </w:rPr>
              <w:t>*</w:t>
            </w:r>
            <w:proofErr w:type="gramEnd"/>
          </w:p>
        </w:tc>
        <w:tc>
          <w:tcPr>
            <w:tcW w:w="2027" w:type="dxa"/>
          </w:tcPr>
          <w:p w14:paraId="1712FC71" w14:textId="7C032350" w:rsidR="00C067CA" w:rsidRPr="004E3006" w:rsidRDefault="00C067CA" w:rsidP="00F44981">
            <w:pPr>
              <w:rPr>
                <w:sz w:val="18"/>
                <w:szCs w:val="18"/>
              </w:rPr>
            </w:pPr>
            <w:r w:rsidRPr="004E3006">
              <w:rPr>
                <w:sz w:val="18"/>
                <w:szCs w:val="18"/>
              </w:rPr>
              <w:t>-.</w:t>
            </w:r>
            <w:r w:rsidR="002A4ECF" w:rsidRPr="004E3006">
              <w:rPr>
                <w:sz w:val="18"/>
                <w:szCs w:val="18"/>
              </w:rPr>
              <w:t xml:space="preserve">297 </w:t>
            </w:r>
            <w:r w:rsidRPr="004E3006">
              <w:rPr>
                <w:sz w:val="18"/>
                <w:szCs w:val="18"/>
              </w:rPr>
              <w:t>(</w:t>
            </w:r>
            <w:r w:rsidR="002A4ECF" w:rsidRPr="004E3006">
              <w:rPr>
                <w:sz w:val="18"/>
                <w:szCs w:val="18"/>
              </w:rPr>
              <w:t>-.519, -.</w:t>
            </w:r>
            <w:proofErr w:type="gramStart"/>
            <w:r w:rsidR="002A4ECF" w:rsidRPr="004E3006">
              <w:rPr>
                <w:sz w:val="18"/>
                <w:szCs w:val="18"/>
              </w:rPr>
              <w:t>075</w:t>
            </w:r>
            <w:r w:rsidRPr="004E3006">
              <w:rPr>
                <w:sz w:val="18"/>
                <w:szCs w:val="18"/>
              </w:rPr>
              <w:t>)</w:t>
            </w:r>
            <w:r w:rsidR="002A4ECF" w:rsidRPr="004E3006">
              <w:rPr>
                <w:sz w:val="18"/>
                <w:szCs w:val="18"/>
              </w:rPr>
              <w:t>*</w:t>
            </w:r>
            <w:proofErr w:type="gramEnd"/>
            <w:r w:rsidR="002A4ECF" w:rsidRPr="004E3006">
              <w:rPr>
                <w:sz w:val="18"/>
                <w:szCs w:val="18"/>
              </w:rPr>
              <w:t>*</w:t>
            </w:r>
          </w:p>
        </w:tc>
      </w:tr>
      <w:tr w:rsidR="00C067CA" w:rsidRPr="004E3006" w14:paraId="32B939B1" w14:textId="77777777" w:rsidTr="00F670FB">
        <w:trPr>
          <w:trHeight w:val="53"/>
        </w:trPr>
        <w:tc>
          <w:tcPr>
            <w:tcW w:w="1273" w:type="dxa"/>
          </w:tcPr>
          <w:p w14:paraId="02CD6CBC" w14:textId="1F6EA1C3" w:rsidR="00C067CA" w:rsidRPr="004E3006" w:rsidRDefault="002D1E5E" w:rsidP="00F449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k leave days</w:t>
            </w:r>
            <w:r w:rsidR="00C067CA" w:rsidRPr="004E3006">
              <w:rPr>
                <w:sz w:val="18"/>
                <w:szCs w:val="18"/>
              </w:rPr>
              <w:t xml:space="preserve"> </w:t>
            </w:r>
            <w:r w:rsidR="00C067CA" w:rsidRPr="004E3006">
              <w:rPr>
                <w:rFonts w:cstheme="minorHAnsi"/>
                <w:sz w:val="18"/>
                <w:szCs w:val="18"/>
                <w:vertAlign w:val="superscript"/>
              </w:rPr>
              <w:t>Ѱ</w:t>
            </w:r>
          </w:p>
        </w:tc>
        <w:tc>
          <w:tcPr>
            <w:tcW w:w="1548" w:type="dxa"/>
          </w:tcPr>
          <w:p w14:paraId="1DD11149" w14:textId="2BA21F46" w:rsidR="00C067CA" w:rsidRPr="004E3006" w:rsidRDefault="00C067CA" w:rsidP="00F44981">
            <w:pPr>
              <w:rPr>
                <w:sz w:val="18"/>
                <w:szCs w:val="18"/>
              </w:rPr>
            </w:pPr>
            <w:proofErr w:type="gramStart"/>
            <w:r w:rsidRPr="004E3006">
              <w:rPr>
                <w:sz w:val="18"/>
                <w:szCs w:val="18"/>
              </w:rPr>
              <w:t>F(</w:t>
            </w:r>
            <w:proofErr w:type="gramEnd"/>
            <w:r w:rsidRPr="004E3006">
              <w:rPr>
                <w:sz w:val="18"/>
                <w:szCs w:val="18"/>
              </w:rPr>
              <w:t>5,33</w:t>
            </w:r>
            <w:r w:rsidR="0066024F" w:rsidRPr="004E3006">
              <w:rPr>
                <w:sz w:val="18"/>
                <w:szCs w:val="18"/>
              </w:rPr>
              <w:t>1</w:t>
            </w:r>
            <w:r w:rsidRPr="004E3006">
              <w:rPr>
                <w:sz w:val="18"/>
                <w:szCs w:val="18"/>
              </w:rPr>
              <w:t>) = 2.8</w:t>
            </w:r>
            <w:r w:rsidR="0066024F" w:rsidRPr="004E3006">
              <w:rPr>
                <w:sz w:val="18"/>
                <w:szCs w:val="18"/>
              </w:rPr>
              <w:t>7</w:t>
            </w:r>
          </w:p>
        </w:tc>
        <w:tc>
          <w:tcPr>
            <w:tcW w:w="1078" w:type="dxa"/>
          </w:tcPr>
          <w:p w14:paraId="7890DEB5" w14:textId="7992C9CF" w:rsidR="00C067CA" w:rsidRPr="004E3006" w:rsidRDefault="00C067CA" w:rsidP="00F44981">
            <w:pPr>
              <w:rPr>
                <w:sz w:val="18"/>
                <w:szCs w:val="18"/>
              </w:rPr>
            </w:pPr>
            <w:r w:rsidRPr="004E3006">
              <w:rPr>
                <w:sz w:val="18"/>
                <w:szCs w:val="18"/>
              </w:rPr>
              <w:t>.02</w:t>
            </w:r>
            <w:r w:rsidR="0066024F" w:rsidRPr="004E3006">
              <w:rPr>
                <w:sz w:val="18"/>
                <w:szCs w:val="18"/>
              </w:rPr>
              <w:t>8</w:t>
            </w:r>
            <w:r w:rsidRPr="004E3006">
              <w:rPr>
                <w:sz w:val="18"/>
                <w:szCs w:val="18"/>
              </w:rPr>
              <w:t>*</w:t>
            </w:r>
          </w:p>
        </w:tc>
        <w:tc>
          <w:tcPr>
            <w:tcW w:w="2027" w:type="dxa"/>
          </w:tcPr>
          <w:p w14:paraId="68BCB7A5" w14:textId="3ECAA996" w:rsidR="00C067CA" w:rsidRPr="004E3006" w:rsidRDefault="00C067CA" w:rsidP="00F44981">
            <w:pPr>
              <w:rPr>
                <w:sz w:val="18"/>
                <w:szCs w:val="18"/>
              </w:rPr>
            </w:pPr>
            <w:r w:rsidRPr="004E3006">
              <w:rPr>
                <w:sz w:val="18"/>
                <w:szCs w:val="18"/>
              </w:rPr>
              <w:t>.05</w:t>
            </w:r>
            <w:r w:rsidR="001A75D7" w:rsidRPr="004E3006">
              <w:rPr>
                <w:sz w:val="18"/>
                <w:szCs w:val="18"/>
              </w:rPr>
              <w:t>5</w:t>
            </w:r>
            <w:r w:rsidRPr="004E3006">
              <w:rPr>
                <w:sz w:val="18"/>
                <w:szCs w:val="18"/>
              </w:rPr>
              <w:t xml:space="preserve"> (</w:t>
            </w:r>
            <w:r w:rsidRPr="00F670FB">
              <w:rPr>
                <w:sz w:val="18"/>
                <w:szCs w:val="18"/>
              </w:rPr>
              <w:t>-.08</w:t>
            </w:r>
            <w:r w:rsidR="001A75D7" w:rsidRPr="00F670FB">
              <w:rPr>
                <w:sz w:val="18"/>
                <w:szCs w:val="18"/>
              </w:rPr>
              <w:t>9</w:t>
            </w:r>
            <w:r w:rsidRPr="00F670FB">
              <w:rPr>
                <w:sz w:val="18"/>
                <w:szCs w:val="18"/>
              </w:rPr>
              <w:t>, .20</w:t>
            </w:r>
            <w:r w:rsidR="001A75D7" w:rsidRPr="00F670FB">
              <w:rPr>
                <w:sz w:val="18"/>
                <w:szCs w:val="18"/>
              </w:rPr>
              <w:t>0</w:t>
            </w:r>
            <w:r w:rsidRPr="004E3006">
              <w:rPr>
                <w:sz w:val="18"/>
                <w:szCs w:val="18"/>
              </w:rPr>
              <w:t>)</w:t>
            </w:r>
          </w:p>
        </w:tc>
        <w:tc>
          <w:tcPr>
            <w:tcW w:w="2027" w:type="dxa"/>
          </w:tcPr>
          <w:p w14:paraId="2ADE1261" w14:textId="44BD1793" w:rsidR="00C067CA" w:rsidRPr="004E3006" w:rsidRDefault="00C067CA" w:rsidP="00F44981">
            <w:pPr>
              <w:rPr>
                <w:sz w:val="18"/>
                <w:szCs w:val="18"/>
              </w:rPr>
            </w:pPr>
            <w:r w:rsidRPr="004E3006">
              <w:rPr>
                <w:sz w:val="18"/>
                <w:szCs w:val="18"/>
              </w:rPr>
              <w:t>.</w:t>
            </w:r>
            <w:r w:rsidR="001A75D7" w:rsidRPr="004E3006">
              <w:rPr>
                <w:sz w:val="18"/>
                <w:szCs w:val="18"/>
              </w:rPr>
              <w:t xml:space="preserve">002 </w:t>
            </w:r>
            <w:r w:rsidRPr="00F670FB">
              <w:rPr>
                <w:sz w:val="18"/>
                <w:szCs w:val="18"/>
              </w:rPr>
              <w:t>(-.</w:t>
            </w:r>
            <w:r w:rsidR="001A75D7" w:rsidRPr="00F670FB">
              <w:rPr>
                <w:sz w:val="18"/>
                <w:szCs w:val="18"/>
              </w:rPr>
              <w:t>157</w:t>
            </w:r>
            <w:r w:rsidRPr="00F670FB">
              <w:rPr>
                <w:sz w:val="18"/>
                <w:szCs w:val="18"/>
              </w:rPr>
              <w:t>, .</w:t>
            </w:r>
            <w:r w:rsidR="008105C4" w:rsidRPr="004E3006">
              <w:rPr>
                <w:sz w:val="18"/>
                <w:szCs w:val="18"/>
              </w:rPr>
              <w:t>151</w:t>
            </w:r>
            <w:r w:rsidRPr="004E3006">
              <w:rPr>
                <w:sz w:val="18"/>
                <w:szCs w:val="18"/>
              </w:rPr>
              <w:t>)</w:t>
            </w:r>
          </w:p>
        </w:tc>
        <w:tc>
          <w:tcPr>
            <w:tcW w:w="2027" w:type="dxa"/>
          </w:tcPr>
          <w:p w14:paraId="2473DA1F" w14:textId="61127740" w:rsidR="00C067CA" w:rsidRPr="004E3006" w:rsidRDefault="00C067CA" w:rsidP="00F44981">
            <w:pPr>
              <w:rPr>
                <w:sz w:val="18"/>
                <w:szCs w:val="18"/>
              </w:rPr>
            </w:pPr>
            <w:r w:rsidRPr="004E3006">
              <w:rPr>
                <w:sz w:val="18"/>
                <w:szCs w:val="18"/>
              </w:rPr>
              <w:t>-.</w:t>
            </w:r>
            <w:r w:rsidR="008105C4" w:rsidRPr="004E3006">
              <w:rPr>
                <w:sz w:val="18"/>
                <w:szCs w:val="18"/>
              </w:rPr>
              <w:t xml:space="preserve">149 </w:t>
            </w:r>
            <w:r w:rsidRPr="004E3006">
              <w:rPr>
                <w:sz w:val="18"/>
                <w:szCs w:val="18"/>
              </w:rPr>
              <w:t>(</w:t>
            </w:r>
            <w:r w:rsidRPr="00F670FB">
              <w:rPr>
                <w:sz w:val="18"/>
                <w:szCs w:val="18"/>
              </w:rPr>
              <w:t>-.28</w:t>
            </w:r>
            <w:r w:rsidR="008105C4" w:rsidRPr="00F670FB">
              <w:rPr>
                <w:sz w:val="18"/>
                <w:szCs w:val="18"/>
              </w:rPr>
              <w:t>7</w:t>
            </w:r>
            <w:r w:rsidRPr="00F670FB">
              <w:rPr>
                <w:sz w:val="18"/>
                <w:szCs w:val="18"/>
              </w:rPr>
              <w:t>, -.</w:t>
            </w:r>
            <w:proofErr w:type="gramStart"/>
            <w:r w:rsidRPr="00F670FB">
              <w:rPr>
                <w:sz w:val="18"/>
                <w:szCs w:val="18"/>
              </w:rPr>
              <w:t>012</w:t>
            </w:r>
            <w:r w:rsidRPr="004E3006">
              <w:rPr>
                <w:sz w:val="18"/>
                <w:szCs w:val="18"/>
              </w:rPr>
              <w:t>)*</w:t>
            </w:r>
            <w:proofErr w:type="gramEnd"/>
          </w:p>
        </w:tc>
        <w:tc>
          <w:tcPr>
            <w:tcW w:w="2027" w:type="dxa"/>
          </w:tcPr>
          <w:p w14:paraId="0B83AAA9" w14:textId="1C75CF3C" w:rsidR="00C067CA" w:rsidRPr="004E3006" w:rsidRDefault="00C067CA" w:rsidP="00F44981">
            <w:pPr>
              <w:rPr>
                <w:sz w:val="18"/>
                <w:szCs w:val="18"/>
              </w:rPr>
            </w:pPr>
            <w:r w:rsidRPr="004E3006">
              <w:rPr>
                <w:sz w:val="18"/>
                <w:szCs w:val="18"/>
              </w:rPr>
              <w:t>.0</w:t>
            </w:r>
            <w:r w:rsidR="008105C4" w:rsidRPr="004E3006">
              <w:rPr>
                <w:sz w:val="18"/>
                <w:szCs w:val="18"/>
              </w:rPr>
              <w:t>15</w:t>
            </w:r>
            <w:r w:rsidRPr="004E3006">
              <w:rPr>
                <w:sz w:val="18"/>
                <w:szCs w:val="18"/>
              </w:rPr>
              <w:t xml:space="preserve"> (</w:t>
            </w:r>
            <w:r w:rsidR="008105C4" w:rsidRPr="004E3006">
              <w:rPr>
                <w:sz w:val="18"/>
                <w:szCs w:val="18"/>
              </w:rPr>
              <w:t>-.</w:t>
            </w:r>
            <w:r w:rsidR="00651C8E" w:rsidRPr="004E3006">
              <w:rPr>
                <w:sz w:val="18"/>
                <w:szCs w:val="18"/>
              </w:rPr>
              <w:t>279, .309</w:t>
            </w:r>
            <w:r w:rsidRPr="004E3006">
              <w:rPr>
                <w:sz w:val="18"/>
                <w:szCs w:val="18"/>
              </w:rPr>
              <w:t>)</w:t>
            </w:r>
          </w:p>
        </w:tc>
        <w:tc>
          <w:tcPr>
            <w:tcW w:w="2027" w:type="dxa"/>
          </w:tcPr>
          <w:p w14:paraId="5536CF3D" w14:textId="6E9BE35F" w:rsidR="00C067CA" w:rsidRPr="004E3006" w:rsidRDefault="00C067CA" w:rsidP="00F44981">
            <w:pPr>
              <w:rPr>
                <w:sz w:val="18"/>
                <w:szCs w:val="18"/>
              </w:rPr>
            </w:pPr>
            <w:r w:rsidRPr="004E3006">
              <w:rPr>
                <w:sz w:val="18"/>
                <w:szCs w:val="18"/>
              </w:rPr>
              <w:t>-.</w:t>
            </w:r>
            <w:r w:rsidR="00651C8E" w:rsidRPr="004E3006">
              <w:rPr>
                <w:sz w:val="18"/>
                <w:szCs w:val="18"/>
              </w:rPr>
              <w:t xml:space="preserve">076 </w:t>
            </w:r>
            <w:r w:rsidRPr="004E3006">
              <w:rPr>
                <w:sz w:val="18"/>
                <w:szCs w:val="18"/>
              </w:rPr>
              <w:t>(</w:t>
            </w:r>
            <w:r w:rsidR="00651C8E" w:rsidRPr="004E3006">
              <w:rPr>
                <w:sz w:val="18"/>
                <w:szCs w:val="18"/>
              </w:rPr>
              <w:t>-.235, .386</w:t>
            </w:r>
            <w:r w:rsidRPr="004E3006">
              <w:rPr>
                <w:sz w:val="18"/>
                <w:szCs w:val="18"/>
              </w:rPr>
              <w:t>)</w:t>
            </w:r>
          </w:p>
        </w:tc>
      </w:tr>
      <w:tr w:rsidR="00C067CA" w:rsidRPr="00C25295" w14:paraId="708252B6" w14:textId="77777777" w:rsidTr="00F670FB">
        <w:tc>
          <w:tcPr>
            <w:tcW w:w="1273" w:type="dxa"/>
          </w:tcPr>
          <w:p w14:paraId="06E70FAD" w14:textId="77777777" w:rsidR="00C067CA" w:rsidRPr="004E3006" w:rsidRDefault="00C067CA" w:rsidP="00F44981">
            <w:pPr>
              <w:rPr>
                <w:sz w:val="18"/>
                <w:szCs w:val="18"/>
              </w:rPr>
            </w:pPr>
            <w:r w:rsidRPr="004E3006">
              <w:rPr>
                <w:sz w:val="18"/>
                <w:szCs w:val="18"/>
              </w:rPr>
              <w:t xml:space="preserve">Impact on productivity </w:t>
            </w:r>
            <w:r w:rsidRPr="004E3006">
              <w:rPr>
                <w:rFonts w:cstheme="minorHAnsi"/>
                <w:sz w:val="18"/>
                <w:szCs w:val="18"/>
                <w:vertAlign w:val="superscript"/>
              </w:rPr>
              <w:t>Ѱ</w:t>
            </w:r>
          </w:p>
        </w:tc>
        <w:tc>
          <w:tcPr>
            <w:tcW w:w="1548" w:type="dxa"/>
          </w:tcPr>
          <w:p w14:paraId="69510130" w14:textId="48AF7F4C" w:rsidR="00C067CA" w:rsidRPr="004E3006" w:rsidRDefault="00C067CA" w:rsidP="00F44981">
            <w:pPr>
              <w:rPr>
                <w:sz w:val="18"/>
                <w:szCs w:val="18"/>
              </w:rPr>
            </w:pPr>
            <w:proofErr w:type="gramStart"/>
            <w:r w:rsidRPr="004E3006">
              <w:rPr>
                <w:sz w:val="18"/>
                <w:szCs w:val="18"/>
              </w:rPr>
              <w:t>F(</w:t>
            </w:r>
            <w:proofErr w:type="gramEnd"/>
            <w:r w:rsidRPr="004E3006">
              <w:rPr>
                <w:sz w:val="18"/>
                <w:szCs w:val="18"/>
              </w:rPr>
              <w:t>5,33</w:t>
            </w:r>
            <w:r w:rsidR="00526BF0" w:rsidRPr="004E3006">
              <w:rPr>
                <w:sz w:val="18"/>
                <w:szCs w:val="18"/>
              </w:rPr>
              <w:t>0</w:t>
            </w:r>
            <w:r w:rsidRPr="004E3006">
              <w:rPr>
                <w:sz w:val="18"/>
                <w:szCs w:val="18"/>
              </w:rPr>
              <w:t>) = 31.</w:t>
            </w:r>
            <w:r w:rsidR="00526BF0" w:rsidRPr="004E3006">
              <w:rPr>
                <w:sz w:val="18"/>
                <w:szCs w:val="18"/>
              </w:rPr>
              <w:t>56</w:t>
            </w:r>
          </w:p>
        </w:tc>
        <w:tc>
          <w:tcPr>
            <w:tcW w:w="1078" w:type="dxa"/>
          </w:tcPr>
          <w:p w14:paraId="63A7881F" w14:textId="0FB35E5B" w:rsidR="00C067CA" w:rsidRPr="004E3006" w:rsidRDefault="00C067CA" w:rsidP="00F44981">
            <w:pPr>
              <w:rPr>
                <w:sz w:val="18"/>
                <w:szCs w:val="18"/>
              </w:rPr>
            </w:pPr>
            <w:r w:rsidRPr="004E3006">
              <w:rPr>
                <w:sz w:val="18"/>
                <w:szCs w:val="18"/>
              </w:rPr>
              <w:t>0.31</w:t>
            </w:r>
            <w:r w:rsidR="00526BF0" w:rsidRPr="004E3006">
              <w:rPr>
                <w:sz w:val="18"/>
                <w:szCs w:val="18"/>
              </w:rPr>
              <w:t>3</w:t>
            </w:r>
            <w:r w:rsidRPr="004E3006">
              <w:rPr>
                <w:sz w:val="18"/>
                <w:szCs w:val="18"/>
              </w:rPr>
              <w:t>***</w:t>
            </w:r>
          </w:p>
        </w:tc>
        <w:tc>
          <w:tcPr>
            <w:tcW w:w="2027" w:type="dxa"/>
          </w:tcPr>
          <w:p w14:paraId="2D1DE681" w14:textId="4E78303E" w:rsidR="00C067CA" w:rsidRPr="004E3006" w:rsidRDefault="00C067CA" w:rsidP="00F44981">
            <w:pPr>
              <w:rPr>
                <w:sz w:val="18"/>
                <w:szCs w:val="18"/>
              </w:rPr>
            </w:pPr>
            <w:r w:rsidRPr="004E3006">
              <w:rPr>
                <w:sz w:val="18"/>
                <w:szCs w:val="18"/>
              </w:rPr>
              <w:t>.</w:t>
            </w:r>
            <w:r w:rsidR="00526BF0" w:rsidRPr="004E3006">
              <w:rPr>
                <w:sz w:val="18"/>
                <w:szCs w:val="18"/>
              </w:rPr>
              <w:t xml:space="preserve">235 </w:t>
            </w:r>
            <w:r w:rsidRPr="00F670FB">
              <w:rPr>
                <w:sz w:val="18"/>
                <w:szCs w:val="18"/>
              </w:rPr>
              <w:t>(.11</w:t>
            </w:r>
            <w:r w:rsidR="00526BF0" w:rsidRPr="00F670FB">
              <w:rPr>
                <w:sz w:val="18"/>
                <w:szCs w:val="18"/>
              </w:rPr>
              <w:t>7</w:t>
            </w:r>
            <w:r w:rsidRPr="00F670FB">
              <w:rPr>
                <w:sz w:val="18"/>
                <w:szCs w:val="18"/>
              </w:rPr>
              <w:t>, .</w:t>
            </w:r>
            <w:proofErr w:type="gramStart"/>
            <w:r w:rsidRPr="00F670FB">
              <w:rPr>
                <w:sz w:val="18"/>
                <w:szCs w:val="18"/>
              </w:rPr>
              <w:t>35</w:t>
            </w:r>
            <w:r w:rsidR="00526BF0" w:rsidRPr="00F670FB">
              <w:rPr>
                <w:sz w:val="18"/>
                <w:szCs w:val="18"/>
              </w:rPr>
              <w:t>4</w:t>
            </w:r>
            <w:r w:rsidRPr="004E3006">
              <w:rPr>
                <w:sz w:val="18"/>
                <w:szCs w:val="18"/>
              </w:rPr>
              <w:t>)*</w:t>
            </w:r>
            <w:proofErr w:type="gramEnd"/>
            <w:r w:rsidRPr="004E3006">
              <w:rPr>
                <w:sz w:val="18"/>
                <w:szCs w:val="18"/>
              </w:rPr>
              <w:t>**</w:t>
            </w:r>
          </w:p>
        </w:tc>
        <w:tc>
          <w:tcPr>
            <w:tcW w:w="2027" w:type="dxa"/>
          </w:tcPr>
          <w:p w14:paraId="6F20A326" w14:textId="73D7613B" w:rsidR="00C067CA" w:rsidRPr="004E3006" w:rsidRDefault="00C067CA" w:rsidP="00F44981">
            <w:pPr>
              <w:rPr>
                <w:sz w:val="18"/>
                <w:szCs w:val="18"/>
              </w:rPr>
            </w:pPr>
            <w:r w:rsidRPr="004E3006">
              <w:rPr>
                <w:sz w:val="18"/>
                <w:szCs w:val="18"/>
              </w:rPr>
              <w:t>-.0</w:t>
            </w:r>
            <w:r w:rsidR="00C54D77" w:rsidRPr="004E3006">
              <w:rPr>
                <w:sz w:val="18"/>
                <w:szCs w:val="18"/>
              </w:rPr>
              <w:t>28</w:t>
            </w:r>
            <w:r w:rsidRPr="004E3006">
              <w:rPr>
                <w:sz w:val="18"/>
                <w:szCs w:val="18"/>
              </w:rPr>
              <w:t xml:space="preserve"> </w:t>
            </w:r>
            <w:r w:rsidRPr="00F670FB">
              <w:rPr>
                <w:sz w:val="18"/>
                <w:szCs w:val="18"/>
              </w:rPr>
              <w:t>(-.</w:t>
            </w:r>
            <w:r w:rsidR="00C54D77" w:rsidRPr="00F670FB">
              <w:rPr>
                <w:sz w:val="18"/>
                <w:szCs w:val="18"/>
              </w:rPr>
              <w:t>101</w:t>
            </w:r>
            <w:r w:rsidRPr="00F670FB">
              <w:rPr>
                <w:sz w:val="18"/>
                <w:szCs w:val="18"/>
              </w:rPr>
              <w:t>, .</w:t>
            </w:r>
            <w:r w:rsidR="00C54D77" w:rsidRPr="004E3006">
              <w:rPr>
                <w:sz w:val="18"/>
                <w:szCs w:val="18"/>
              </w:rPr>
              <w:t>157</w:t>
            </w:r>
            <w:r w:rsidRPr="004E3006">
              <w:rPr>
                <w:sz w:val="18"/>
                <w:szCs w:val="18"/>
              </w:rPr>
              <w:t>)</w:t>
            </w:r>
          </w:p>
        </w:tc>
        <w:tc>
          <w:tcPr>
            <w:tcW w:w="2027" w:type="dxa"/>
          </w:tcPr>
          <w:p w14:paraId="521FE329" w14:textId="1320AB00" w:rsidR="00C067CA" w:rsidRPr="004E3006" w:rsidRDefault="00C067CA" w:rsidP="00F44981">
            <w:pPr>
              <w:rPr>
                <w:sz w:val="18"/>
                <w:szCs w:val="18"/>
              </w:rPr>
            </w:pPr>
            <w:r w:rsidRPr="004E3006">
              <w:rPr>
                <w:sz w:val="18"/>
                <w:szCs w:val="18"/>
              </w:rPr>
              <w:t>-0.4</w:t>
            </w:r>
            <w:r w:rsidR="00C54D77" w:rsidRPr="004E3006">
              <w:rPr>
                <w:sz w:val="18"/>
                <w:szCs w:val="18"/>
              </w:rPr>
              <w:t>15</w:t>
            </w:r>
            <w:r w:rsidRPr="004E3006">
              <w:rPr>
                <w:sz w:val="18"/>
                <w:szCs w:val="18"/>
              </w:rPr>
              <w:t xml:space="preserve"> (-</w:t>
            </w:r>
            <w:r w:rsidRPr="00F670FB">
              <w:rPr>
                <w:sz w:val="18"/>
                <w:szCs w:val="18"/>
              </w:rPr>
              <w:t>.</w:t>
            </w:r>
            <w:r w:rsidR="00C54D77" w:rsidRPr="00F670FB">
              <w:rPr>
                <w:sz w:val="18"/>
                <w:szCs w:val="18"/>
              </w:rPr>
              <w:t>528</w:t>
            </w:r>
            <w:r w:rsidRPr="00F670FB">
              <w:rPr>
                <w:sz w:val="18"/>
                <w:szCs w:val="18"/>
              </w:rPr>
              <w:t>, -.</w:t>
            </w:r>
            <w:proofErr w:type="gramStart"/>
            <w:r w:rsidR="00C54D77" w:rsidRPr="004E3006">
              <w:rPr>
                <w:sz w:val="18"/>
                <w:szCs w:val="18"/>
              </w:rPr>
              <w:t>301</w:t>
            </w:r>
            <w:r w:rsidRPr="004E3006">
              <w:rPr>
                <w:sz w:val="18"/>
                <w:szCs w:val="18"/>
              </w:rPr>
              <w:t>)*</w:t>
            </w:r>
            <w:proofErr w:type="gramEnd"/>
            <w:r w:rsidRPr="004E3006">
              <w:rPr>
                <w:sz w:val="18"/>
                <w:szCs w:val="18"/>
              </w:rPr>
              <w:t>**</w:t>
            </w:r>
          </w:p>
        </w:tc>
        <w:tc>
          <w:tcPr>
            <w:tcW w:w="2027" w:type="dxa"/>
          </w:tcPr>
          <w:p w14:paraId="2C5A8D90" w14:textId="674CCAAF" w:rsidR="00C067CA" w:rsidRPr="004E3006" w:rsidRDefault="00C067CA" w:rsidP="00F44981">
            <w:pPr>
              <w:rPr>
                <w:sz w:val="18"/>
                <w:szCs w:val="18"/>
              </w:rPr>
            </w:pPr>
            <w:r w:rsidRPr="004E3006">
              <w:rPr>
                <w:sz w:val="18"/>
                <w:szCs w:val="18"/>
              </w:rPr>
              <w:t>-.</w:t>
            </w:r>
            <w:r w:rsidR="00C54D77" w:rsidRPr="004E3006">
              <w:rPr>
                <w:sz w:val="18"/>
                <w:szCs w:val="18"/>
              </w:rPr>
              <w:t xml:space="preserve">048 </w:t>
            </w:r>
            <w:r w:rsidRPr="004E3006">
              <w:rPr>
                <w:sz w:val="18"/>
                <w:szCs w:val="18"/>
              </w:rPr>
              <w:t>(</w:t>
            </w:r>
            <w:r w:rsidR="00890C9D" w:rsidRPr="004E3006">
              <w:rPr>
                <w:sz w:val="18"/>
                <w:szCs w:val="18"/>
              </w:rPr>
              <w:t>-.292, .197</w:t>
            </w:r>
            <w:r w:rsidRPr="004E3006">
              <w:rPr>
                <w:sz w:val="18"/>
                <w:szCs w:val="18"/>
              </w:rPr>
              <w:t>)</w:t>
            </w:r>
          </w:p>
        </w:tc>
        <w:tc>
          <w:tcPr>
            <w:tcW w:w="2027" w:type="dxa"/>
          </w:tcPr>
          <w:p w14:paraId="28F595D8" w14:textId="08088873" w:rsidR="00C067CA" w:rsidRDefault="00C067CA" w:rsidP="00F44981">
            <w:pPr>
              <w:rPr>
                <w:sz w:val="18"/>
                <w:szCs w:val="18"/>
              </w:rPr>
            </w:pPr>
            <w:r w:rsidRPr="004E3006">
              <w:rPr>
                <w:sz w:val="18"/>
                <w:szCs w:val="18"/>
              </w:rPr>
              <w:t>.0</w:t>
            </w:r>
            <w:r w:rsidR="00890C9D" w:rsidRPr="004E3006">
              <w:rPr>
                <w:sz w:val="18"/>
                <w:szCs w:val="18"/>
              </w:rPr>
              <w:t>28</w:t>
            </w:r>
            <w:r w:rsidRPr="004E3006">
              <w:rPr>
                <w:sz w:val="18"/>
                <w:szCs w:val="18"/>
              </w:rPr>
              <w:t xml:space="preserve"> (</w:t>
            </w:r>
            <w:r w:rsidR="00890C9D" w:rsidRPr="004E3006">
              <w:rPr>
                <w:sz w:val="18"/>
                <w:szCs w:val="18"/>
              </w:rPr>
              <w:t>-.230, .28</w:t>
            </w:r>
            <w:r w:rsidR="00B873D9" w:rsidRPr="004E3006">
              <w:rPr>
                <w:sz w:val="18"/>
                <w:szCs w:val="18"/>
              </w:rPr>
              <w:t>6</w:t>
            </w:r>
            <w:r w:rsidRPr="004E3006">
              <w:rPr>
                <w:sz w:val="18"/>
                <w:szCs w:val="18"/>
              </w:rPr>
              <w:t>)</w:t>
            </w:r>
          </w:p>
        </w:tc>
      </w:tr>
    </w:tbl>
    <w:p w14:paraId="52AC08C0" w14:textId="77777777" w:rsidR="00C067CA" w:rsidRPr="00EC11C6" w:rsidRDefault="00C067CA" w:rsidP="00C067CA">
      <w:pPr>
        <w:spacing w:after="0" w:line="240" w:lineRule="auto"/>
      </w:pPr>
      <w:r>
        <w:t>*</w:t>
      </w:r>
      <w:r w:rsidRPr="00EC11C6">
        <w:t>** indicates p&lt;0.001, ** p&lt;0.01, * p&lt;0.05</w:t>
      </w:r>
    </w:p>
    <w:p w14:paraId="2CD898AD" w14:textId="77777777" w:rsidR="00C067CA" w:rsidRDefault="00C067CA" w:rsidP="00C067CA">
      <w:pPr>
        <w:spacing w:after="0" w:line="240" w:lineRule="auto"/>
        <w:rPr>
          <w:rFonts w:cstheme="minorHAnsi"/>
        </w:rPr>
      </w:pPr>
      <w:r w:rsidRPr="00EC11C6">
        <w:rPr>
          <w:rFonts w:cstheme="minorHAnsi"/>
          <w:vertAlign w:val="superscript"/>
        </w:rPr>
        <w:t xml:space="preserve">Ѱ </w:t>
      </w:r>
      <w:r>
        <w:rPr>
          <w:rFonts w:cstheme="minorHAnsi"/>
        </w:rPr>
        <w:t>analysis only conducted in proportion of sample in employment (i.e., not retired or not working)</w:t>
      </w:r>
    </w:p>
    <w:p w14:paraId="571E9C86" w14:textId="2B9438BD" w:rsidR="002B0465" w:rsidRDefault="002B0465" w:rsidP="002B0465">
      <w:pPr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A&amp;E=accident and emergency, </w:t>
      </w:r>
      <w:r w:rsidR="00AF2DA7">
        <w:rPr>
          <w:rFonts w:cstheme="minorHAnsi"/>
        </w:rPr>
        <w:t xml:space="preserve">FCP=faecal calprotectin, </w:t>
      </w:r>
      <w:r>
        <w:rPr>
          <w:rFonts w:cstheme="minorHAnsi"/>
        </w:rPr>
        <w:t>IBD=inflammatory bowel disease, PHQ-9=Patient Health Questionnaire-9, SRDA=self-reported disease activity.</w:t>
      </w:r>
    </w:p>
    <w:p w14:paraId="000AD7D4" w14:textId="77777777" w:rsidR="002660C4" w:rsidRDefault="002660C4" w:rsidP="004D66DC"/>
    <w:p w14:paraId="653648B8" w14:textId="77777777" w:rsidR="002660C4" w:rsidRDefault="002660C4" w:rsidP="004D66DC"/>
    <w:sectPr w:rsidR="002660C4" w:rsidSect="00F670FB">
      <w:pgSz w:w="16838" w:h="11906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DBD7BAF" w14:textId="77777777" w:rsidR="00671A07" w:rsidRDefault="00671A07" w:rsidP="00264F0D">
      <w:pPr>
        <w:spacing w:after="0" w:line="240" w:lineRule="auto"/>
      </w:pPr>
      <w:r>
        <w:separator/>
      </w:r>
    </w:p>
  </w:endnote>
  <w:endnote w:type="continuationSeparator" w:id="0">
    <w:p w14:paraId="2F5AB61C" w14:textId="77777777" w:rsidR="00671A07" w:rsidRDefault="00671A07" w:rsidP="00264F0D">
      <w:pPr>
        <w:spacing w:after="0" w:line="240" w:lineRule="auto"/>
      </w:pPr>
      <w:r>
        <w:continuationSeparator/>
      </w:r>
    </w:p>
  </w:endnote>
  <w:endnote w:type="continuationNotice" w:id="1">
    <w:p w14:paraId="67A931C1" w14:textId="77777777" w:rsidR="00671A07" w:rsidRDefault="00671A0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1AD2908" w14:textId="77777777" w:rsidR="00671A07" w:rsidRDefault="00671A07" w:rsidP="00264F0D">
      <w:pPr>
        <w:spacing w:after="0" w:line="240" w:lineRule="auto"/>
      </w:pPr>
      <w:r>
        <w:separator/>
      </w:r>
    </w:p>
  </w:footnote>
  <w:footnote w:type="continuationSeparator" w:id="0">
    <w:p w14:paraId="6FB412B1" w14:textId="77777777" w:rsidR="00671A07" w:rsidRDefault="00671A07" w:rsidP="00264F0D">
      <w:pPr>
        <w:spacing w:after="0" w:line="240" w:lineRule="auto"/>
      </w:pPr>
      <w:r>
        <w:continuationSeparator/>
      </w:r>
    </w:p>
  </w:footnote>
  <w:footnote w:type="continuationNotice" w:id="1">
    <w:p w14:paraId="685FA9F4" w14:textId="77777777" w:rsidR="00671A07" w:rsidRDefault="00671A0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C715D7"/>
    <w:multiLevelType w:val="hybridMultilevel"/>
    <w:tmpl w:val="0D780AD6"/>
    <w:lvl w:ilvl="0" w:tplc="1480F7E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2708E9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F63A95E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E50F7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A020794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34A77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9E2C8B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A20BD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6D4A66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10E968C1"/>
    <w:multiLevelType w:val="hybridMultilevel"/>
    <w:tmpl w:val="545602C4"/>
    <w:lvl w:ilvl="0" w:tplc="F5F41BF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C53EBF"/>
    <w:multiLevelType w:val="hybridMultilevel"/>
    <w:tmpl w:val="F91AF50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7821AD"/>
    <w:multiLevelType w:val="hybridMultilevel"/>
    <w:tmpl w:val="3998FE90"/>
    <w:lvl w:ilvl="0" w:tplc="7F6A99F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152287"/>
    <w:multiLevelType w:val="hybridMultilevel"/>
    <w:tmpl w:val="8E78FFFC"/>
    <w:lvl w:ilvl="0" w:tplc="3058225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7994BD1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0F68854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B76889B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821867E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99D4F73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BA166B7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642412B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6C9278E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5" w15:restartNumberingAfterBreak="0">
    <w:nsid w:val="22D03348"/>
    <w:multiLevelType w:val="hybridMultilevel"/>
    <w:tmpl w:val="A88EC25E"/>
    <w:lvl w:ilvl="0" w:tplc="516021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8724780"/>
    <w:multiLevelType w:val="hybridMultilevel"/>
    <w:tmpl w:val="EF0E9A6A"/>
    <w:lvl w:ilvl="0" w:tplc="20D8595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902C47"/>
    <w:multiLevelType w:val="hybridMultilevel"/>
    <w:tmpl w:val="C5D4CB44"/>
    <w:lvl w:ilvl="0" w:tplc="F3BE84A2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8" w15:restartNumberingAfterBreak="0">
    <w:nsid w:val="33A5043D"/>
    <w:multiLevelType w:val="hybridMultilevel"/>
    <w:tmpl w:val="DA1E5A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7957E1B"/>
    <w:multiLevelType w:val="hybridMultilevel"/>
    <w:tmpl w:val="5FEC5392"/>
    <w:lvl w:ilvl="0" w:tplc="8EFCFE2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4497478"/>
    <w:multiLevelType w:val="hybridMultilevel"/>
    <w:tmpl w:val="B3ECF852"/>
    <w:lvl w:ilvl="0" w:tplc="FD962E1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5F5784A"/>
    <w:multiLevelType w:val="hybridMultilevel"/>
    <w:tmpl w:val="8BF265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6404BA4"/>
    <w:multiLevelType w:val="hybridMultilevel"/>
    <w:tmpl w:val="186655E8"/>
    <w:lvl w:ilvl="0" w:tplc="27CC43B6">
      <w:start w:val="78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73F6FF1"/>
    <w:multiLevelType w:val="hybridMultilevel"/>
    <w:tmpl w:val="9CE808B2"/>
    <w:lvl w:ilvl="0" w:tplc="DFE02C3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84A7400"/>
    <w:multiLevelType w:val="hybridMultilevel"/>
    <w:tmpl w:val="52DE709A"/>
    <w:lvl w:ilvl="0" w:tplc="9F84150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FF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E974E4C"/>
    <w:multiLevelType w:val="hybridMultilevel"/>
    <w:tmpl w:val="17A2F43C"/>
    <w:lvl w:ilvl="0" w:tplc="31DE63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6A4E9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19C83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2E477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4F826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AE8FD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38A11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12828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AD490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6" w15:restartNumberingAfterBreak="0">
    <w:nsid w:val="4ECA5A30"/>
    <w:multiLevelType w:val="hybridMultilevel"/>
    <w:tmpl w:val="595464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FD49554"/>
    <w:multiLevelType w:val="hybridMultilevel"/>
    <w:tmpl w:val="2B408AD2"/>
    <w:lvl w:ilvl="0" w:tplc="31EC9D36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BAC243B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CDC9EC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B54A60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BD89D9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A50CD6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BC4E6D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8649E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2B85F1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54E60D8"/>
    <w:multiLevelType w:val="hybridMultilevel"/>
    <w:tmpl w:val="03DA041A"/>
    <w:lvl w:ilvl="0" w:tplc="9198FD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03C4F5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F8F6A3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A46636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160E8B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916AA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48C6250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3E221D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BDAF66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9" w15:restartNumberingAfterBreak="0">
    <w:nsid w:val="5D3D4052"/>
    <w:multiLevelType w:val="hybridMultilevel"/>
    <w:tmpl w:val="74706266"/>
    <w:lvl w:ilvl="0" w:tplc="7F6A99FE">
      <w:numFmt w:val="bullet"/>
      <w:lvlText w:val="-"/>
      <w:lvlJc w:val="left"/>
      <w:pPr>
        <w:ind w:left="765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0" w15:restartNumberingAfterBreak="0">
    <w:nsid w:val="5FE10613"/>
    <w:multiLevelType w:val="hybridMultilevel"/>
    <w:tmpl w:val="4B5EE660"/>
    <w:lvl w:ilvl="0" w:tplc="C752486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A64AED2"/>
    <w:multiLevelType w:val="hybridMultilevel"/>
    <w:tmpl w:val="DE96E2BA"/>
    <w:lvl w:ilvl="0" w:tplc="AAEA4F20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11B47B4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A286EB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DB41C9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A9222F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A48D40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188C70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27C462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B5E4DB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5C011EC"/>
    <w:multiLevelType w:val="hybridMultilevel"/>
    <w:tmpl w:val="F202EE12"/>
    <w:lvl w:ilvl="0" w:tplc="FCD2949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96438D8"/>
    <w:multiLevelType w:val="hybridMultilevel"/>
    <w:tmpl w:val="C6E4B368"/>
    <w:lvl w:ilvl="0" w:tplc="8EFCFE2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F3F60ED"/>
    <w:multiLevelType w:val="hybridMultilevel"/>
    <w:tmpl w:val="7452ED28"/>
    <w:lvl w:ilvl="0" w:tplc="1EAC0CF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91281270">
    <w:abstractNumId w:val="17"/>
  </w:num>
  <w:num w:numId="2" w16cid:durableId="847983178">
    <w:abstractNumId w:val="21"/>
  </w:num>
  <w:num w:numId="3" w16cid:durableId="1664580705">
    <w:abstractNumId w:val="13"/>
  </w:num>
  <w:num w:numId="4" w16cid:durableId="120392883">
    <w:abstractNumId w:val="16"/>
  </w:num>
  <w:num w:numId="5" w16cid:durableId="1037705853">
    <w:abstractNumId w:val="11"/>
  </w:num>
  <w:num w:numId="6" w16cid:durableId="1242256796">
    <w:abstractNumId w:val="24"/>
  </w:num>
  <w:num w:numId="7" w16cid:durableId="820657624">
    <w:abstractNumId w:val="23"/>
  </w:num>
  <w:num w:numId="8" w16cid:durableId="1693991612">
    <w:abstractNumId w:val="1"/>
  </w:num>
  <w:num w:numId="9" w16cid:durableId="792674320">
    <w:abstractNumId w:val="7"/>
  </w:num>
  <w:num w:numId="10" w16cid:durableId="1435438885">
    <w:abstractNumId w:val="9"/>
  </w:num>
  <w:num w:numId="11" w16cid:durableId="828130771">
    <w:abstractNumId w:val="2"/>
  </w:num>
  <w:num w:numId="12" w16cid:durableId="1598713753">
    <w:abstractNumId w:val="22"/>
  </w:num>
  <w:num w:numId="13" w16cid:durableId="905410291">
    <w:abstractNumId w:val="12"/>
  </w:num>
  <w:num w:numId="14" w16cid:durableId="1967346793">
    <w:abstractNumId w:val="10"/>
  </w:num>
  <w:num w:numId="15" w16cid:durableId="1577400657">
    <w:abstractNumId w:val="5"/>
  </w:num>
  <w:num w:numId="16" w16cid:durableId="259416775">
    <w:abstractNumId w:val="3"/>
  </w:num>
  <w:num w:numId="17" w16cid:durableId="314989045">
    <w:abstractNumId w:val="19"/>
  </w:num>
  <w:num w:numId="18" w16cid:durableId="449974668">
    <w:abstractNumId w:val="14"/>
  </w:num>
  <w:num w:numId="19" w16cid:durableId="431779090">
    <w:abstractNumId w:val="0"/>
  </w:num>
  <w:num w:numId="20" w16cid:durableId="874662605">
    <w:abstractNumId w:val="4"/>
  </w:num>
  <w:num w:numId="21" w16cid:durableId="1056734623">
    <w:abstractNumId w:val="18"/>
  </w:num>
  <w:num w:numId="22" w16cid:durableId="47921539">
    <w:abstractNumId w:val="15"/>
  </w:num>
  <w:num w:numId="23" w16cid:durableId="1823693773">
    <w:abstractNumId w:val="6"/>
  </w:num>
  <w:num w:numId="24" w16cid:durableId="1820612459">
    <w:abstractNumId w:val="20"/>
  </w:num>
  <w:num w:numId="25" w16cid:durableId="60145142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2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2v5ww2pgfx5t4e5rfsxpafaztzwdaeds0ep&quot;&gt;EndNote 2022 library&lt;record-ids&gt;&lt;item&gt;17&lt;/item&gt;&lt;item&gt;19&lt;/item&gt;&lt;item&gt;32&lt;/item&gt;&lt;item&gt;38&lt;/item&gt;&lt;item&gt;50&lt;/item&gt;&lt;item&gt;67&lt;/item&gt;&lt;item&gt;555&lt;/item&gt;&lt;item&gt;587&lt;/item&gt;&lt;item&gt;620&lt;/item&gt;&lt;item&gt;621&lt;/item&gt;&lt;item&gt;622&lt;/item&gt;&lt;item&gt;634&lt;/item&gt;&lt;item&gt;680&lt;/item&gt;&lt;item&gt;681&lt;/item&gt;&lt;item&gt;682&lt;/item&gt;&lt;item&gt;683&lt;/item&gt;&lt;item&gt;684&lt;/item&gt;&lt;item&gt;844&lt;/item&gt;&lt;item&gt;866&lt;/item&gt;&lt;item&gt;897&lt;/item&gt;&lt;item&gt;958&lt;/item&gt;&lt;item&gt;959&lt;/item&gt;&lt;/record-ids&gt;&lt;/item&gt;&lt;/Libraries&gt;"/>
  </w:docVars>
  <w:rsids>
    <w:rsidRoot w:val="00FD52A9"/>
    <w:rsid w:val="000018CD"/>
    <w:rsid w:val="00002446"/>
    <w:rsid w:val="0000247A"/>
    <w:rsid w:val="00002C90"/>
    <w:rsid w:val="00003469"/>
    <w:rsid w:val="00005E37"/>
    <w:rsid w:val="000077D1"/>
    <w:rsid w:val="0000787E"/>
    <w:rsid w:val="00007D37"/>
    <w:rsid w:val="00010199"/>
    <w:rsid w:val="00010222"/>
    <w:rsid w:val="00011234"/>
    <w:rsid w:val="000114F6"/>
    <w:rsid w:val="0001184F"/>
    <w:rsid w:val="0001211D"/>
    <w:rsid w:val="000126D9"/>
    <w:rsid w:val="00013102"/>
    <w:rsid w:val="00015D7C"/>
    <w:rsid w:val="000164CC"/>
    <w:rsid w:val="000166AA"/>
    <w:rsid w:val="00017E76"/>
    <w:rsid w:val="000207EE"/>
    <w:rsid w:val="00020B1D"/>
    <w:rsid w:val="00020DEB"/>
    <w:rsid w:val="00022199"/>
    <w:rsid w:val="00023074"/>
    <w:rsid w:val="000234CA"/>
    <w:rsid w:val="00023873"/>
    <w:rsid w:val="00023B80"/>
    <w:rsid w:val="0002444C"/>
    <w:rsid w:val="0002444E"/>
    <w:rsid w:val="000244A0"/>
    <w:rsid w:val="000250B1"/>
    <w:rsid w:val="00027EF0"/>
    <w:rsid w:val="00030055"/>
    <w:rsid w:val="000307BD"/>
    <w:rsid w:val="00030EED"/>
    <w:rsid w:val="00031928"/>
    <w:rsid w:val="00031DFD"/>
    <w:rsid w:val="00032686"/>
    <w:rsid w:val="0003306A"/>
    <w:rsid w:val="000337D7"/>
    <w:rsid w:val="000340D7"/>
    <w:rsid w:val="00034211"/>
    <w:rsid w:val="0003522C"/>
    <w:rsid w:val="00035CC3"/>
    <w:rsid w:val="00035D84"/>
    <w:rsid w:val="00036440"/>
    <w:rsid w:val="000400B6"/>
    <w:rsid w:val="00040388"/>
    <w:rsid w:val="00041251"/>
    <w:rsid w:val="00041F40"/>
    <w:rsid w:val="00042352"/>
    <w:rsid w:val="00042AE7"/>
    <w:rsid w:val="0004361C"/>
    <w:rsid w:val="000438DA"/>
    <w:rsid w:val="00043A2B"/>
    <w:rsid w:val="00043CEE"/>
    <w:rsid w:val="00043E39"/>
    <w:rsid w:val="000447F8"/>
    <w:rsid w:val="000458A8"/>
    <w:rsid w:val="00045EC0"/>
    <w:rsid w:val="00046A2D"/>
    <w:rsid w:val="00046A80"/>
    <w:rsid w:val="00046BEC"/>
    <w:rsid w:val="00046CBA"/>
    <w:rsid w:val="00046DE1"/>
    <w:rsid w:val="000510F5"/>
    <w:rsid w:val="000523F3"/>
    <w:rsid w:val="00052510"/>
    <w:rsid w:val="00052B87"/>
    <w:rsid w:val="00053F8E"/>
    <w:rsid w:val="000550C8"/>
    <w:rsid w:val="00055BEF"/>
    <w:rsid w:val="00056059"/>
    <w:rsid w:val="000563C1"/>
    <w:rsid w:val="00056B96"/>
    <w:rsid w:val="00057FF5"/>
    <w:rsid w:val="000601B3"/>
    <w:rsid w:val="000603ED"/>
    <w:rsid w:val="00060624"/>
    <w:rsid w:val="0006182B"/>
    <w:rsid w:val="00061BC2"/>
    <w:rsid w:val="00061F64"/>
    <w:rsid w:val="000631B0"/>
    <w:rsid w:val="00066392"/>
    <w:rsid w:val="00066636"/>
    <w:rsid w:val="00066D93"/>
    <w:rsid w:val="000676EC"/>
    <w:rsid w:val="00067766"/>
    <w:rsid w:val="00071442"/>
    <w:rsid w:val="00071935"/>
    <w:rsid w:val="00071FC3"/>
    <w:rsid w:val="00072D7B"/>
    <w:rsid w:val="00073742"/>
    <w:rsid w:val="00074051"/>
    <w:rsid w:val="00074976"/>
    <w:rsid w:val="000807AA"/>
    <w:rsid w:val="000807C6"/>
    <w:rsid w:val="00080B2F"/>
    <w:rsid w:val="000819F2"/>
    <w:rsid w:val="00082093"/>
    <w:rsid w:val="00082772"/>
    <w:rsid w:val="000827DA"/>
    <w:rsid w:val="000832C4"/>
    <w:rsid w:val="000834C9"/>
    <w:rsid w:val="000855B3"/>
    <w:rsid w:val="000859EA"/>
    <w:rsid w:val="00091FA7"/>
    <w:rsid w:val="000920AF"/>
    <w:rsid w:val="000924A7"/>
    <w:rsid w:val="00092740"/>
    <w:rsid w:val="00092E01"/>
    <w:rsid w:val="00094068"/>
    <w:rsid w:val="000940E5"/>
    <w:rsid w:val="000958FD"/>
    <w:rsid w:val="000966FD"/>
    <w:rsid w:val="00097152"/>
    <w:rsid w:val="00097F48"/>
    <w:rsid w:val="00097FFD"/>
    <w:rsid w:val="000A037A"/>
    <w:rsid w:val="000A065F"/>
    <w:rsid w:val="000A0D9B"/>
    <w:rsid w:val="000A1233"/>
    <w:rsid w:val="000A39E6"/>
    <w:rsid w:val="000A5387"/>
    <w:rsid w:val="000A5AE3"/>
    <w:rsid w:val="000A5D54"/>
    <w:rsid w:val="000A6C3F"/>
    <w:rsid w:val="000A7AC3"/>
    <w:rsid w:val="000A7F6C"/>
    <w:rsid w:val="000B38AD"/>
    <w:rsid w:val="000B3FB0"/>
    <w:rsid w:val="000B44AF"/>
    <w:rsid w:val="000B4AA3"/>
    <w:rsid w:val="000B4B73"/>
    <w:rsid w:val="000B55E2"/>
    <w:rsid w:val="000B5B5E"/>
    <w:rsid w:val="000B5C9D"/>
    <w:rsid w:val="000B6144"/>
    <w:rsid w:val="000B6978"/>
    <w:rsid w:val="000C039D"/>
    <w:rsid w:val="000C06CC"/>
    <w:rsid w:val="000C1428"/>
    <w:rsid w:val="000C15A6"/>
    <w:rsid w:val="000C1976"/>
    <w:rsid w:val="000C213B"/>
    <w:rsid w:val="000C3358"/>
    <w:rsid w:val="000C3E85"/>
    <w:rsid w:val="000C419B"/>
    <w:rsid w:val="000C4630"/>
    <w:rsid w:val="000C5701"/>
    <w:rsid w:val="000C5B81"/>
    <w:rsid w:val="000C66E2"/>
    <w:rsid w:val="000C6707"/>
    <w:rsid w:val="000C73BE"/>
    <w:rsid w:val="000C7D06"/>
    <w:rsid w:val="000D0DD6"/>
    <w:rsid w:val="000D0FFB"/>
    <w:rsid w:val="000D15E2"/>
    <w:rsid w:val="000D1CF4"/>
    <w:rsid w:val="000D1E65"/>
    <w:rsid w:val="000D1ED6"/>
    <w:rsid w:val="000D2151"/>
    <w:rsid w:val="000D2948"/>
    <w:rsid w:val="000D371C"/>
    <w:rsid w:val="000D45C7"/>
    <w:rsid w:val="000D4EB4"/>
    <w:rsid w:val="000D58D7"/>
    <w:rsid w:val="000D63AA"/>
    <w:rsid w:val="000D73CA"/>
    <w:rsid w:val="000D77EE"/>
    <w:rsid w:val="000E0E79"/>
    <w:rsid w:val="000E1100"/>
    <w:rsid w:val="000E2A98"/>
    <w:rsid w:val="000E3705"/>
    <w:rsid w:val="000E44D1"/>
    <w:rsid w:val="000E4793"/>
    <w:rsid w:val="000E4A83"/>
    <w:rsid w:val="000E51B6"/>
    <w:rsid w:val="000E695D"/>
    <w:rsid w:val="000E6E56"/>
    <w:rsid w:val="000E7308"/>
    <w:rsid w:val="000E74EF"/>
    <w:rsid w:val="000F04B5"/>
    <w:rsid w:val="000F0BD6"/>
    <w:rsid w:val="000F1527"/>
    <w:rsid w:val="000F300B"/>
    <w:rsid w:val="000F3262"/>
    <w:rsid w:val="000F34C1"/>
    <w:rsid w:val="000F56AC"/>
    <w:rsid w:val="000F5820"/>
    <w:rsid w:val="000F5948"/>
    <w:rsid w:val="000F5E96"/>
    <w:rsid w:val="000F600F"/>
    <w:rsid w:val="000F7059"/>
    <w:rsid w:val="000F70B3"/>
    <w:rsid w:val="000F738D"/>
    <w:rsid w:val="000F7517"/>
    <w:rsid w:val="00100321"/>
    <w:rsid w:val="001013D6"/>
    <w:rsid w:val="0010213F"/>
    <w:rsid w:val="00102FB7"/>
    <w:rsid w:val="0010341C"/>
    <w:rsid w:val="00103B71"/>
    <w:rsid w:val="00104230"/>
    <w:rsid w:val="00104446"/>
    <w:rsid w:val="001054B4"/>
    <w:rsid w:val="001055B6"/>
    <w:rsid w:val="001066FF"/>
    <w:rsid w:val="00106F8E"/>
    <w:rsid w:val="00106FA2"/>
    <w:rsid w:val="0010717D"/>
    <w:rsid w:val="00107E67"/>
    <w:rsid w:val="001117A9"/>
    <w:rsid w:val="00112344"/>
    <w:rsid w:val="00112712"/>
    <w:rsid w:val="0011284D"/>
    <w:rsid w:val="00112A72"/>
    <w:rsid w:val="00113593"/>
    <w:rsid w:val="0011466C"/>
    <w:rsid w:val="00114716"/>
    <w:rsid w:val="00114E61"/>
    <w:rsid w:val="00114F93"/>
    <w:rsid w:val="0011675C"/>
    <w:rsid w:val="00116815"/>
    <w:rsid w:val="00116CC6"/>
    <w:rsid w:val="001171D6"/>
    <w:rsid w:val="001172E2"/>
    <w:rsid w:val="001209A1"/>
    <w:rsid w:val="001212DB"/>
    <w:rsid w:val="001217EF"/>
    <w:rsid w:val="00121A3E"/>
    <w:rsid w:val="001221E3"/>
    <w:rsid w:val="00122537"/>
    <w:rsid w:val="00122734"/>
    <w:rsid w:val="001227A1"/>
    <w:rsid w:val="00123BBE"/>
    <w:rsid w:val="001255BE"/>
    <w:rsid w:val="00125A9B"/>
    <w:rsid w:val="00125FBD"/>
    <w:rsid w:val="001268E7"/>
    <w:rsid w:val="00126B33"/>
    <w:rsid w:val="00127E8D"/>
    <w:rsid w:val="00130060"/>
    <w:rsid w:val="00130369"/>
    <w:rsid w:val="00130FB4"/>
    <w:rsid w:val="00131FC9"/>
    <w:rsid w:val="001321C2"/>
    <w:rsid w:val="001324C2"/>
    <w:rsid w:val="00132691"/>
    <w:rsid w:val="00132E57"/>
    <w:rsid w:val="00132EE2"/>
    <w:rsid w:val="00132F78"/>
    <w:rsid w:val="00132F85"/>
    <w:rsid w:val="001334F6"/>
    <w:rsid w:val="00133E87"/>
    <w:rsid w:val="00134604"/>
    <w:rsid w:val="001353DD"/>
    <w:rsid w:val="0013563B"/>
    <w:rsid w:val="00135E65"/>
    <w:rsid w:val="00136E58"/>
    <w:rsid w:val="00136E77"/>
    <w:rsid w:val="00136EAE"/>
    <w:rsid w:val="0013759B"/>
    <w:rsid w:val="001405F7"/>
    <w:rsid w:val="00140E7D"/>
    <w:rsid w:val="00142856"/>
    <w:rsid w:val="00142B5B"/>
    <w:rsid w:val="00143030"/>
    <w:rsid w:val="00143476"/>
    <w:rsid w:val="00143993"/>
    <w:rsid w:val="00144DDC"/>
    <w:rsid w:val="00144F50"/>
    <w:rsid w:val="00145FAD"/>
    <w:rsid w:val="0014695E"/>
    <w:rsid w:val="00146F09"/>
    <w:rsid w:val="00147C48"/>
    <w:rsid w:val="001500D0"/>
    <w:rsid w:val="0015029A"/>
    <w:rsid w:val="00150FCE"/>
    <w:rsid w:val="00150FFD"/>
    <w:rsid w:val="0015344F"/>
    <w:rsid w:val="001537E5"/>
    <w:rsid w:val="001552AE"/>
    <w:rsid w:val="00155764"/>
    <w:rsid w:val="00155B04"/>
    <w:rsid w:val="00155C2A"/>
    <w:rsid w:val="001560E6"/>
    <w:rsid w:val="00156285"/>
    <w:rsid w:val="00156E9B"/>
    <w:rsid w:val="00157E11"/>
    <w:rsid w:val="0016005F"/>
    <w:rsid w:val="00160634"/>
    <w:rsid w:val="00160BA8"/>
    <w:rsid w:val="001623A7"/>
    <w:rsid w:val="00163042"/>
    <w:rsid w:val="001635B9"/>
    <w:rsid w:val="00163B15"/>
    <w:rsid w:val="00163C82"/>
    <w:rsid w:val="00163D1F"/>
    <w:rsid w:val="00163D88"/>
    <w:rsid w:val="001641A5"/>
    <w:rsid w:val="001641DD"/>
    <w:rsid w:val="00164AD2"/>
    <w:rsid w:val="001660D0"/>
    <w:rsid w:val="00166D1D"/>
    <w:rsid w:val="00166FB7"/>
    <w:rsid w:val="00167277"/>
    <w:rsid w:val="00167C7A"/>
    <w:rsid w:val="00167CEE"/>
    <w:rsid w:val="00167E7B"/>
    <w:rsid w:val="00170FB2"/>
    <w:rsid w:val="00171731"/>
    <w:rsid w:val="001730E3"/>
    <w:rsid w:val="00173EBC"/>
    <w:rsid w:val="0017444C"/>
    <w:rsid w:val="001745AA"/>
    <w:rsid w:val="0017573A"/>
    <w:rsid w:val="00175863"/>
    <w:rsid w:val="001758A7"/>
    <w:rsid w:val="001761CD"/>
    <w:rsid w:val="00176DD2"/>
    <w:rsid w:val="001803B0"/>
    <w:rsid w:val="00180C54"/>
    <w:rsid w:val="00180F14"/>
    <w:rsid w:val="00181116"/>
    <w:rsid w:val="001815E5"/>
    <w:rsid w:val="00182BC9"/>
    <w:rsid w:val="00182EF2"/>
    <w:rsid w:val="001835F6"/>
    <w:rsid w:val="00183F4E"/>
    <w:rsid w:val="00184921"/>
    <w:rsid w:val="00184B61"/>
    <w:rsid w:val="00186267"/>
    <w:rsid w:val="00186F13"/>
    <w:rsid w:val="0018734E"/>
    <w:rsid w:val="00187738"/>
    <w:rsid w:val="001879D0"/>
    <w:rsid w:val="00190896"/>
    <w:rsid w:val="0019161D"/>
    <w:rsid w:val="00191985"/>
    <w:rsid w:val="00191E81"/>
    <w:rsid w:val="00193875"/>
    <w:rsid w:val="001948C3"/>
    <w:rsid w:val="00195D86"/>
    <w:rsid w:val="001A10DA"/>
    <w:rsid w:val="001A1412"/>
    <w:rsid w:val="001A1F91"/>
    <w:rsid w:val="001A2F98"/>
    <w:rsid w:val="001A3031"/>
    <w:rsid w:val="001A35E6"/>
    <w:rsid w:val="001A3BE8"/>
    <w:rsid w:val="001A431F"/>
    <w:rsid w:val="001A5E00"/>
    <w:rsid w:val="001A662F"/>
    <w:rsid w:val="001A75D7"/>
    <w:rsid w:val="001A7A13"/>
    <w:rsid w:val="001B187B"/>
    <w:rsid w:val="001B1E64"/>
    <w:rsid w:val="001B3FDD"/>
    <w:rsid w:val="001B3FEC"/>
    <w:rsid w:val="001B43C5"/>
    <w:rsid w:val="001B4CB9"/>
    <w:rsid w:val="001B5D3D"/>
    <w:rsid w:val="001B5E9E"/>
    <w:rsid w:val="001B647E"/>
    <w:rsid w:val="001B767B"/>
    <w:rsid w:val="001C01D0"/>
    <w:rsid w:val="001C32E0"/>
    <w:rsid w:val="001C39C5"/>
    <w:rsid w:val="001C4B1D"/>
    <w:rsid w:val="001C7099"/>
    <w:rsid w:val="001C740A"/>
    <w:rsid w:val="001C7457"/>
    <w:rsid w:val="001C7936"/>
    <w:rsid w:val="001C7AB9"/>
    <w:rsid w:val="001C7AD8"/>
    <w:rsid w:val="001D0206"/>
    <w:rsid w:val="001D11B6"/>
    <w:rsid w:val="001D2637"/>
    <w:rsid w:val="001D2761"/>
    <w:rsid w:val="001D4BA3"/>
    <w:rsid w:val="001D4E91"/>
    <w:rsid w:val="001D4F53"/>
    <w:rsid w:val="001D516C"/>
    <w:rsid w:val="001D55D3"/>
    <w:rsid w:val="001D63BE"/>
    <w:rsid w:val="001D64EC"/>
    <w:rsid w:val="001D6680"/>
    <w:rsid w:val="001D7F87"/>
    <w:rsid w:val="001E24FE"/>
    <w:rsid w:val="001E29B5"/>
    <w:rsid w:val="001E2A95"/>
    <w:rsid w:val="001E3C5B"/>
    <w:rsid w:val="001E4BA7"/>
    <w:rsid w:val="001E53E0"/>
    <w:rsid w:val="001E60E5"/>
    <w:rsid w:val="001E7006"/>
    <w:rsid w:val="001E7127"/>
    <w:rsid w:val="001E7E2C"/>
    <w:rsid w:val="001F0882"/>
    <w:rsid w:val="001F0B76"/>
    <w:rsid w:val="001F0FA6"/>
    <w:rsid w:val="001F113E"/>
    <w:rsid w:val="001F135A"/>
    <w:rsid w:val="001F3978"/>
    <w:rsid w:val="001F40E7"/>
    <w:rsid w:val="001F475B"/>
    <w:rsid w:val="001F52A9"/>
    <w:rsid w:val="001F5354"/>
    <w:rsid w:val="001F547B"/>
    <w:rsid w:val="001F548F"/>
    <w:rsid w:val="001F58BD"/>
    <w:rsid w:val="001F5912"/>
    <w:rsid w:val="001F68F1"/>
    <w:rsid w:val="001F6ED9"/>
    <w:rsid w:val="001F7348"/>
    <w:rsid w:val="001F76CF"/>
    <w:rsid w:val="001F7DCA"/>
    <w:rsid w:val="002016C4"/>
    <w:rsid w:val="00201767"/>
    <w:rsid w:val="00201FE6"/>
    <w:rsid w:val="002040A3"/>
    <w:rsid w:val="002043C2"/>
    <w:rsid w:val="0020576F"/>
    <w:rsid w:val="00205D47"/>
    <w:rsid w:val="00206CC7"/>
    <w:rsid w:val="002076F7"/>
    <w:rsid w:val="00207FEB"/>
    <w:rsid w:val="00210201"/>
    <w:rsid w:val="0021057D"/>
    <w:rsid w:val="002114C8"/>
    <w:rsid w:val="00213541"/>
    <w:rsid w:val="0021364A"/>
    <w:rsid w:val="002136E8"/>
    <w:rsid w:val="00213B65"/>
    <w:rsid w:val="00214058"/>
    <w:rsid w:val="002148A4"/>
    <w:rsid w:val="00215EC8"/>
    <w:rsid w:val="00216236"/>
    <w:rsid w:val="0021649D"/>
    <w:rsid w:val="0021775E"/>
    <w:rsid w:val="00217FF2"/>
    <w:rsid w:val="00222190"/>
    <w:rsid w:val="00224A39"/>
    <w:rsid w:val="002251CF"/>
    <w:rsid w:val="002270E9"/>
    <w:rsid w:val="00227D75"/>
    <w:rsid w:val="00230611"/>
    <w:rsid w:val="002322C6"/>
    <w:rsid w:val="002325AF"/>
    <w:rsid w:val="002325E3"/>
    <w:rsid w:val="002355D5"/>
    <w:rsid w:val="0023616C"/>
    <w:rsid w:val="0023717E"/>
    <w:rsid w:val="00240A67"/>
    <w:rsid w:val="00240CE1"/>
    <w:rsid w:val="00240D51"/>
    <w:rsid w:val="002424B0"/>
    <w:rsid w:val="00242876"/>
    <w:rsid w:val="00242FD7"/>
    <w:rsid w:val="0024430F"/>
    <w:rsid w:val="0024487C"/>
    <w:rsid w:val="00246C4D"/>
    <w:rsid w:val="00247731"/>
    <w:rsid w:val="00252B6E"/>
    <w:rsid w:val="00252BC9"/>
    <w:rsid w:val="00252C9A"/>
    <w:rsid w:val="00252DA9"/>
    <w:rsid w:val="0025309D"/>
    <w:rsid w:val="00254E68"/>
    <w:rsid w:val="00255428"/>
    <w:rsid w:val="00256398"/>
    <w:rsid w:val="00256EC3"/>
    <w:rsid w:val="00260517"/>
    <w:rsid w:val="00260549"/>
    <w:rsid w:val="0026173B"/>
    <w:rsid w:val="002617E1"/>
    <w:rsid w:val="00261D0E"/>
    <w:rsid w:val="0026220F"/>
    <w:rsid w:val="002624EB"/>
    <w:rsid w:val="002625C2"/>
    <w:rsid w:val="00262C6A"/>
    <w:rsid w:val="00262EF7"/>
    <w:rsid w:val="002645B5"/>
    <w:rsid w:val="00264BB4"/>
    <w:rsid w:val="00264D9B"/>
    <w:rsid w:val="00264F0D"/>
    <w:rsid w:val="00265E3B"/>
    <w:rsid w:val="002660C4"/>
    <w:rsid w:val="00266198"/>
    <w:rsid w:val="00266646"/>
    <w:rsid w:val="00266A4A"/>
    <w:rsid w:val="00266C4F"/>
    <w:rsid w:val="002702FC"/>
    <w:rsid w:val="0027031C"/>
    <w:rsid w:val="00270F68"/>
    <w:rsid w:val="00271BE8"/>
    <w:rsid w:val="00271E01"/>
    <w:rsid w:val="00271E92"/>
    <w:rsid w:val="00272AAD"/>
    <w:rsid w:val="00273174"/>
    <w:rsid w:val="002733B8"/>
    <w:rsid w:val="00273D38"/>
    <w:rsid w:val="00276AE7"/>
    <w:rsid w:val="00277397"/>
    <w:rsid w:val="002777A8"/>
    <w:rsid w:val="00280DCF"/>
    <w:rsid w:val="00282826"/>
    <w:rsid w:val="00283AE5"/>
    <w:rsid w:val="002853D8"/>
    <w:rsid w:val="00285B5C"/>
    <w:rsid w:val="00285E19"/>
    <w:rsid w:val="00286312"/>
    <w:rsid w:val="0029042C"/>
    <w:rsid w:val="00290987"/>
    <w:rsid w:val="002915B9"/>
    <w:rsid w:val="002917EE"/>
    <w:rsid w:val="00292C30"/>
    <w:rsid w:val="00293687"/>
    <w:rsid w:val="00293BC3"/>
    <w:rsid w:val="00293F6D"/>
    <w:rsid w:val="00294274"/>
    <w:rsid w:val="00294756"/>
    <w:rsid w:val="0029479E"/>
    <w:rsid w:val="00294E9E"/>
    <w:rsid w:val="00295099"/>
    <w:rsid w:val="00295822"/>
    <w:rsid w:val="002958F7"/>
    <w:rsid w:val="00295CE1"/>
    <w:rsid w:val="00296B68"/>
    <w:rsid w:val="00297322"/>
    <w:rsid w:val="00297C8F"/>
    <w:rsid w:val="00297F0E"/>
    <w:rsid w:val="002A1E17"/>
    <w:rsid w:val="002A3420"/>
    <w:rsid w:val="002A353F"/>
    <w:rsid w:val="002A3F8D"/>
    <w:rsid w:val="002A4ECF"/>
    <w:rsid w:val="002A67B2"/>
    <w:rsid w:val="002A68BD"/>
    <w:rsid w:val="002A70C3"/>
    <w:rsid w:val="002A7582"/>
    <w:rsid w:val="002B029E"/>
    <w:rsid w:val="002B0465"/>
    <w:rsid w:val="002B07A2"/>
    <w:rsid w:val="002B125D"/>
    <w:rsid w:val="002B1334"/>
    <w:rsid w:val="002B1A64"/>
    <w:rsid w:val="002B294F"/>
    <w:rsid w:val="002B2F62"/>
    <w:rsid w:val="002B34C4"/>
    <w:rsid w:val="002B382A"/>
    <w:rsid w:val="002B4272"/>
    <w:rsid w:val="002B4FFC"/>
    <w:rsid w:val="002B5065"/>
    <w:rsid w:val="002B57AB"/>
    <w:rsid w:val="002B57EE"/>
    <w:rsid w:val="002B5B98"/>
    <w:rsid w:val="002B66A5"/>
    <w:rsid w:val="002B72D2"/>
    <w:rsid w:val="002B791D"/>
    <w:rsid w:val="002B7C60"/>
    <w:rsid w:val="002C06C2"/>
    <w:rsid w:val="002C15F0"/>
    <w:rsid w:val="002C1942"/>
    <w:rsid w:val="002C26E8"/>
    <w:rsid w:val="002C356D"/>
    <w:rsid w:val="002C4931"/>
    <w:rsid w:val="002C515E"/>
    <w:rsid w:val="002C5213"/>
    <w:rsid w:val="002C6E9C"/>
    <w:rsid w:val="002C7B49"/>
    <w:rsid w:val="002D1E5E"/>
    <w:rsid w:val="002D1FBD"/>
    <w:rsid w:val="002D283E"/>
    <w:rsid w:val="002D4529"/>
    <w:rsid w:val="002D4548"/>
    <w:rsid w:val="002D49DC"/>
    <w:rsid w:val="002D524E"/>
    <w:rsid w:val="002D5F05"/>
    <w:rsid w:val="002D601C"/>
    <w:rsid w:val="002D74CE"/>
    <w:rsid w:val="002D7CD2"/>
    <w:rsid w:val="002E02DA"/>
    <w:rsid w:val="002E0A64"/>
    <w:rsid w:val="002E0CA7"/>
    <w:rsid w:val="002E278F"/>
    <w:rsid w:val="002E2FE3"/>
    <w:rsid w:val="002E430E"/>
    <w:rsid w:val="002E43A1"/>
    <w:rsid w:val="002E4CF0"/>
    <w:rsid w:val="002E51CA"/>
    <w:rsid w:val="002E71D6"/>
    <w:rsid w:val="002E7B36"/>
    <w:rsid w:val="002F03B3"/>
    <w:rsid w:val="002F0410"/>
    <w:rsid w:val="002F0D4A"/>
    <w:rsid w:val="002F1342"/>
    <w:rsid w:val="002F2DFA"/>
    <w:rsid w:val="002F2F67"/>
    <w:rsid w:val="002F455A"/>
    <w:rsid w:val="002F4A63"/>
    <w:rsid w:val="002F4E20"/>
    <w:rsid w:val="002F4FD0"/>
    <w:rsid w:val="002F7827"/>
    <w:rsid w:val="002F7C71"/>
    <w:rsid w:val="003002E3"/>
    <w:rsid w:val="00300B68"/>
    <w:rsid w:val="00303026"/>
    <w:rsid w:val="0030351E"/>
    <w:rsid w:val="003040E1"/>
    <w:rsid w:val="0030437C"/>
    <w:rsid w:val="003061F0"/>
    <w:rsid w:val="00306EF9"/>
    <w:rsid w:val="00307C8A"/>
    <w:rsid w:val="00310086"/>
    <w:rsid w:val="00310D32"/>
    <w:rsid w:val="003110A2"/>
    <w:rsid w:val="003113D7"/>
    <w:rsid w:val="00311585"/>
    <w:rsid w:val="00311A3B"/>
    <w:rsid w:val="0031468F"/>
    <w:rsid w:val="003155E0"/>
    <w:rsid w:val="003164E0"/>
    <w:rsid w:val="00316650"/>
    <w:rsid w:val="0031692E"/>
    <w:rsid w:val="00316B89"/>
    <w:rsid w:val="00317917"/>
    <w:rsid w:val="00317A2A"/>
    <w:rsid w:val="00317BB5"/>
    <w:rsid w:val="0032038C"/>
    <w:rsid w:val="00320E47"/>
    <w:rsid w:val="00321075"/>
    <w:rsid w:val="00322CCF"/>
    <w:rsid w:val="003231C8"/>
    <w:rsid w:val="0032351D"/>
    <w:rsid w:val="00325D83"/>
    <w:rsid w:val="003263AD"/>
    <w:rsid w:val="00326C5C"/>
    <w:rsid w:val="00327373"/>
    <w:rsid w:val="0033018A"/>
    <w:rsid w:val="0033118A"/>
    <w:rsid w:val="00332636"/>
    <w:rsid w:val="0033283D"/>
    <w:rsid w:val="00334770"/>
    <w:rsid w:val="0033541C"/>
    <w:rsid w:val="003362C7"/>
    <w:rsid w:val="003364E3"/>
    <w:rsid w:val="0033718D"/>
    <w:rsid w:val="0034048E"/>
    <w:rsid w:val="0034088D"/>
    <w:rsid w:val="00340B20"/>
    <w:rsid w:val="00340FEF"/>
    <w:rsid w:val="0034107A"/>
    <w:rsid w:val="0034135A"/>
    <w:rsid w:val="003417BE"/>
    <w:rsid w:val="0034306E"/>
    <w:rsid w:val="003435DB"/>
    <w:rsid w:val="003445B0"/>
    <w:rsid w:val="00344620"/>
    <w:rsid w:val="00344788"/>
    <w:rsid w:val="00345295"/>
    <w:rsid w:val="00345708"/>
    <w:rsid w:val="003459DF"/>
    <w:rsid w:val="00346A90"/>
    <w:rsid w:val="00346F24"/>
    <w:rsid w:val="00347121"/>
    <w:rsid w:val="003477F9"/>
    <w:rsid w:val="00347814"/>
    <w:rsid w:val="00347B14"/>
    <w:rsid w:val="00352775"/>
    <w:rsid w:val="00353398"/>
    <w:rsid w:val="00353576"/>
    <w:rsid w:val="00353C17"/>
    <w:rsid w:val="00353F7E"/>
    <w:rsid w:val="00354EEE"/>
    <w:rsid w:val="00355A30"/>
    <w:rsid w:val="00355A94"/>
    <w:rsid w:val="00355B64"/>
    <w:rsid w:val="00355FDB"/>
    <w:rsid w:val="0035665F"/>
    <w:rsid w:val="00356753"/>
    <w:rsid w:val="00356AFB"/>
    <w:rsid w:val="003575D2"/>
    <w:rsid w:val="0035762D"/>
    <w:rsid w:val="00357FA4"/>
    <w:rsid w:val="00361806"/>
    <w:rsid w:val="0036189F"/>
    <w:rsid w:val="00361921"/>
    <w:rsid w:val="003624A1"/>
    <w:rsid w:val="00364045"/>
    <w:rsid w:val="00364748"/>
    <w:rsid w:val="003653C4"/>
    <w:rsid w:val="003654BB"/>
    <w:rsid w:val="00365833"/>
    <w:rsid w:val="0036599D"/>
    <w:rsid w:val="00367A29"/>
    <w:rsid w:val="003706F9"/>
    <w:rsid w:val="00370C21"/>
    <w:rsid w:val="003717DA"/>
    <w:rsid w:val="00371A8C"/>
    <w:rsid w:val="00371C59"/>
    <w:rsid w:val="00372576"/>
    <w:rsid w:val="00372A53"/>
    <w:rsid w:val="003735A3"/>
    <w:rsid w:val="0037599B"/>
    <w:rsid w:val="00375ABC"/>
    <w:rsid w:val="00376AA4"/>
    <w:rsid w:val="00377C04"/>
    <w:rsid w:val="003809C5"/>
    <w:rsid w:val="00381058"/>
    <w:rsid w:val="003811D8"/>
    <w:rsid w:val="00381E9B"/>
    <w:rsid w:val="003829EB"/>
    <w:rsid w:val="00383850"/>
    <w:rsid w:val="003843B3"/>
    <w:rsid w:val="003848C1"/>
    <w:rsid w:val="00385142"/>
    <w:rsid w:val="00385430"/>
    <w:rsid w:val="0039034F"/>
    <w:rsid w:val="003906F0"/>
    <w:rsid w:val="003918EF"/>
    <w:rsid w:val="003924EC"/>
    <w:rsid w:val="00392A89"/>
    <w:rsid w:val="003932BB"/>
    <w:rsid w:val="003935B2"/>
    <w:rsid w:val="003949DC"/>
    <w:rsid w:val="00394DB8"/>
    <w:rsid w:val="00396065"/>
    <w:rsid w:val="003961E8"/>
    <w:rsid w:val="00396DC2"/>
    <w:rsid w:val="003978F5"/>
    <w:rsid w:val="003A012B"/>
    <w:rsid w:val="003A041D"/>
    <w:rsid w:val="003A15EF"/>
    <w:rsid w:val="003A29EF"/>
    <w:rsid w:val="003A3759"/>
    <w:rsid w:val="003A38FC"/>
    <w:rsid w:val="003A3BC9"/>
    <w:rsid w:val="003A47B9"/>
    <w:rsid w:val="003A560C"/>
    <w:rsid w:val="003A62D8"/>
    <w:rsid w:val="003A7F30"/>
    <w:rsid w:val="003B01F0"/>
    <w:rsid w:val="003B19A2"/>
    <w:rsid w:val="003B1A96"/>
    <w:rsid w:val="003B223C"/>
    <w:rsid w:val="003B2F10"/>
    <w:rsid w:val="003B3422"/>
    <w:rsid w:val="003B401A"/>
    <w:rsid w:val="003B4816"/>
    <w:rsid w:val="003B50DE"/>
    <w:rsid w:val="003B553F"/>
    <w:rsid w:val="003B5B57"/>
    <w:rsid w:val="003B673A"/>
    <w:rsid w:val="003B6EC0"/>
    <w:rsid w:val="003B767C"/>
    <w:rsid w:val="003C1332"/>
    <w:rsid w:val="003C22F4"/>
    <w:rsid w:val="003C3020"/>
    <w:rsid w:val="003C309E"/>
    <w:rsid w:val="003C3BA2"/>
    <w:rsid w:val="003C4237"/>
    <w:rsid w:val="003C4A49"/>
    <w:rsid w:val="003C4D7E"/>
    <w:rsid w:val="003C5038"/>
    <w:rsid w:val="003C515D"/>
    <w:rsid w:val="003C55AC"/>
    <w:rsid w:val="003C57AF"/>
    <w:rsid w:val="003C5C87"/>
    <w:rsid w:val="003C731C"/>
    <w:rsid w:val="003C7860"/>
    <w:rsid w:val="003C7A05"/>
    <w:rsid w:val="003D012F"/>
    <w:rsid w:val="003D01A0"/>
    <w:rsid w:val="003D042F"/>
    <w:rsid w:val="003D0C2F"/>
    <w:rsid w:val="003D1576"/>
    <w:rsid w:val="003D15FA"/>
    <w:rsid w:val="003D1726"/>
    <w:rsid w:val="003D1823"/>
    <w:rsid w:val="003D226F"/>
    <w:rsid w:val="003D35B8"/>
    <w:rsid w:val="003D363F"/>
    <w:rsid w:val="003D4FC1"/>
    <w:rsid w:val="003D5A00"/>
    <w:rsid w:val="003D5F03"/>
    <w:rsid w:val="003D7412"/>
    <w:rsid w:val="003D7501"/>
    <w:rsid w:val="003D7821"/>
    <w:rsid w:val="003E3B7F"/>
    <w:rsid w:val="003E5183"/>
    <w:rsid w:val="003E7020"/>
    <w:rsid w:val="003F1AAB"/>
    <w:rsid w:val="003F1F87"/>
    <w:rsid w:val="003F3757"/>
    <w:rsid w:val="003F3B19"/>
    <w:rsid w:val="003F3ECA"/>
    <w:rsid w:val="003F462D"/>
    <w:rsid w:val="003F48E0"/>
    <w:rsid w:val="003F4E71"/>
    <w:rsid w:val="003F523F"/>
    <w:rsid w:val="003F5B70"/>
    <w:rsid w:val="003F6CFF"/>
    <w:rsid w:val="003F7E1E"/>
    <w:rsid w:val="00400C20"/>
    <w:rsid w:val="00400F96"/>
    <w:rsid w:val="004015D7"/>
    <w:rsid w:val="004031EF"/>
    <w:rsid w:val="0040481A"/>
    <w:rsid w:val="00404AA6"/>
    <w:rsid w:val="004065DA"/>
    <w:rsid w:val="004067F7"/>
    <w:rsid w:val="00406E7C"/>
    <w:rsid w:val="00407851"/>
    <w:rsid w:val="004079C7"/>
    <w:rsid w:val="00410771"/>
    <w:rsid w:val="00410CCE"/>
    <w:rsid w:val="0041145D"/>
    <w:rsid w:val="004121B9"/>
    <w:rsid w:val="00412362"/>
    <w:rsid w:val="00412A55"/>
    <w:rsid w:val="00412DE8"/>
    <w:rsid w:val="00413259"/>
    <w:rsid w:val="004148EA"/>
    <w:rsid w:val="00415480"/>
    <w:rsid w:val="0041561C"/>
    <w:rsid w:val="00415E5C"/>
    <w:rsid w:val="00416399"/>
    <w:rsid w:val="0041677D"/>
    <w:rsid w:val="00417078"/>
    <w:rsid w:val="00417A23"/>
    <w:rsid w:val="004206AB"/>
    <w:rsid w:val="0042086A"/>
    <w:rsid w:val="00420A0D"/>
    <w:rsid w:val="004218D2"/>
    <w:rsid w:val="00421F74"/>
    <w:rsid w:val="00422946"/>
    <w:rsid w:val="00423E51"/>
    <w:rsid w:val="00424C02"/>
    <w:rsid w:val="00424F25"/>
    <w:rsid w:val="004256D3"/>
    <w:rsid w:val="00425B06"/>
    <w:rsid w:val="004278C7"/>
    <w:rsid w:val="00430C51"/>
    <w:rsid w:val="00430DF0"/>
    <w:rsid w:val="004316D9"/>
    <w:rsid w:val="00431708"/>
    <w:rsid w:val="00432F8F"/>
    <w:rsid w:val="00433234"/>
    <w:rsid w:val="00433F3E"/>
    <w:rsid w:val="00435BEF"/>
    <w:rsid w:val="00435C2C"/>
    <w:rsid w:val="00436485"/>
    <w:rsid w:val="004365F7"/>
    <w:rsid w:val="00436A38"/>
    <w:rsid w:val="0043743A"/>
    <w:rsid w:val="0044192F"/>
    <w:rsid w:val="00441996"/>
    <w:rsid w:val="00441A45"/>
    <w:rsid w:val="00441BFA"/>
    <w:rsid w:val="0044474A"/>
    <w:rsid w:val="0044542F"/>
    <w:rsid w:val="00445436"/>
    <w:rsid w:val="00446824"/>
    <w:rsid w:val="00447BE8"/>
    <w:rsid w:val="00447D00"/>
    <w:rsid w:val="0045158D"/>
    <w:rsid w:val="00451800"/>
    <w:rsid w:val="00451A10"/>
    <w:rsid w:val="00452DF9"/>
    <w:rsid w:val="00453576"/>
    <w:rsid w:val="00453AB1"/>
    <w:rsid w:val="00453EDC"/>
    <w:rsid w:val="00454EAB"/>
    <w:rsid w:val="00456098"/>
    <w:rsid w:val="00456A81"/>
    <w:rsid w:val="00456B66"/>
    <w:rsid w:val="0045792A"/>
    <w:rsid w:val="00457EB3"/>
    <w:rsid w:val="00461918"/>
    <w:rsid w:val="004619EB"/>
    <w:rsid w:val="0046208A"/>
    <w:rsid w:val="0046230E"/>
    <w:rsid w:val="00463273"/>
    <w:rsid w:val="00463A5A"/>
    <w:rsid w:val="004647FB"/>
    <w:rsid w:val="00466599"/>
    <w:rsid w:val="004666EB"/>
    <w:rsid w:val="00466E25"/>
    <w:rsid w:val="00467FB8"/>
    <w:rsid w:val="004716FD"/>
    <w:rsid w:val="00471A28"/>
    <w:rsid w:val="00471A55"/>
    <w:rsid w:val="00473846"/>
    <w:rsid w:val="00473EDC"/>
    <w:rsid w:val="0047406B"/>
    <w:rsid w:val="00474603"/>
    <w:rsid w:val="00474E2F"/>
    <w:rsid w:val="00474E5D"/>
    <w:rsid w:val="00475170"/>
    <w:rsid w:val="00475948"/>
    <w:rsid w:val="004759B3"/>
    <w:rsid w:val="00475F73"/>
    <w:rsid w:val="00475FF0"/>
    <w:rsid w:val="004763DC"/>
    <w:rsid w:val="00476FCB"/>
    <w:rsid w:val="00481DCC"/>
    <w:rsid w:val="004834AF"/>
    <w:rsid w:val="00483B61"/>
    <w:rsid w:val="0048400C"/>
    <w:rsid w:val="00485C99"/>
    <w:rsid w:val="00485DC5"/>
    <w:rsid w:val="004862E3"/>
    <w:rsid w:val="004869F3"/>
    <w:rsid w:val="00486A7A"/>
    <w:rsid w:val="00486ABC"/>
    <w:rsid w:val="00486FBD"/>
    <w:rsid w:val="004875CB"/>
    <w:rsid w:val="00487ACA"/>
    <w:rsid w:val="004914E9"/>
    <w:rsid w:val="00491843"/>
    <w:rsid w:val="00492A43"/>
    <w:rsid w:val="0049315D"/>
    <w:rsid w:val="00493A95"/>
    <w:rsid w:val="004945CC"/>
    <w:rsid w:val="0049487A"/>
    <w:rsid w:val="0049707D"/>
    <w:rsid w:val="00497335"/>
    <w:rsid w:val="004A0E9E"/>
    <w:rsid w:val="004A1DEA"/>
    <w:rsid w:val="004A1FF5"/>
    <w:rsid w:val="004A2A28"/>
    <w:rsid w:val="004A3457"/>
    <w:rsid w:val="004A3603"/>
    <w:rsid w:val="004A39B6"/>
    <w:rsid w:val="004A4B0F"/>
    <w:rsid w:val="004A4DDD"/>
    <w:rsid w:val="004A5683"/>
    <w:rsid w:val="004A7B29"/>
    <w:rsid w:val="004A7C59"/>
    <w:rsid w:val="004A7FC2"/>
    <w:rsid w:val="004B0780"/>
    <w:rsid w:val="004B0E83"/>
    <w:rsid w:val="004B14BE"/>
    <w:rsid w:val="004B1CF6"/>
    <w:rsid w:val="004B21DD"/>
    <w:rsid w:val="004B3072"/>
    <w:rsid w:val="004B3380"/>
    <w:rsid w:val="004B3E52"/>
    <w:rsid w:val="004B5680"/>
    <w:rsid w:val="004B5D50"/>
    <w:rsid w:val="004C033C"/>
    <w:rsid w:val="004C0A09"/>
    <w:rsid w:val="004C18A4"/>
    <w:rsid w:val="004C464B"/>
    <w:rsid w:val="004C505F"/>
    <w:rsid w:val="004C5991"/>
    <w:rsid w:val="004C634D"/>
    <w:rsid w:val="004C6F64"/>
    <w:rsid w:val="004D024E"/>
    <w:rsid w:val="004D18D5"/>
    <w:rsid w:val="004D2B55"/>
    <w:rsid w:val="004D3706"/>
    <w:rsid w:val="004D467A"/>
    <w:rsid w:val="004D4B25"/>
    <w:rsid w:val="004D52BF"/>
    <w:rsid w:val="004D562A"/>
    <w:rsid w:val="004D5C54"/>
    <w:rsid w:val="004D5DBB"/>
    <w:rsid w:val="004D6627"/>
    <w:rsid w:val="004D66DC"/>
    <w:rsid w:val="004E0457"/>
    <w:rsid w:val="004E09AD"/>
    <w:rsid w:val="004E0C9F"/>
    <w:rsid w:val="004E3006"/>
    <w:rsid w:val="004E32C5"/>
    <w:rsid w:val="004E4407"/>
    <w:rsid w:val="004E4DDA"/>
    <w:rsid w:val="004E51B6"/>
    <w:rsid w:val="004E571F"/>
    <w:rsid w:val="004E65FF"/>
    <w:rsid w:val="004E6D22"/>
    <w:rsid w:val="004E702B"/>
    <w:rsid w:val="004E728F"/>
    <w:rsid w:val="004F009C"/>
    <w:rsid w:val="004F1809"/>
    <w:rsid w:val="004F2D88"/>
    <w:rsid w:val="004F2E94"/>
    <w:rsid w:val="004F68BA"/>
    <w:rsid w:val="004F6933"/>
    <w:rsid w:val="004F7ABC"/>
    <w:rsid w:val="004F7FA0"/>
    <w:rsid w:val="00500EF2"/>
    <w:rsid w:val="0050152F"/>
    <w:rsid w:val="00501899"/>
    <w:rsid w:val="0050312C"/>
    <w:rsid w:val="005032C2"/>
    <w:rsid w:val="00503D37"/>
    <w:rsid w:val="00504B38"/>
    <w:rsid w:val="00504B4D"/>
    <w:rsid w:val="005063DE"/>
    <w:rsid w:val="005064CA"/>
    <w:rsid w:val="005072BB"/>
    <w:rsid w:val="00507302"/>
    <w:rsid w:val="00507B3E"/>
    <w:rsid w:val="005104F3"/>
    <w:rsid w:val="00510F22"/>
    <w:rsid w:val="0051102D"/>
    <w:rsid w:val="0051168A"/>
    <w:rsid w:val="005120E8"/>
    <w:rsid w:val="005133A0"/>
    <w:rsid w:val="005145D6"/>
    <w:rsid w:val="005155FC"/>
    <w:rsid w:val="005158C5"/>
    <w:rsid w:val="00515AC8"/>
    <w:rsid w:val="00516BB1"/>
    <w:rsid w:val="0051742A"/>
    <w:rsid w:val="00517516"/>
    <w:rsid w:val="00517F9E"/>
    <w:rsid w:val="005211A5"/>
    <w:rsid w:val="00521C4D"/>
    <w:rsid w:val="00521CBE"/>
    <w:rsid w:val="00522DFF"/>
    <w:rsid w:val="00523A5D"/>
    <w:rsid w:val="00523E6C"/>
    <w:rsid w:val="00524847"/>
    <w:rsid w:val="0052513F"/>
    <w:rsid w:val="00525340"/>
    <w:rsid w:val="0052606E"/>
    <w:rsid w:val="00526266"/>
    <w:rsid w:val="005262C6"/>
    <w:rsid w:val="0052638B"/>
    <w:rsid w:val="00526BF0"/>
    <w:rsid w:val="00526D9E"/>
    <w:rsid w:val="0052705D"/>
    <w:rsid w:val="00527FDB"/>
    <w:rsid w:val="00532948"/>
    <w:rsid w:val="00532E89"/>
    <w:rsid w:val="005330C0"/>
    <w:rsid w:val="00533E12"/>
    <w:rsid w:val="005346FB"/>
    <w:rsid w:val="005348BF"/>
    <w:rsid w:val="00535935"/>
    <w:rsid w:val="0053683C"/>
    <w:rsid w:val="00537281"/>
    <w:rsid w:val="00537469"/>
    <w:rsid w:val="0053763F"/>
    <w:rsid w:val="00541347"/>
    <w:rsid w:val="00541AA9"/>
    <w:rsid w:val="005423E9"/>
    <w:rsid w:val="00543072"/>
    <w:rsid w:val="005438E2"/>
    <w:rsid w:val="005439A7"/>
    <w:rsid w:val="00543A0A"/>
    <w:rsid w:val="0054404B"/>
    <w:rsid w:val="00544551"/>
    <w:rsid w:val="00545610"/>
    <w:rsid w:val="0054572A"/>
    <w:rsid w:val="0054595B"/>
    <w:rsid w:val="00545979"/>
    <w:rsid w:val="00546B21"/>
    <w:rsid w:val="00547BBB"/>
    <w:rsid w:val="00550032"/>
    <w:rsid w:val="00550039"/>
    <w:rsid w:val="00550718"/>
    <w:rsid w:val="00550E14"/>
    <w:rsid w:val="00550FFB"/>
    <w:rsid w:val="00551433"/>
    <w:rsid w:val="005527C3"/>
    <w:rsid w:val="00554992"/>
    <w:rsid w:val="005550E5"/>
    <w:rsid w:val="005565ED"/>
    <w:rsid w:val="005568AA"/>
    <w:rsid w:val="00556C1B"/>
    <w:rsid w:val="00556D69"/>
    <w:rsid w:val="0055700E"/>
    <w:rsid w:val="00557FF6"/>
    <w:rsid w:val="0056013D"/>
    <w:rsid w:val="00560678"/>
    <w:rsid w:val="00560A71"/>
    <w:rsid w:val="00560CDA"/>
    <w:rsid w:val="00561326"/>
    <w:rsid w:val="00562000"/>
    <w:rsid w:val="005635CD"/>
    <w:rsid w:val="0056369E"/>
    <w:rsid w:val="005646E9"/>
    <w:rsid w:val="0056606E"/>
    <w:rsid w:val="00567E75"/>
    <w:rsid w:val="00571816"/>
    <w:rsid w:val="00572118"/>
    <w:rsid w:val="00572D5A"/>
    <w:rsid w:val="00573A64"/>
    <w:rsid w:val="00574341"/>
    <w:rsid w:val="00574F33"/>
    <w:rsid w:val="00575895"/>
    <w:rsid w:val="00576C17"/>
    <w:rsid w:val="00577338"/>
    <w:rsid w:val="005778AC"/>
    <w:rsid w:val="00580111"/>
    <w:rsid w:val="00580284"/>
    <w:rsid w:val="00580B87"/>
    <w:rsid w:val="00580EF7"/>
    <w:rsid w:val="00581B51"/>
    <w:rsid w:val="00582243"/>
    <w:rsid w:val="005838F8"/>
    <w:rsid w:val="005847C1"/>
    <w:rsid w:val="00584A28"/>
    <w:rsid w:val="00585BD6"/>
    <w:rsid w:val="00585DE7"/>
    <w:rsid w:val="005863C4"/>
    <w:rsid w:val="0058648C"/>
    <w:rsid w:val="00587415"/>
    <w:rsid w:val="0058745F"/>
    <w:rsid w:val="00587691"/>
    <w:rsid w:val="00587727"/>
    <w:rsid w:val="005879BC"/>
    <w:rsid w:val="00587CA1"/>
    <w:rsid w:val="00590533"/>
    <w:rsid w:val="0059057F"/>
    <w:rsid w:val="00590B20"/>
    <w:rsid w:val="00590E64"/>
    <w:rsid w:val="00591315"/>
    <w:rsid w:val="00591588"/>
    <w:rsid w:val="00591BC4"/>
    <w:rsid w:val="005935D2"/>
    <w:rsid w:val="005945C9"/>
    <w:rsid w:val="00594D1E"/>
    <w:rsid w:val="00595A8C"/>
    <w:rsid w:val="005968A2"/>
    <w:rsid w:val="0059773C"/>
    <w:rsid w:val="005A056A"/>
    <w:rsid w:val="005A0972"/>
    <w:rsid w:val="005A1362"/>
    <w:rsid w:val="005A14B6"/>
    <w:rsid w:val="005A1589"/>
    <w:rsid w:val="005A21A4"/>
    <w:rsid w:val="005A2DC9"/>
    <w:rsid w:val="005A3B49"/>
    <w:rsid w:val="005A49CA"/>
    <w:rsid w:val="005A4D20"/>
    <w:rsid w:val="005A4E1F"/>
    <w:rsid w:val="005A5636"/>
    <w:rsid w:val="005A5D6C"/>
    <w:rsid w:val="005A5E83"/>
    <w:rsid w:val="005A628B"/>
    <w:rsid w:val="005A6F8B"/>
    <w:rsid w:val="005A6FEB"/>
    <w:rsid w:val="005B00E9"/>
    <w:rsid w:val="005B17F0"/>
    <w:rsid w:val="005B1AB8"/>
    <w:rsid w:val="005B1FB8"/>
    <w:rsid w:val="005B470B"/>
    <w:rsid w:val="005B47CB"/>
    <w:rsid w:val="005B5D3A"/>
    <w:rsid w:val="005B5DD3"/>
    <w:rsid w:val="005B726A"/>
    <w:rsid w:val="005C0343"/>
    <w:rsid w:val="005C1415"/>
    <w:rsid w:val="005C16BB"/>
    <w:rsid w:val="005C436A"/>
    <w:rsid w:val="005C5EF0"/>
    <w:rsid w:val="005C6776"/>
    <w:rsid w:val="005C69D2"/>
    <w:rsid w:val="005C6E6D"/>
    <w:rsid w:val="005C7959"/>
    <w:rsid w:val="005C7CE1"/>
    <w:rsid w:val="005D0091"/>
    <w:rsid w:val="005D046B"/>
    <w:rsid w:val="005D19EC"/>
    <w:rsid w:val="005D335D"/>
    <w:rsid w:val="005D42EB"/>
    <w:rsid w:val="005D47AE"/>
    <w:rsid w:val="005D4C26"/>
    <w:rsid w:val="005D4C32"/>
    <w:rsid w:val="005D5535"/>
    <w:rsid w:val="005D5D95"/>
    <w:rsid w:val="005D60C8"/>
    <w:rsid w:val="005D7BBC"/>
    <w:rsid w:val="005E0D9D"/>
    <w:rsid w:val="005E1C6E"/>
    <w:rsid w:val="005E1DB2"/>
    <w:rsid w:val="005E29AC"/>
    <w:rsid w:val="005E2AE6"/>
    <w:rsid w:val="005E3A83"/>
    <w:rsid w:val="005E4169"/>
    <w:rsid w:val="005E4706"/>
    <w:rsid w:val="005E4725"/>
    <w:rsid w:val="005E52AD"/>
    <w:rsid w:val="005E582B"/>
    <w:rsid w:val="005E585E"/>
    <w:rsid w:val="005E6686"/>
    <w:rsid w:val="005E6744"/>
    <w:rsid w:val="005E7C07"/>
    <w:rsid w:val="005F06C6"/>
    <w:rsid w:val="005F16E0"/>
    <w:rsid w:val="005F2823"/>
    <w:rsid w:val="005F3ECA"/>
    <w:rsid w:val="005F480B"/>
    <w:rsid w:val="005F5772"/>
    <w:rsid w:val="005F5F3D"/>
    <w:rsid w:val="005F5FF9"/>
    <w:rsid w:val="005F645B"/>
    <w:rsid w:val="005F6737"/>
    <w:rsid w:val="005F6BA8"/>
    <w:rsid w:val="005F6C9E"/>
    <w:rsid w:val="005F6E23"/>
    <w:rsid w:val="005F71AE"/>
    <w:rsid w:val="00601777"/>
    <w:rsid w:val="00601D74"/>
    <w:rsid w:val="0060265C"/>
    <w:rsid w:val="00602DC4"/>
    <w:rsid w:val="0060320D"/>
    <w:rsid w:val="006040A0"/>
    <w:rsid w:val="00604939"/>
    <w:rsid w:val="006051D5"/>
    <w:rsid w:val="00605810"/>
    <w:rsid w:val="00606B7F"/>
    <w:rsid w:val="00607981"/>
    <w:rsid w:val="00610E64"/>
    <w:rsid w:val="006122D8"/>
    <w:rsid w:val="006122ED"/>
    <w:rsid w:val="00613E1E"/>
    <w:rsid w:val="006152E1"/>
    <w:rsid w:val="00615343"/>
    <w:rsid w:val="00615ECA"/>
    <w:rsid w:val="006173D1"/>
    <w:rsid w:val="00621C33"/>
    <w:rsid w:val="006237C2"/>
    <w:rsid w:val="00623811"/>
    <w:rsid w:val="0062382C"/>
    <w:rsid w:val="006239C8"/>
    <w:rsid w:val="006240C5"/>
    <w:rsid w:val="006249F4"/>
    <w:rsid w:val="00624C7A"/>
    <w:rsid w:val="0062734F"/>
    <w:rsid w:val="00627B0C"/>
    <w:rsid w:val="006309A4"/>
    <w:rsid w:val="00630E04"/>
    <w:rsid w:val="006316C9"/>
    <w:rsid w:val="0063199C"/>
    <w:rsid w:val="006332EB"/>
    <w:rsid w:val="00633F75"/>
    <w:rsid w:val="00634816"/>
    <w:rsid w:val="0063493A"/>
    <w:rsid w:val="006350B7"/>
    <w:rsid w:val="00635610"/>
    <w:rsid w:val="0063597F"/>
    <w:rsid w:val="00635E1B"/>
    <w:rsid w:val="006372B3"/>
    <w:rsid w:val="006408E3"/>
    <w:rsid w:val="00640FF5"/>
    <w:rsid w:val="006416FD"/>
    <w:rsid w:val="00641A86"/>
    <w:rsid w:val="00642D6C"/>
    <w:rsid w:val="00644BDF"/>
    <w:rsid w:val="00644DCE"/>
    <w:rsid w:val="00646028"/>
    <w:rsid w:val="006470EE"/>
    <w:rsid w:val="006505D2"/>
    <w:rsid w:val="006511BC"/>
    <w:rsid w:val="00651688"/>
    <w:rsid w:val="0065198B"/>
    <w:rsid w:val="0065198C"/>
    <w:rsid w:val="00651C8E"/>
    <w:rsid w:val="0065283B"/>
    <w:rsid w:val="006529AF"/>
    <w:rsid w:val="00652D59"/>
    <w:rsid w:val="006537D8"/>
    <w:rsid w:val="00653FA9"/>
    <w:rsid w:val="00654208"/>
    <w:rsid w:val="00654697"/>
    <w:rsid w:val="00654EB2"/>
    <w:rsid w:val="006557F2"/>
    <w:rsid w:val="0065584F"/>
    <w:rsid w:val="00656367"/>
    <w:rsid w:val="00657735"/>
    <w:rsid w:val="0066024F"/>
    <w:rsid w:val="00661095"/>
    <w:rsid w:val="006619B9"/>
    <w:rsid w:val="00661B67"/>
    <w:rsid w:val="00663115"/>
    <w:rsid w:val="00663D1D"/>
    <w:rsid w:val="00663E48"/>
    <w:rsid w:val="00665835"/>
    <w:rsid w:val="0066586D"/>
    <w:rsid w:val="00665B10"/>
    <w:rsid w:val="006660C4"/>
    <w:rsid w:val="0066623D"/>
    <w:rsid w:val="00667B8F"/>
    <w:rsid w:val="00667EA3"/>
    <w:rsid w:val="00670A24"/>
    <w:rsid w:val="006712D2"/>
    <w:rsid w:val="006713B3"/>
    <w:rsid w:val="00671A07"/>
    <w:rsid w:val="006727E5"/>
    <w:rsid w:val="00672A52"/>
    <w:rsid w:val="00672AF5"/>
    <w:rsid w:val="00672EFF"/>
    <w:rsid w:val="006736CB"/>
    <w:rsid w:val="00674411"/>
    <w:rsid w:val="0067456E"/>
    <w:rsid w:val="006749D2"/>
    <w:rsid w:val="00675715"/>
    <w:rsid w:val="006762F3"/>
    <w:rsid w:val="0068038C"/>
    <w:rsid w:val="006805F8"/>
    <w:rsid w:val="00681226"/>
    <w:rsid w:val="00681428"/>
    <w:rsid w:val="0068232F"/>
    <w:rsid w:val="006823BD"/>
    <w:rsid w:val="00682FFC"/>
    <w:rsid w:val="00683131"/>
    <w:rsid w:val="00683A4C"/>
    <w:rsid w:val="006845D0"/>
    <w:rsid w:val="00684661"/>
    <w:rsid w:val="00684C8C"/>
    <w:rsid w:val="006850D3"/>
    <w:rsid w:val="0068796D"/>
    <w:rsid w:val="00690376"/>
    <w:rsid w:val="006909E4"/>
    <w:rsid w:val="00691CC9"/>
    <w:rsid w:val="006920F7"/>
    <w:rsid w:val="00692119"/>
    <w:rsid w:val="006926B4"/>
    <w:rsid w:val="006927D0"/>
    <w:rsid w:val="0069287D"/>
    <w:rsid w:val="00693345"/>
    <w:rsid w:val="0069405B"/>
    <w:rsid w:val="00694A21"/>
    <w:rsid w:val="00694BAF"/>
    <w:rsid w:val="00694E12"/>
    <w:rsid w:val="006950B7"/>
    <w:rsid w:val="00695207"/>
    <w:rsid w:val="00695C30"/>
    <w:rsid w:val="00695E5A"/>
    <w:rsid w:val="0069622C"/>
    <w:rsid w:val="006978BE"/>
    <w:rsid w:val="006A09CA"/>
    <w:rsid w:val="006A0E61"/>
    <w:rsid w:val="006A11B4"/>
    <w:rsid w:val="006A2B34"/>
    <w:rsid w:val="006A2E98"/>
    <w:rsid w:val="006A47A6"/>
    <w:rsid w:val="006A4E7F"/>
    <w:rsid w:val="006A6C8A"/>
    <w:rsid w:val="006A7146"/>
    <w:rsid w:val="006B02DC"/>
    <w:rsid w:val="006B09F1"/>
    <w:rsid w:val="006B0CA4"/>
    <w:rsid w:val="006B1F5C"/>
    <w:rsid w:val="006B20EB"/>
    <w:rsid w:val="006B2766"/>
    <w:rsid w:val="006B2ED6"/>
    <w:rsid w:val="006B3025"/>
    <w:rsid w:val="006B3B78"/>
    <w:rsid w:val="006B4683"/>
    <w:rsid w:val="006B4AAE"/>
    <w:rsid w:val="006B50B8"/>
    <w:rsid w:val="006B5897"/>
    <w:rsid w:val="006B5B22"/>
    <w:rsid w:val="006B5C43"/>
    <w:rsid w:val="006B6A9E"/>
    <w:rsid w:val="006B6BEF"/>
    <w:rsid w:val="006B6ECD"/>
    <w:rsid w:val="006B7A55"/>
    <w:rsid w:val="006B7F62"/>
    <w:rsid w:val="006C03E2"/>
    <w:rsid w:val="006C0916"/>
    <w:rsid w:val="006C15CD"/>
    <w:rsid w:val="006C2020"/>
    <w:rsid w:val="006C2072"/>
    <w:rsid w:val="006C25D3"/>
    <w:rsid w:val="006C2A7E"/>
    <w:rsid w:val="006C3CBA"/>
    <w:rsid w:val="006C5D41"/>
    <w:rsid w:val="006C65A0"/>
    <w:rsid w:val="006C6DB6"/>
    <w:rsid w:val="006C764F"/>
    <w:rsid w:val="006D02F6"/>
    <w:rsid w:val="006D0C01"/>
    <w:rsid w:val="006D0E2E"/>
    <w:rsid w:val="006D15CF"/>
    <w:rsid w:val="006D1E9F"/>
    <w:rsid w:val="006D2205"/>
    <w:rsid w:val="006D2B29"/>
    <w:rsid w:val="006D2EE8"/>
    <w:rsid w:val="006D4CEE"/>
    <w:rsid w:val="006D4DB7"/>
    <w:rsid w:val="006D4ECB"/>
    <w:rsid w:val="006D5E53"/>
    <w:rsid w:val="006D6833"/>
    <w:rsid w:val="006D77ED"/>
    <w:rsid w:val="006D7B6F"/>
    <w:rsid w:val="006D7C7C"/>
    <w:rsid w:val="006D7DA3"/>
    <w:rsid w:val="006D7DC8"/>
    <w:rsid w:val="006E0A83"/>
    <w:rsid w:val="006E158E"/>
    <w:rsid w:val="006E16F0"/>
    <w:rsid w:val="006E174A"/>
    <w:rsid w:val="006E2EB1"/>
    <w:rsid w:val="006E340E"/>
    <w:rsid w:val="006E4AAA"/>
    <w:rsid w:val="006E4E25"/>
    <w:rsid w:val="006E63A1"/>
    <w:rsid w:val="006E63D6"/>
    <w:rsid w:val="006E66A3"/>
    <w:rsid w:val="006F060E"/>
    <w:rsid w:val="006F119D"/>
    <w:rsid w:val="006F1F9B"/>
    <w:rsid w:val="006F2F25"/>
    <w:rsid w:val="006F358F"/>
    <w:rsid w:val="006F3746"/>
    <w:rsid w:val="006F39EA"/>
    <w:rsid w:val="006F4055"/>
    <w:rsid w:val="006F5C91"/>
    <w:rsid w:val="006F6E8E"/>
    <w:rsid w:val="006F6F3F"/>
    <w:rsid w:val="006F7B73"/>
    <w:rsid w:val="007001EC"/>
    <w:rsid w:val="00700BDF"/>
    <w:rsid w:val="0070317E"/>
    <w:rsid w:val="00703863"/>
    <w:rsid w:val="00703AD0"/>
    <w:rsid w:val="00703B3F"/>
    <w:rsid w:val="007047F7"/>
    <w:rsid w:val="00705619"/>
    <w:rsid w:val="00705DA0"/>
    <w:rsid w:val="00707D24"/>
    <w:rsid w:val="007104FF"/>
    <w:rsid w:val="007129AC"/>
    <w:rsid w:val="00713C5B"/>
    <w:rsid w:val="007142E7"/>
    <w:rsid w:val="0071478C"/>
    <w:rsid w:val="00714E7D"/>
    <w:rsid w:val="00715A63"/>
    <w:rsid w:val="00717485"/>
    <w:rsid w:val="00720FA5"/>
    <w:rsid w:val="00721912"/>
    <w:rsid w:val="007222CB"/>
    <w:rsid w:val="00723972"/>
    <w:rsid w:val="00723C3A"/>
    <w:rsid w:val="00724B8A"/>
    <w:rsid w:val="0072652F"/>
    <w:rsid w:val="007268F1"/>
    <w:rsid w:val="00731468"/>
    <w:rsid w:val="007318E8"/>
    <w:rsid w:val="007334F8"/>
    <w:rsid w:val="007337A7"/>
    <w:rsid w:val="00734279"/>
    <w:rsid w:val="00734CD3"/>
    <w:rsid w:val="00735044"/>
    <w:rsid w:val="007355AF"/>
    <w:rsid w:val="00735D86"/>
    <w:rsid w:val="0073604B"/>
    <w:rsid w:val="00736A7D"/>
    <w:rsid w:val="00736BCA"/>
    <w:rsid w:val="00737B9F"/>
    <w:rsid w:val="00737FCE"/>
    <w:rsid w:val="00741909"/>
    <w:rsid w:val="00742BBD"/>
    <w:rsid w:val="00742C83"/>
    <w:rsid w:val="00742ECD"/>
    <w:rsid w:val="00742FCC"/>
    <w:rsid w:val="00743FF4"/>
    <w:rsid w:val="007447A7"/>
    <w:rsid w:val="00745220"/>
    <w:rsid w:val="007457D6"/>
    <w:rsid w:val="0074592A"/>
    <w:rsid w:val="00746373"/>
    <w:rsid w:val="007463DA"/>
    <w:rsid w:val="00746C0F"/>
    <w:rsid w:val="00747663"/>
    <w:rsid w:val="007504CE"/>
    <w:rsid w:val="007510F1"/>
    <w:rsid w:val="00752A28"/>
    <w:rsid w:val="00753339"/>
    <w:rsid w:val="0075391D"/>
    <w:rsid w:val="00754498"/>
    <w:rsid w:val="00755345"/>
    <w:rsid w:val="00755BC6"/>
    <w:rsid w:val="00755E17"/>
    <w:rsid w:val="00755FBB"/>
    <w:rsid w:val="00756042"/>
    <w:rsid w:val="00756082"/>
    <w:rsid w:val="00756D20"/>
    <w:rsid w:val="00757C54"/>
    <w:rsid w:val="0076031B"/>
    <w:rsid w:val="0076092F"/>
    <w:rsid w:val="00763829"/>
    <w:rsid w:val="00763F03"/>
    <w:rsid w:val="00765279"/>
    <w:rsid w:val="00766B23"/>
    <w:rsid w:val="00766F4D"/>
    <w:rsid w:val="007703CA"/>
    <w:rsid w:val="00771BEC"/>
    <w:rsid w:val="00773F18"/>
    <w:rsid w:val="007744DF"/>
    <w:rsid w:val="00774DC6"/>
    <w:rsid w:val="00775EB8"/>
    <w:rsid w:val="0077611F"/>
    <w:rsid w:val="00776455"/>
    <w:rsid w:val="00776BFF"/>
    <w:rsid w:val="0077716E"/>
    <w:rsid w:val="0078061F"/>
    <w:rsid w:val="00780BE4"/>
    <w:rsid w:val="00780BE9"/>
    <w:rsid w:val="00783FD6"/>
    <w:rsid w:val="00785872"/>
    <w:rsid w:val="00786729"/>
    <w:rsid w:val="00786E0E"/>
    <w:rsid w:val="00787591"/>
    <w:rsid w:val="00787F7D"/>
    <w:rsid w:val="0079028D"/>
    <w:rsid w:val="00790386"/>
    <w:rsid w:val="00791D59"/>
    <w:rsid w:val="007930A4"/>
    <w:rsid w:val="007935BE"/>
    <w:rsid w:val="0079365B"/>
    <w:rsid w:val="00793781"/>
    <w:rsid w:val="00793B84"/>
    <w:rsid w:val="00793F11"/>
    <w:rsid w:val="0079428C"/>
    <w:rsid w:val="00794535"/>
    <w:rsid w:val="00795537"/>
    <w:rsid w:val="00795811"/>
    <w:rsid w:val="007963A2"/>
    <w:rsid w:val="0079660C"/>
    <w:rsid w:val="00796904"/>
    <w:rsid w:val="0079747B"/>
    <w:rsid w:val="00797760"/>
    <w:rsid w:val="007A025B"/>
    <w:rsid w:val="007A0808"/>
    <w:rsid w:val="007A0A32"/>
    <w:rsid w:val="007A0CD1"/>
    <w:rsid w:val="007A1479"/>
    <w:rsid w:val="007A170A"/>
    <w:rsid w:val="007A17B1"/>
    <w:rsid w:val="007A1DED"/>
    <w:rsid w:val="007A202C"/>
    <w:rsid w:val="007A28C0"/>
    <w:rsid w:val="007A2D28"/>
    <w:rsid w:val="007A3185"/>
    <w:rsid w:val="007A35BD"/>
    <w:rsid w:val="007A3B1F"/>
    <w:rsid w:val="007A558E"/>
    <w:rsid w:val="007A7461"/>
    <w:rsid w:val="007B0608"/>
    <w:rsid w:val="007B11B3"/>
    <w:rsid w:val="007B1725"/>
    <w:rsid w:val="007B2384"/>
    <w:rsid w:val="007B3C31"/>
    <w:rsid w:val="007B4455"/>
    <w:rsid w:val="007B4505"/>
    <w:rsid w:val="007B47A1"/>
    <w:rsid w:val="007B47E5"/>
    <w:rsid w:val="007B7C40"/>
    <w:rsid w:val="007C076A"/>
    <w:rsid w:val="007C454B"/>
    <w:rsid w:val="007C58D4"/>
    <w:rsid w:val="007C595C"/>
    <w:rsid w:val="007C5964"/>
    <w:rsid w:val="007C5C6F"/>
    <w:rsid w:val="007C5F75"/>
    <w:rsid w:val="007C6560"/>
    <w:rsid w:val="007C701D"/>
    <w:rsid w:val="007C738F"/>
    <w:rsid w:val="007C75CA"/>
    <w:rsid w:val="007D08F2"/>
    <w:rsid w:val="007D091E"/>
    <w:rsid w:val="007D0AE0"/>
    <w:rsid w:val="007D0EE4"/>
    <w:rsid w:val="007D20BD"/>
    <w:rsid w:val="007D24EE"/>
    <w:rsid w:val="007D34BB"/>
    <w:rsid w:val="007D3E54"/>
    <w:rsid w:val="007D4F90"/>
    <w:rsid w:val="007D5B4D"/>
    <w:rsid w:val="007D5E8E"/>
    <w:rsid w:val="007D66A1"/>
    <w:rsid w:val="007D67DA"/>
    <w:rsid w:val="007E028E"/>
    <w:rsid w:val="007E036B"/>
    <w:rsid w:val="007E0854"/>
    <w:rsid w:val="007E0ACF"/>
    <w:rsid w:val="007E143A"/>
    <w:rsid w:val="007E197F"/>
    <w:rsid w:val="007E1D82"/>
    <w:rsid w:val="007E1FA3"/>
    <w:rsid w:val="007E3392"/>
    <w:rsid w:val="007E391D"/>
    <w:rsid w:val="007E3BD1"/>
    <w:rsid w:val="007E40C9"/>
    <w:rsid w:val="007E435E"/>
    <w:rsid w:val="007E4714"/>
    <w:rsid w:val="007E4ADD"/>
    <w:rsid w:val="007E5146"/>
    <w:rsid w:val="007E63CE"/>
    <w:rsid w:val="007E6D55"/>
    <w:rsid w:val="007F0146"/>
    <w:rsid w:val="007F0AF5"/>
    <w:rsid w:val="007F1253"/>
    <w:rsid w:val="007F163A"/>
    <w:rsid w:val="007F28F2"/>
    <w:rsid w:val="007F3D70"/>
    <w:rsid w:val="007F45AE"/>
    <w:rsid w:val="007F5365"/>
    <w:rsid w:val="007F5480"/>
    <w:rsid w:val="007F5A4A"/>
    <w:rsid w:val="007F73A8"/>
    <w:rsid w:val="007F7B1B"/>
    <w:rsid w:val="00800136"/>
    <w:rsid w:val="008015BD"/>
    <w:rsid w:val="00802ACD"/>
    <w:rsid w:val="00803382"/>
    <w:rsid w:val="008036C9"/>
    <w:rsid w:val="00804DA8"/>
    <w:rsid w:val="00804F47"/>
    <w:rsid w:val="00805D67"/>
    <w:rsid w:val="00806E24"/>
    <w:rsid w:val="00807016"/>
    <w:rsid w:val="00807404"/>
    <w:rsid w:val="00807832"/>
    <w:rsid w:val="00807B8F"/>
    <w:rsid w:val="0081015A"/>
    <w:rsid w:val="0081054F"/>
    <w:rsid w:val="008105C4"/>
    <w:rsid w:val="00810A75"/>
    <w:rsid w:val="00810AA2"/>
    <w:rsid w:val="00810F22"/>
    <w:rsid w:val="00811BB2"/>
    <w:rsid w:val="00811D1F"/>
    <w:rsid w:val="00812F26"/>
    <w:rsid w:val="008133D5"/>
    <w:rsid w:val="00813B74"/>
    <w:rsid w:val="00813F4D"/>
    <w:rsid w:val="00816E59"/>
    <w:rsid w:val="00817CE9"/>
    <w:rsid w:val="00820119"/>
    <w:rsid w:val="008222E8"/>
    <w:rsid w:val="00822CCF"/>
    <w:rsid w:val="00823554"/>
    <w:rsid w:val="008237D9"/>
    <w:rsid w:val="008240E4"/>
    <w:rsid w:val="008241B4"/>
    <w:rsid w:val="008242E5"/>
    <w:rsid w:val="0082436B"/>
    <w:rsid w:val="00824CF3"/>
    <w:rsid w:val="00824EDA"/>
    <w:rsid w:val="008250DB"/>
    <w:rsid w:val="008251F4"/>
    <w:rsid w:val="00827941"/>
    <w:rsid w:val="00827E04"/>
    <w:rsid w:val="00830CF4"/>
    <w:rsid w:val="00830F05"/>
    <w:rsid w:val="00831526"/>
    <w:rsid w:val="00831F01"/>
    <w:rsid w:val="008327D9"/>
    <w:rsid w:val="0083280F"/>
    <w:rsid w:val="0083287E"/>
    <w:rsid w:val="008330FE"/>
    <w:rsid w:val="008336C1"/>
    <w:rsid w:val="008343F3"/>
    <w:rsid w:val="00834644"/>
    <w:rsid w:val="00834D7E"/>
    <w:rsid w:val="00834FE8"/>
    <w:rsid w:val="0083551C"/>
    <w:rsid w:val="008361CA"/>
    <w:rsid w:val="008361D9"/>
    <w:rsid w:val="00837987"/>
    <w:rsid w:val="00837BB2"/>
    <w:rsid w:val="00837C92"/>
    <w:rsid w:val="00840CD0"/>
    <w:rsid w:val="00840CF0"/>
    <w:rsid w:val="00840D4A"/>
    <w:rsid w:val="00841450"/>
    <w:rsid w:val="0084265A"/>
    <w:rsid w:val="00843720"/>
    <w:rsid w:val="00844042"/>
    <w:rsid w:val="00844B13"/>
    <w:rsid w:val="00844BFD"/>
    <w:rsid w:val="00844E85"/>
    <w:rsid w:val="00845FD8"/>
    <w:rsid w:val="008462D6"/>
    <w:rsid w:val="0084670A"/>
    <w:rsid w:val="00846EF2"/>
    <w:rsid w:val="00847BAB"/>
    <w:rsid w:val="00850A86"/>
    <w:rsid w:val="0085176F"/>
    <w:rsid w:val="008520D6"/>
    <w:rsid w:val="00852573"/>
    <w:rsid w:val="008536ED"/>
    <w:rsid w:val="0085578B"/>
    <w:rsid w:val="00855BC4"/>
    <w:rsid w:val="00855F8D"/>
    <w:rsid w:val="0085610E"/>
    <w:rsid w:val="00856869"/>
    <w:rsid w:val="0085699A"/>
    <w:rsid w:val="00857AE5"/>
    <w:rsid w:val="0086131B"/>
    <w:rsid w:val="00861419"/>
    <w:rsid w:val="0086184D"/>
    <w:rsid w:val="00861B2C"/>
    <w:rsid w:val="00862551"/>
    <w:rsid w:val="00862B5F"/>
    <w:rsid w:val="00862C87"/>
    <w:rsid w:val="00862DE8"/>
    <w:rsid w:val="0086337E"/>
    <w:rsid w:val="0086469F"/>
    <w:rsid w:val="00865DBC"/>
    <w:rsid w:val="00867827"/>
    <w:rsid w:val="00870084"/>
    <w:rsid w:val="008718B3"/>
    <w:rsid w:val="00871FDB"/>
    <w:rsid w:val="00872B9A"/>
    <w:rsid w:val="008737F8"/>
    <w:rsid w:val="0087475E"/>
    <w:rsid w:val="00874AF6"/>
    <w:rsid w:val="00874B33"/>
    <w:rsid w:val="00874D13"/>
    <w:rsid w:val="00874E6F"/>
    <w:rsid w:val="00874EF9"/>
    <w:rsid w:val="0087516F"/>
    <w:rsid w:val="00875572"/>
    <w:rsid w:val="00875610"/>
    <w:rsid w:val="008756B8"/>
    <w:rsid w:val="00876931"/>
    <w:rsid w:val="00876C9E"/>
    <w:rsid w:val="008772BE"/>
    <w:rsid w:val="00880380"/>
    <w:rsid w:val="008804D5"/>
    <w:rsid w:val="00880845"/>
    <w:rsid w:val="0088084D"/>
    <w:rsid w:val="008811A8"/>
    <w:rsid w:val="008819A3"/>
    <w:rsid w:val="00881EF7"/>
    <w:rsid w:val="008836A1"/>
    <w:rsid w:val="00883781"/>
    <w:rsid w:val="00885593"/>
    <w:rsid w:val="0088579B"/>
    <w:rsid w:val="00886245"/>
    <w:rsid w:val="008863BD"/>
    <w:rsid w:val="00886BD2"/>
    <w:rsid w:val="00890435"/>
    <w:rsid w:val="008906C1"/>
    <w:rsid w:val="008909B3"/>
    <w:rsid w:val="00890AFB"/>
    <w:rsid w:val="00890C9D"/>
    <w:rsid w:val="00890DA7"/>
    <w:rsid w:val="008916D5"/>
    <w:rsid w:val="008918CA"/>
    <w:rsid w:val="0089276B"/>
    <w:rsid w:val="00893291"/>
    <w:rsid w:val="008932F8"/>
    <w:rsid w:val="00893ED9"/>
    <w:rsid w:val="00894E5C"/>
    <w:rsid w:val="00896237"/>
    <w:rsid w:val="00896BB7"/>
    <w:rsid w:val="00896EA7"/>
    <w:rsid w:val="00896F57"/>
    <w:rsid w:val="00897517"/>
    <w:rsid w:val="0089799E"/>
    <w:rsid w:val="008A1072"/>
    <w:rsid w:val="008A3DA8"/>
    <w:rsid w:val="008A5277"/>
    <w:rsid w:val="008A5633"/>
    <w:rsid w:val="008A59D1"/>
    <w:rsid w:val="008B1D99"/>
    <w:rsid w:val="008B2F6A"/>
    <w:rsid w:val="008B3C47"/>
    <w:rsid w:val="008B42DA"/>
    <w:rsid w:val="008B4532"/>
    <w:rsid w:val="008B52E6"/>
    <w:rsid w:val="008B549C"/>
    <w:rsid w:val="008B5575"/>
    <w:rsid w:val="008B55EA"/>
    <w:rsid w:val="008B5CC0"/>
    <w:rsid w:val="008B6789"/>
    <w:rsid w:val="008C1012"/>
    <w:rsid w:val="008C327E"/>
    <w:rsid w:val="008C437B"/>
    <w:rsid w:val="008C530B"/>
    <w:rsid w:val="008C55CE"/>
    <w:rsid w:val="008C5C99"/>
    <w:rsid w:val="008C6204"/>
    <w:rsid w:val="008C66EB"/>
    <w:rsid w:val="008C71F0"/>
    <w:rsid w:val="008D0195"/>
    <w:rsid w:val="008D0659"/>
    <w:rsid w:val="008D0FAB"/>
    <w:rsid w:val="008D13CB"/>
    <w:rsid w:val="008D17F0"/>
    <w:rsid w:val="008D1A27"/>
    <w:rsid w:val="008D2331"/>
    <w:rsid w:val="008D2A5B"/>
    <w:rsid w:val="008D2A9F"/>
    <w:rsid w:val="008D2BB8"/>
    <w:rsid w:val="008D2BDD"/>
    <w:rsid w:val="008D338C"/>
    <w:rsid w:val="008D3AC5"/>
    <w:rsid w:val="008D41D7"/>
    <w:rsid w:val="008D51FF"/>
    <w:rsid w:val="008D6481"/>
    <w:rsid w:val="008E02A2"/>
    <w:rsid w:val="008E093B"/>
    <w:rsid w:val="008E1576"/>
    <w:rsid w:val="008E193B"/>
    <w:rsid w:val="008E1FD3"/>
    <w:rsid w:val="008E31FA"/>
    <w:rsid w:val="008E34C4"/>
    <w:rsid w:val="008E37FC"/>
    <w:rsid w:val="008E4FCD"/>
    <w:rsid w:val="008E6FE1"/>
    <w:rsid w:val="008E72A4"/>
    <w:rsid w:val="008F11DA"/>
    <w:rsid w:val="008F14B9"/>
    <w:rsid w:val="008F48C0"/>
    <w:rsid w:val="008F59BF"/>
    <w:rsid w:val="008F5CE0"/>
    <w:rsid w:val="008F6D36"/>
    <w:rsid w:val="008F6DFC"/>
    <w:rsid w:val="009003E1"/>
    <w:rsid w:val="00900AE2"/>
    <w:rsid w:val="00902206"/>
    <w:rsid w:val="009029C1"/>
    <w:rsid w:val="00902F45"/>
    <w:rsid w:val="009032C2"/>
    <w:rsid w:val="00904867"/>
    <w:rsid w:val="009048E8"/>
    <w:rsid w:val="009049FA"/>
    <w:rsid w:val="00904C60"/>
    <w:rsid w:val="00904DF3"/>
    <w:rsid w:val="00906181"/>
    <w:rsid w:val="00906559"/>
    <w:rsid w:val="009066FE"/>
    <w:rsid w:val="00906CA8"/>
    <w:rsid w:val="00907E6A"/>
    <w:rsid w:val="00910214"/>
    <w:rsid w:val="0091077B"/>
    <w:rsid w:val="00912548"/>
    <w:rsid w:val="00912620"/>
    <w:rsid w:val="00912B26"/>
    <w:rsid w:val="00912EE3"/>
    <w:rsid w:val="00912F7E"/>
    <w:rsid w:val="00914B28"/>
    <w:rsid w:val="00914C78"/>
    <w:rsid w:val="00915FFB"/>
    <w:rsid w:val="00916686"/>
    <w:rsid w:val="00916CFA"/>
    <w:rsid w:val="009177F4"/>
    <w:rsid w:val="009179FD"/>
    <w:rsid w:val="00917C9A"/>
    <w:rsid w:val="00921E71"/>
    <w:rsid w:val="009223AB"/>
    <w:rsid w:val="00922647"/>
    <w:rsid w:val="0092334D"/>
    <w:rsid w:val="00923CA2"/>
    <w:rsid w:val="00923EA3"/>
    <w:rsid w:val="00924947"/>
    <w:rsid w:val="009263C5"/>
    <w:rsid w:val="00926419"/>
    <w:rsid w:val="00926BE3"/>
    <w:rsid w:val="009271F3"/>
    <w:rsid w:val="00930E7F"/>
    <w:rsid w:val="009314A6"/>
    <w:rsid w:val="00931C85"/>
    <w:rsid w:val="00932417"/>
    <w:rsid w:val="0093269D"/>
    <w:rsid w:val="00932DB1"/>
    <w:rsid w:val="009331B4"/>
    <w:rsid w:val="009331E6"/>
    <w:rsid w:val="0093485B"/>
    <w:rsid w:val="00935410"/>
    <w:rsid w:val="009357FE"/>
    <w:rsid w:val="0093636B"/>
    <w:rsid w:val="00936B36"/>
    <w:rsid w:val="00936C3D"/>
    <w:rsid w:val="0093717B"/>
    <w:rsid w:val="00937A43"/>
    <w:rsid w:val="00937AB9"/>
    <w:rsid w:val="009406F3"/>
    <w:rsid w:val="009409F2"/>
    <w:rsid w:val="00940AD3"/>
    <w:rsid w:val="00942194"/>
    <w:rsid w:val="0094268A"/>
    <w:rsid w:val="00942BA3"/>
    <w:rsid w:val="0094313B"/>
    <w:rsid w:val="009436A2"/>
    <w:rsid w:val="00943DDD"/>
    <w:rsid w:val="00944D97"/>
    <w:rsid w:val="00945F1E"/>
    <w:rsid w:val="00947541"/>
    <w:rsid w:val="009501C3"/>
    <w:rsid w:val="00950618"/>
    <w:rsid w:val="00950DF2"/>
    <w:rsid w:val="009518D4"/>
    <w:rsid w:val="00951DF9"/>
    <w:rsid w:val="00952047"/>
    <w:rsid w:val="00952597"/>
    <w:rsid w:val="009547A0"/>
    <w:rsid w:val="00956097"/>
    <w:rsid w:val="009563C0"/>
    <w:rsid w:val="00956A03"/>
    <w:rsid w:val="009603EB"/>
    <w:rsid w:val="009605AA"/>
    <w:rsid w:val="009605AF"/>
    <w:rsid w:val="00960641"/>
    <w:rsid w:val="00960ACE"/>
    <w:rsid w:val="009612F5"/>
    <w:rsid w:val="00961CFF"/>
    <w:rsid w:val="00961DAE"/>
    <w:rsid w:val="00962798"/>
    <w:rsid w:val="00963076"/>
    <w:rsid w:val="009640E9"/>
    <w:rsid w:val="00964BCD"/>
    <w:rsid w:val="00965CF3"/>
    <w:rsid w:val="00970293"/>
    <w:rsid w:val="00970C40"/>
    <w:rsid w:val="00971CB8"/>
    <w:rsid w:val="00973355"/>
    <w:rsid w:val="0097413B"/>
    <w:rsid w:val="009744DA"/>
    <w:rsid w:val="00974FC7"/>
    <w:rsid w:val="00976375"/>
    <w:rsid w:val="009763BE"/>
    <w:rsid w:val="00977100"/>
    <w:rsid w:val="00981C14"/>
    <w:rsid w:val="00981F03"/>
    <w:rsid w:val="009824C4"/>
    <w:rsid w:val="0098362C"/>
    <w:rsid w:val="00983BF1"/>
    <w:rsid w:val="00984395"/>
    <w:rsid w:val="0098456A"/>
    <w:rsid w:val="0098598E"/>
    <w:rsid w:val="00986CD6"/>
    <w:rsid w:val="00987425"/>
    <w:rsid w:val="00987BEB"/>
    <w:rsid w:val="00987E4E"/>
    <w:rsid w:val="009906AF"/>
    <w:rsid w:val="00991279"/>
    <w:rsid w:val="0099284B"/>
    <w:rsid w:val="00993238"/>
    <w:rsid w:val="00993436"/>
    <w:rsid w:val="00993932"/>
    <w:rsid w:val="00993B74"/>
    <w:rsid w:val="00993FBB"/>
    <w:rsid w:val="00994EE5"/>
    <w:rsid w:val="0099544A"/>
    <w:rsid w:val="00995894"/>
    <w:rsid w:val="00995CB5"/>
    <w:rsid w:val="00996278"/>
    <w:rsid w:val="00997043"/>
    <w:rsid w:val="00997190"/>
    <w:rsid w:val="009974FE"/>
    <w:rsid w:val="009A148D"/>
    <w:rsid w:val="009A15D6"/>
    <w:rsid w:val="009A1927"/>
    <w:rsid w:val="009A1C09"/>
    <w:rsid w:val="009A29D8"/>
    <w:rsid w:val="009A3201"/>
    <w:rsid w:val="009A36D8"/>
    <w:rsid w:val="009A4359"/>
    <w:rsid w:val="009A5A3D"/>
    <w:rsid w:val="009A5B0C"/>
    <w:rsid w:val="009A6FE9"/>
    <w:rsid w:val="009B111C"/>
    <w:rsid w:val="009B31F8"/>
    <w:rsid w:val="009B41BE"/>
    <w:rsid w:val="009B4BC8"/>
    <w:rsid w:val="009B4C3A"/>
    <w:rsid w:val="009B6259"/>
    <w:rsid w:val="009B7CC8"/>
    <w:rsid w:val="009C1FB4"/>
    <w:rsid w:val="009C22D8"/>
    <w:rsid w:val="009C2312"/>
    <w:rsid w:val="009C34E1"/>
    <w:rsid w:val="009C3705"/>
    <w:rsid w:val="009C41BC"/>
    <w:rsid w:val="009C4B1C"/>
    <w:rsid w:val="009C4EFE"/>
    <w:rsid w:val="009C591A"/>
    <w:rsid w:val="009C5E06"/>
    <w:rsid w:val="009C6764"/>
    <w:rsid w:val="009C6D05"/>
    <w:rsid w:val="009C6F86"/>
    <w:rsid w:val="009C7E13"/>
    <w:rsid w:val="009D0276"/>
    <w:rsid w:val="009D1047"/>
    <w:rsid w:val="009D1A10"/>
    <w:rsid w:val="009D223F"/>
    <w:rsid w:val="009D2BB2"/>
    <w:rsid w:val="009D43C9"/>
    <w:rsid w:val="009D4AAB"/>
    <w:rsid w:val="009D4E0C"/>
    <w:rsid w:val="009D5545"/>
    <w:rsid w:val="009D5935"/>
    <w:rsid w:val="009D5E34"/>
    <w:rsid w:val="009D5E8F"/>
    <w:rsid w:val="009D600F"/>
    <w:rsid w:val="009D61F4"/>
    <w:rsid w:val="009D6E13"/>
    <w:rsid w:val="009D7196"/>
    <w:rsid w:val="009D7A7F"/>
    <w:rsid w:val="009D7B87"/>
    <w:rsid w:val="009E0113"/>
    <w:rsid w:val="009E115E"/>
    <w:rsid w:val="009E194C"/>
    <w:rsid w:val="009E4075"/>
    <w:rsid w:val="009E45A6"/>
    <w:rsid w:val="009E46B2"/>
    <w:rsid w:val="009E4D9D"/>
    <w:rsid w:val="009E53AA"/>
    <w:rsid w:val="009E54AA"/>
    <w:rsid w:val="009E6AC8"/>
    <w:rsid w:val="009E6E3A"/>
    <w:rsid w:val="009E6FE6"/>
    <w:rsid w:val="009E7C97"/>
    <w:rsid w:val="009F30CD"/>
    <w:rsid w:val="009F4209"/>
    <w:rsid w:val="009F5279"/>
    <w:rsid w:val="009F5A71"/>
    <w:rsid w:val="009F5CEB"/>
    <w:rsid w:val="009F5DDF"/>
    <w:rsid w:val="009F5EA2"/>
    <w:rsid w:val="009F6627"/>
    <w:rsid w:val="009F6FD1"/>
    <w:rsid w:val="00A00F52"/>
    <w:rsid w:val="00A0330F"/>
    <w:rsid w:val="00A04923"/>
    <w:rsid w:val="00A04FF7"/>
    <w:rsid w:val="00A05BF6"/>
    <w:rsid w:val="00A069F3"/>
    <w:rsid w:val="00A07080"/>
    <w:rsid w:val="00A078BA"/>
    <w:rsid w:val="00A0796B"/>
    <w:rsid w:val="00A079BF"/>
    <w:rsid w:val="00A1220A"/>
    <w:rsid w:val="00A12486"/>
    <w:rsid w:val="00A12D46"/>
    <w:rsid w:val="00A131C1"/>
    <w:rsid w:val="00A141FD"/>
    <w:rsid w:val="00A14E20"/>
    <w:rsid w:val="00A155EE"/>
    <w:rsid w:val="00A15CE0"/>
    <w:rsid w:val="00A15E9A"/>
    <w:rsid w:val="00A1742F"/>
    <w:rsid w:val="00A2060A"/>
    <w:rsid w:val="00A21021"/>
    <w:rsid w:val="00A21CEE"/>
    <w:rsid w:val="00A22447"/>
    <w:rsid w:val="00A22532"/>
    <w:rsid w:val="00A22808"/>
    <w:rsid w:val="00A2296D"/>
    <w:rsid w:val="00A22F45"/>
    <w:rsid w:val="00A23730"/>
    <w:rsid w:val="00A23A09"/>
    <w:rsid w:val="00A2418D"/>
    <w:rsid w:val="00A241E3"/>
    <w:rsid w:val="00A25BA0"/>
    <w:rsid w:val="00A2679C"/>
    <w:rsid w:val="00A27D7C"/>
    <w:rsid w:val="00A311B9"/>
    <w:rsid w:val="00A32CF7"/>
    <w:rsid w:val="00A349AA"/>
    <w:rsid w:val="00A366D7"/>
    <w:rsid w:val="00A36F49"/>
    <w:rsid w:val="00A36FFC"/>
    <w:rsid w:val="00A4105B"/>
    <w:rsid w:val="00A41B5C"/>
    <w:rsid w:val="00A42BBE"/>
    <w:rsid w:val="00A43748"/>
    <w:rsid w:val="00A43D8B"/>
    <w:rsid w:val="00A4431F"/>
    <w:rsid w:val="00A45BD1"/>
    <w:rsid w:val="00A46A62"/>
    <w:rsid w:val="00A502C5"/>
    <w:rsid w:val="00A50EAE"/>
    <w:rsid w:val="00A50EB4"/>
    <w:rsid w:val="00A515C7"/>
    <w:rsid w:val="00A529E1"/>
    <w:rsid w:val="00A53B0B"/>
    <w:rsid w:val="00A55F1E"/>
    <w:rsid w:val="00A5634A"/>
    <w:rsid w:val="00A56B38"/>
    <w:rsid w:val="00A6022A"/>
    <w:rsid w:val="00A60386"/>
    <w:rsid w:val="00A607DC"/>
    <w:rsid w:val="00A6242E"/>
    <w:rsid w:val="00A644E8"/>
    <w:rsid w:val="00A6577C"/>
    <w:rsid w:val="00A65A51"/>
    <w:rsid w:val="00A66222"/>
    <w:rsid w:val="00A6668C"/>
    <w:rsid w:val="00A71A7F"/>
    <w:rsid w:val="00A72249"/>
    <w:rsid w:val="00A72718"/>
    <w:rsid w:val="00A72C87"/>
    <w:rsid w:val="00A74133"/>
    <w:rsid w:val="00A74189"/>
    <w:rsid w:val="00A741B7"/>
    <w:rsid w:val="00A7441C"/>
    <w:rsid w:val="00A75125"/>
    <w:rsid w:val="00A756FD"/>
    <w:rsid w:val="00A75748"/>
    <w:rsid w:val="00A7688A"/>
    <w:rsid w:val="00A774BE"/>
    <w:rsid w:val="00A77C9B"/>
    <w:rsid w:val="00A80BB6"/>
    <w:rsid w:val="00A81580"/>
    <w:rsid w:val="00A81AED"/>
    <w:rsid w:val="00A81B35"/>
    <w:rsid w:val="00A820F6"/>
    <w:rsid w:val="00A836FE"/>
    <w:rsid w:val="00A844E6"/>
    <w:rsid w:val="00A862A9"/>
    <w:rsid w:val="00A87F0E"/>
    <w:rsid w:val="00A90707"/>
    <w:rsid w:val="00A90ACA"/>
    <w:rsid w:val="00A93525"/>
    <w:rsid w:val="00A9406F"/>
    <w:rsid w:val="00A95FF0"/>
    <w:rsid w:val="00A97108"/>
    <w:rsid w:val="00A97304"/>
    <w:rsid w:val="00A97A61"/>
    <w:rsid w:val="00AA0B67"/>
    <w:rsid w:val="00AA0BC9"/>
    <w:rsid w:val="00AA1AFA"/>
    <w:rsid w:val="00AA1EF1"/>
    <w:rsid w:val="00AA2A4E"/>
    <w:rsid w:val="00AA2AA0"/>
    <w:rsid w:val="00AA2C2E"/>
    <w:rsid w:val="00AA3FBE"/>
    <w:rsid w:val="00AA407D"/>
    <w:rsid w:val="00AA5011"/>
    <w:rsid w:val="00AA6592"/>
    <w:rsid w:val="00AA6B00"/>
    <w:rsid w:val="00AB04E2"/>
    <w:rsid w:val="00AB067A"/>
    <w:rsid w:val="00AB11AD"/>
    <w:rsid w:val="00AB1B07"/>
    <w:rsid w:val="00AB1D20"/>
    <w:rsid w:val="00AB242A"/>
    <w:rsid w:val="00AB24D0"/>
    <w:rsid w:val="00AB287D"/>
    <w:rsid w:val="00AB28C6"/>
    <w:rsid w:val="00AB3651"/>
    <w:rsid w:val="00AB36DE"/>
    <w:rsid w:val="00AB3A50"/>
    <w:rsid w:val="00AB3E7C"/>
    <w:rsid w:val="00AB41F3"/>
    <w:rsid w:val="00AB4F4F"/>
    <w:rsid w:val="00AB5B38"/>
    <w:rsid w:val="00AB5BB4"/>
    <w:rsid w:val="00AB63C3"/>
    <w:rsid w:val="00AB65C9"/>
    <w:rsid w:val="00AB6A13"/>
    <w:rsid w:val="00AC055C"/>
    <w:rsid w:val="00AC0C16"/>
    <w:rsid w:val="00AC3A06"/>
    <w:rsid w:val="00AC41B5"/>
    <w:rsid w:val="00AC4E3D"/>
    <w:rsid w:val="00AC769C"/>
    <w:rsid w:val="00AC7877"/>
    <w:rsid w:val="00AC79E3"/>
    <w:rsid w:val="00AD04A6"/>
    <w:rsid w:val="00AD066A"/>
    <w:rsid w:val="00AD092C"/>
    <w:rsid w:val="00AD3248"/>
    <w:rsid w:val="00AD3E47"/>
    <w:rsid w:val="00AD6870"/>
    <w:rsid w:val="00AD72B9"/>
    <w:rsid w:val="00AD74F1"/>
    <w:rsid w:val="00AD7A30"/>
    <w:rsid w:val="00AE04C2"/>
    <w:rsid w:val="00AE057F"/>
    <w:rsid w:val="00AE0A40"/>
    <w:rsid w:val="00AE0E33"/>
    <w:rsid w:val="00AE115B"/>
    <w:rsid w:val="00AE1FC3"/>
    <w:rsid w:val="00AE2BCF"/>
    <w:rsid w:val="00AE2F6A"/>
    <w:rsid w:val="00AE414C"/>
    <w:rsid w:val="00AE6033"/>
    <w:rsid w:val="00AE6123"/>
    <w:rsid w:val="00AE7EAD"/>
    <w:rsid w:val="00AE7F00"/>
    <w:rsid w:val="00AF02BC"/>
    <w:rsid w:val="00AF049C"/>
    <w:rsid w:val="00AF0B96"/>
    <w:rsid w:val="00AF175B"/>
    <w:rsid w:val="00AF28AC"/>
    <w:rsid w:val="00AF2DA7"/>
    <w:rsid w:val="00AF2E83"/>
    <w:rsid w:val="00AF2F59"/>
    <w:rsid w:val="00AF377F"/>
    <w:rsid w:val="00AF5898"/>
    <w:rsid w:val="00AF590F"/>
    <w:rsid w:val="00AF5C28"/>
    <w:rsid w:val="00AF5CD9"/>
    <w:rsid w:val="00AF68C4"/>
    <w:rsid w:val="00AF7580"/>
    <w:rsid w:val="00AF7A73"/>
    <w:rsid w:val="00AF7B65"/>
    <w:rsid w:val="00AF7E8C"/>
    <w:rsid w:val="00B005CE"/>
    <w:rsid w:val="00B005D5"/>
    <w:rsid w:val="00B02E20"/>
    <w:rsid w:val="00B046F0"/>
    <w:rsid w:val="00B04DC0"/>
    <w:rsid w:val="00B06E3B"/>
    <w:rsid w:val="00B0700E"/>
    <w:rsid w:val="00B10335"/>
    <w:rsid w:val="00B112E0"/>
    <w:rsid w:val="00B1203B"/>
    <w:rsid w:val="00B138E9"/>
    <w:rsid w:val="00B14666"/>
    <w:rsid w:val="00B14722"/>
    <w:rsid w:val="00B15B20"/>
    <w:rsid w:val="00B15B89"/>
    <w:rsid w:val="00B15FAA"/>
    <w:rsid w:val="00B200BB"/>
    <w:rsid w:val="00B20404"/>
    <w:rsid w:val="00B20DB7"/>
    <w:rsid w:val="00B22238"/>
    <w:rsid w:val="00B229D9"/>
    <w:rsid w:val="00B230C2"/>
    <w:rsid w:val="00B232AB"/>
    <w:rsid w:val="00B23A52"/>
    <w:rsid w:val="00B24445"/>
    <w:rsid w:val="00B24671"/>
    <w:rsid w:val="00B2468E"/>
    <w:rsid w:val="00B24C2B"/>
    <w:rsid w:val="00B252F8"/>
    <w:rsid w:val="00B257CF"/>
    <w:rsid w:val="00B25E46"/>
    <w:rsid w:val="00B30040"/>
    <w:rsid w:val="00B3019C"/>
    <w:rsid w:val="00B3030A"/>
    <w:rsid w:val="00B30DE4"/>
    <w:rsid w:val="00B31116"/>
    <w:rsid w:val="00B31520"/>
    <w:rsid w:val="00B31AAD"/>
    <w:rsid w:val="00B35A42"/>
    <w:rsid w:val="00B361CD"/>
    <w:rsid w:val="00B3686F"/>
    <w:rsid w:val="00B36FEB"/>
    <w:rsid w:val="00B377F8"/>
    <w:rsid w:val="00B37824"/>
    <w:rsid w:val="00B41226"/>
    <w:rsid w:val="00B4230D"/>
    <w:rsid w:val="00B427BF"/>
    <w:rsid w:val="00B42DDE"/>
    <w:rsid w:val="00B43068"/>
    <w:rsid w:val="00B438F3"/>
    <w:rsid w:val="00B44143"/>
    <w:rsid w:val="00B448CB"/>
    <w:rsid w:val="00B44B9D"/>
    <w:rsid w:val="00B45EBB"/>
    <w:rsid w:val="00B46444"/>
    <w:rsid w:val="00B47623"/>
    <w:rsid w:val="00B50369"/>
    <w:rsid w:val="00B50471"/>
    <w:rsid w:val="00B50D5D"/>
    <w:rsid w:val="00B51A5D"/>
    <w:rsid w:val="00B52A40"/>
    <w:rsid w:val="00B52C85"/>
    <w:rsid w:val="00B533CF"/>
    <w:rsid w:val="00B542D9"/>
    <w:rsid w:val="00B544A3"/>
    <w:rsid w:val="00B54CD8"/>
    <w:rsid w:val="00B5508E"/>
    <w:rsid w:val="00B55568"/>
    <w:rsid w:val="00B5771A"/>
    <w:rsid w:val="00B602DB"/>
    <w:rsid w:val="00B60D03"/>
    <w:rsid w:val="00B6129A"/>
    <w:rsid w:val="00B614CE"/>
    <w:rsid w:val="00B62D21"/>
    <w:rsid w:val="00B63731"/>
    <w:rsid w:val="00B63DA1"/>
    <w:rsid w:val="00B65A66"/>
    <w:rsid w:val="00B66A74"/>
    <w:rsid w:val="00B66FAB"/>
    <w:rsid w:val="00B67207"/>
    <w:rsid w:val="00B673D2"/>
    <w:rsid w:val="00B7101C"/>
    <w:rsid w:val="00B716C8"/>
    <w:rsid w:val="00B71DCB"/>
    <w:rsid w:val="00B71E6D"/>
    <w:rsid w:val="00B7246E"/>
    <w:rsid w:val="00B730AD"/>
    <w:rsid w:val="00B7415C"/>
    <w:rsid w:val="00B7578F"/>
    <w:rsid w:val="00B76662"/>
    <w:rsid w:val="00B766C3"/>
    <w:rsid w:val="00B769BA"/>
    <w:rsid w:val="00B76EC2"/>
    <w:rsid w:val="00B7775C"/>
    <w:rsid w:val="00B810E3"/>
    <w:rsid w:val="00B81E8E"/>
    <w:rsid w:val="00B83ABF"/>
    <w:rsid w:val="00B83FC8"/>
    <w:rsid w:val="00B84449"/>
    <w:rsid w:val="00B8493B"/>
    <w:rsid w:val="00B85DC4"/>
    <w:rsid w:val="00B85F32"/>
    <w:rsid w:val="00B860AD"/>
    <w:rsid w:val="00B868FA"/>
    <w:rsid w:val="00B869A1"/>
    <w:rsid w:val="00B873D9"/>
    <w:rsid w:val="00B87A4B"/>
    <w:rsid w:val="00B907D8"/>
    <w:rsid w:val="00B916F2"/>
    <w:rsid w:val="00B922AE"/>
    <w:rsid w:val="00B92C62"/>
    <w:rsid w:val="00B92D88"/>
    <w:rsid w:val="00B92F94"/>
    <w:rsid w:val="00B93825"/>
    <w:rsid w:val="00B939F2"/>
    <w:rsid w:val="00B93BFC"/>
    <w:rsid w:val="00B952BD"/>
    <w:rsid w:val="00B968D3"/>
    <w:rsid w:val="00B96B00"/>
    <w:rsid w:val="00B96D1C"/>
    <w:rsid w:val="00B975D5"/>
    <w:rsid w:val="00BA0EC3"/>
    <w:rsid w:val="00BA1A84"/>
    <w:rsid w:val="00BA20D5"/>
    <w:rsid w:val="00BA224B"/>
    <w:rsid w:val="00BA2A36"/>
    <w:rsid w:val="00BA39FA"/>
    <w:rsid w:val="00BA5BC8"/>
    <w:rsid w:val="00BA624F"/>
    <w:rsid w:val="00BA6581"/>
    <w:rsid w:val="00BA681F"/>
    <w:rsid w:val="00BA6E07"/>
    <w:rsid w:val="00BA6E20"/>
    <w:rsid w:val="00BA715F"/>
    <w:rsid w:val="00BB03D0"/>
    <w:rsid w:val="00BB1280"/>
    <w:rsid w:val="00BB15BA"/>
    <w:rsid w:val="00BB164D"/>
    <w:rsid w:val="00BB1F68"/>
    <w:rsid w:val="00BB2B2D"/>
    <w:rsid w:val="00BB2C2E"/>
    <w:rsid w:val="00BB2DBA"/>
    <w:rsid w:val="00BB3155"/>
    <w:rsid w:val="00BB3EB1"/>
    <w:rsid w:val="00BB4519"/>
    <w:rsid w:val="00BB4A1E"/>
    <w:rsid w:val="00BB5207"/>
    <w:rsid w:val="00BB5CAD"/>
    <w:rsid w:val="00BB5E4C"/>
    <w:rsid w:val="00BB611F"/>
    <w:rsid w:val="00BB6D4F"/>
    <w:rsid w:val="00BB6FDE"/>
    <w:rsid w:val="00BB7065"/>
    <w:rsid w:val="00BB76C3"/>
    <w:rsid w:val="00BB7F5E"/>
    <w:rsid w:val="00BC1413"/>
    <w:rsid w:val="00BC16A5"/>
    <w:rsid w:val="00BC2187"/>
    <w:rsid w:val="00BC26A6"/>
    <w:rsid w:val="00BC2DFD"/>
    <w:rsid w:val="00BC3221"/>
    <w:rsid w:val="00BC47D9"/>
    <w:rsid w:val="00BC4E98"/>
    <w:rsid w:val="00BC5212"/>
    <w:rsid w:val="00BC583F"/>
    <w:rsid w:val="00BC615F"/>
    <w:rsid w:val="00BC6FD4"/>
    <w:rsid w:val="00BC77BD"/>
    <w:rsid w:val="00BC77D9"/>
    <w:rsid w:val="00BC7BE5"/>
    <w:rsid w:val="00BC7D68"/>
    <w:rsid w:val="00BD1053"/>
    <w:rsid w:val="00BD237B"/>
    <w:rsid w:val="00BD3468"/>
    <w:rsid w:val="00BD34DE"/>
    <w:rsid w:val="00BD3A34"/>
    <w:rsid w:val="00BD40F2"/>
    <w:rsid w:val="00BD45DE"/>
    <w:rsid w:val="00BD49C5"/>
    <w:rsid w:val="00BD52B5"/>
    <w:rsid w:val="00BD604D"/>
    <w:rsid w:val="00BD6FA2"/>
    <w:rsid w:val="00BE0139"/>
    <w:rsid w:val="00BE0229"/>
    <w:rsid w:val="00BE0B7E"/>
    <w:rsid w:val="00BE0C6B"/>
    <w:rsid w:val="00BE1205"/>
    <w:rsid w:val="00BE2506"/>
    <w:rsid w:val="00BE27D9"/>
    <w:rsid w:val="00BE2D0C"/>
    <w:rsid w:val="00BE4149"/>
    <w:rsid w:val="00BE4934"/>
    <w:rsid w:val="00BE7956"/>
    <w:rsid w:val="00BF05EF"/>
    <w:rsid w:val="00BF0ADB"/>
    <w:rsid w:val="00BF1FD6"/>
    <w:rsid w:val="00BF20D1"/>
    <w:rsid w:val="00BF3311"/>
    <w:rsid w:val="00BF3463"/>
    <w:rsid w:val="00BF559F"/>
    <w:rsid w:val="00BF64F2"/>
    <w:rsid w:val="00BF71A9"/>
    <w:rsid w:val="00BF7728"/>
    <w:rsid w:val="00BF7AFF"/>
    <w:rsid w:val="00C01D05"/>
    <w:rsid w:val="00C01F63"/>
    <w:rsid w:val="00C02215"/>
    <w:rsid w:val="00C0282A"/>
    <w:rsid w:val="00C02883"/>
    <w:rsid w:val="00C03486"/>
    <w:rsid w:val="00C03B69"/>
    <w:rsid w:val="00C03D39"/>
    <w:rsid w:val="00C04017"/>
    <w:rsid w:val="00C0501A"/>
    <w:rsid w:val="00C0519F"/>
    <w:rsid w:val="00C058F3"/>
    <w:rsid w:val="00C060D6"/>
    <w:rsid w:val="00C065F0"/>
    <w:rsid w:val="00C067CA"/>
    <w:rsid w:val="00C06AA5"/>
    <w:rsid w:val="00C06E6A"/>
    <w:rsid w:val="00C07163"/>
    <w:rsid w:val="00C10A47"/>
    <w:rsid w:val="00C11141"/>
    <w:rsid w:val="00C11AB0"/>
    <w:rsid w:val="00C11AC8"/>
    <w:rsid w:val="00C11C23"/>
    <w:rsid w:val="00C11E2F"/>
    <w:rsid w:val="00C12451"/>
    <w:rsid w:val="00C13CF4"/>
    <w:rsid w:val="00C13E0C"/>
    <w:rsid w:val="00C141F3"/>
    <w:rsid w:val="00C14431"/>
    <w:rsid w:val="00C1461D"/>
    <w:rsid w:val="00C15239"/>
    <w:rsid w:val="00C1554F"/>
    <w:rsid w:val="00C15E9D"/>
    <w:rsid w:val="00C17A75"/>
    <w:rsid w:val="00C17A97"/>
    <w:rsid w:val="00C20A06"/>
    <w:rsid w:val="00C21AE1"/>
    <w:rsid w:val="00C2221F"/>
    <w:rsid w:val="00C226CC"/>
    <w:rsid w:val="00C22E48"/>
    <w:rsid w:val="00C23299"/>
    <w:rsid w:val="00C236C7"/>
    <w:rsid w:val="00C23D6C"/>
    <w:rsid w:val="00C23FFD"/>
    <w:rsid w:val="00C242EE"/>
    <w:rsid w:val="00C248B8"/>
    <w:rsid w:val="00C24DBC"/>
    <w:rsid w:val="00C24DD5"/>
    <w:rsid w:val="00C25295"/>
    <w:rsid w:val="00C26181"/>
    <w:rsid w:val="00C2750C"/>
    <w:rsid w:val="00C302D5"/>
    <w:rsid w:val="00C3041E"/>
    <w:rsid w:val="00C305DA"/>
    <w:rsid w:val="00C30E54"/>
    <w:rsid w:val="00C3206E"/>
    <w:rsid w:val="00C33A31"/>
    <w:rsid w:val="00C33C48"/>
    <w:rsid w:val="00C34AC5"/>
    <w:rsid w:val="00C34D8C"/>
    <w:rsid w:val="00C352DB"/>
    <w:rsid w:val="00C3668A"/>
    <w:rsid w:val="00C37666"/>
    <w:rsid w:val="00C3785E"/>
    <w:rsid w:val="00C37CB6"/>
    <w:rsid w:val="00C40B09"/>
    <w:rsid w:val="00C415F5"/>
    <w:rsid w:val="00C41F4A"/>
    <w:rsid w:val="00C423BD"/>
    <w:rsid w:val="00C429C7"/>
    <w:rsid w:val="00C429CA"/>
    <w:rsid w:val="00C453BD"/>
    <w:rsid w:val="00C45820"/>
    <w:rsid w:val="00C45A1F"/>
    <w:rsid w:val="00C462B5"/>
    <w:rsid w:val="00C46DC4"/>
    <w:rsid w:val="00C473A6"/>
    <w:rsid w:val="00C51DA7"/>
    <w:rsid w:val="00C51F20"/>
    <w:rsid w:val="00C52011"/>
    <w:rsid w:val="00C529C0"/>
    <w:rsid w:val="00C54D77"/>
    <w:rsid w:val="00C54DF7"/>
    <w:rsid w:val="00C56A88"/>
    <w:rsid w:val="00C57835"/>
    <w:rsid w:val="00C603CB"/>
    <w:rsid w:val="00C605DE"/>
    <w:rsid w:val="00C609CB"/>
    <w:rsid w:val="00C61B80"/>
    <w:rsid w:val="00C62162"/>
    <w:rsid w:val="00C62CB4"/>
    <w:rsid w:val="00C643BA"/>
    <w:rsid w:val="00C6504D"/>
    <w:rsid w:val="00C656A6"/>
    <w:rsid w:val="00C664E0"/>
    <w:rsid w:val="00C675AD"/>
    <w:rsid w:val="00C679DD"/>
    <w:rsid w:val="00C70615"/>
    <w:rsid w:val="00C70C4C"/>
    <w:rsid w:val="00C712E9"/>
    <w:rsid w:val="00C71F26"/>
    <w:rsid w:val="00C7226A"/>
    <w:rsid w:val="00C7260C"/>
    <w:rsid w:val="00C73AA4"/>
    <w:rsid w:val="00C73EFB"/>
    <w:rsid w:val="00C74BC5"/>
    <w:rsid w:val="00C75573"/>
    <w:rsid w:val="00C755C4"/>
    <w:rsid w:val="00C75D62"/>
    <w:rsid w:val="00C75FE8"/>
    <w:rsid w:val="00C76AEB"/>
    <w:rsid w:val="00C7777F"/>
    <w:rsid w:val="00C77ABA"/>
    <w:rsid w:val="00C77EC6"/>
    <w:rsid w:val="00C804EF"/>
    <w:rsid w:val="00C81C35"/>
    <w:rsid w:val="00C82164"/>
    <w:rsid w:val="00C83B04"/>
    <w:rsid w:val="00C84773"/>
    <w:rsid w:val="00C854D0"/>
    <w:rsid w:val="00C86492"/>
    <w:rsid w:val="00C86A66"/>
    <w:rsid w:val="00C871D0"/>
    <w:rsid w:val="00C9064C"/>
    <w:rsid w:val="00C907E9"/>
    <w:rsid w:val="00C90CF3"/>
    <w:rsid w:val="00C93635"/>
    <w:rsid w:val="00C94018"/>
    <w:rsid w:val="00C941E9"/>
    <w:rsid w:val="00C95724"/>
    <w:rsid w:val="00C96193"/>
    <w:rsid w:val="00C96233"/>
    <w:rsid w:val="00C963F1"/>
    <w:rsid w:val="00C978F8"/>
    <w:rsid w:val="00CA0144"/>
    <w:rsid w:val="00CA0973"/>
    <w:rsid w:val="00CA22F9"/>
    <w:rsid w:val="00CA250B"/>
    <w:rsid w:val="00CA25EB"/>
    <w:rsid w:val="00CA26F7"/>
    <w:rsid w:val="00CA3237"/>
    <w:rsid w:val="00CA3AB2"/>
    <w:rsid w:val="00CA3ECA"/>
    <w:rsid w:val="00CA4602"/>
    <w:rsid w:val="00CA5AD3"/>
    <w:rsid w:val="00CA5FA0"/>
    <w:rsid w:val="00CA67D0"/>
    <w:rsid w:val="00CA70A7"/>
    <w:rsid w:val="00CA7480"/>
    <w:rsid w:val="00CB03AF"/>
    <w:rsid w:val="00CB0402"/>
    <w:rsid w:val="00CB0E5F"/>
    <w:rsid w:val="00CB0F76"/>
    <w:rsid w:val="00CB114B"/>
    <w:rsid w:val="00CB116A"/>
    <w:rsid w:val="00CB2E9F"/>
    <w:rsid w:val="00CB3820"/>
    <w:rsid w:val="00CB3E66"/>
    <w:rsid w:val="00CB4C93"/>
    <w:rsid w:val="00CB5E71"/>
    <w:rsid w:val="00CB6252"/>
    <w:rsid w:val="00CB6B16"/>
    <w:rsid w:val="00CB6EE9"/>
    <w:rsid w:val="00CB7FD7"/>
    <w:rsid w:val="00CC0D3E"/>
    <w:rsid w:val="00CC2B5B"/>
    <w:rsid w:val="00CC3A98"/>
    <w:rsid w:val="00CC3BD2"/>
    <w:rsid w:val="00CC46FC"/>
    <w:rsid w:val="00CC48E6"/>
    <w:rsid w:val="00CC57F2"/>
    <w:rsid w:val="00CD1E18"/>
    <w:rsid w:val="00CD2586"/>
    <w:rsid w:val="00CD2C30"/>
    <w:rsid w:val="00CD469E"/>
    <w:rsid w:val="00CD6963"/>
    <w:rsid w:val="00CD764D"/>
    <w:rsid w:val="00CD7FB5"/>
    <w:rsid w:val="00CE191E"/>
    <w:rsid w:val="00CE1AD9"/>
    <w:rsid w:val="00CE2191"/>
    <w:rsid w:val="00CE2CC5"/>
    <w:rsid w:val="00CE3D97"/>
    <w:rsid w:val="00CE492B"/>
    <w:rsid w:val="00CE5753"/>
    <w:rsid w:val="00CE7381"/>
    <w:rsid w:val="00CF0756"/>
    <w:rsid w:val="00CF0CB2"/>
    <w:rsid w:val="00CF0D6A"/>
    <w:rsid w:val="00CF13CD"/>
    <w:rsid w:val="00CF19ED"/>
    <w:rsid w:val="00CF2626"/>
    <w:rsid w:val="00CF26E6"/>
    <w:rsid w:val="00CF2FCD"/>
    <w:rsid w:val="00CF3F1C"/>
    <w:rsid w:val="00CF4B4C"/>
    <w:rsid w:val="00CF5570"/>
    <w:rsid w:val="00CF626E"/>
    <w:rsid w:val="00CF7B89"/>
    <w:rsid w:val="00D009AA"/>
    <w:rsid w:val="00D00AE2"/>
    <w:rsid w:val="00D00B42"/>
    <w:rsid w:val="00D01656"/>
    <w:rsid w:val="00D022E3"/>
    <w:rsid w:val="00D02963"/>
    <w:rsid w:val="00D03569"/>
    <w:rsid w:val="00D056A4"/>
    <w:rsid w:val="00D056F8"/>
    <w:rsid w:val="00D05D72"/>
    <w:rsid w:val="00D06421"/>
    <w:rsid w:val="00D067F7"/>
    <w:rsid w:val="00D10B00"/>
    <w:rsid w:val="00D120B2"/>
    <w:rsid w:val="00D12EF1"/>
    <w:rsid w:val="00D13013"/>
    <w:rsid w:val="00D13721"/>
    <w:rsid w:val="00D14911"/>
    <w:rsid w:val="00D14EED"/>
    <w:rsid w:val="00D150B6"/>
    <w:rsid w:val="00D15A9E"/>
    <w:rsid w:val="00D15BB9"/>
    <w:rsid w:val="00D171EF"/>
    <w:rsid w:val="00D17620"/>
    <w:rsid w:val="00D17B61"/>
    <w:rsid w:val="00D20395"/>
    <w:rsid w:val="00D20AE3"/>
    <w:rsid w:val="00D20CA2"/>
    <w:rsid w:val="00D21D99"/>
    <w:rsid w:val="00D22518"/>
    <w:rsid w:val="00D228B2"/>
    <w:rsid w:val="00D229C9"/>
    <w:rsid w:val="00D22AFC"/>
    <w:rsid w:val="00D2522F"/>
    <w:rsid w:val="00D2534B"/>
    <w:rsid w:val="00D26768"/>
    <w:rsid w:val="00D26BBA"/>
    <w:rsid w:val="00D27059"/>
    <w:rsid w:val="00D2788C"/>
    <w:rsid w:val="00D27968"/>
    <w:rsid w:val="00D27DAC"/>
    <w:rsid w:val="00D31109"/>
    <w:rsid w:val="00D31C38"/>
    <w:rsid w:val="00D3278C"/>
    <w:rsid w:val="00D32AD8"/>
    <w:rsid w:val="00D34165"/>
    <w:rsid w:val="00D34206"/>
    <w:rsid w:val="00D3444D"/>
    <w:rsid w:val="00D35C1F"/>
    <w:rsid w:val="00D35CD1"/>
    <w:rsid w:val="00D35D91"/>
    <w:rsid w:val="00D361E8"/>
    <w:rsid w:val="00D36682"/>
    <w:rsid w:val="00D37289"/>
    <w:rsid w:val="00D40A58"/>
    <w:rsid w:val="00D41297"/>
    <w:rsid w:val="00D41370"/>
    <w:rsid w:val="00D416FC"/>
    <w:rsid w:val="00D41763"/>
    <w:rsid w:val="00D42092"/>
    <w:rsid w:val="00D43E3C"/>
    <w:rsid w:val="00D45329"/>
    <w:rsid w:val="00D45C6A"/>
    <w:rsid w:val="00D4672D"/>
    <w:rsid w:val="00D50366"/>
    <w:rsid w:val="00D50622"/>
    <w:rsid w:val="00D507C7"/>
    <w:rsid w:val="00D509F8"/>
    <w:rsid w:val="00D50DA0"/>
    <w:rsid w:val="00D51F52"/>
    <w:rsid w:val="00D5227C"/>
    <w:rsid w:val="00D5232C"/>
    <w:rsid w:val="00D545F2"/>
    <w:rsid w:val="00D54D40"/>
    <w:rsid w:val="00D5504A"/>
    <w:rsid w:val="00D5520C"/>
    <w:rsid w:val="00D552FA"/>
    <w:rsid w:val="00D570B8"/>
    <w:rsid w:val="00D57102"/>
    <w:rsid w:val="00D576BE"/>
    <w:rsid w:val="00D60510"/>
    <w:rsid w:val="00D61B14"/>
    <w:rsid w:val="00D61E4D"/>
    <w:rsid w:val="00D63ECA"/>
    <w:rsid w:val="00D646A1"/>
    <w:rsid w:val="00D6495E"/>
    <w:rsid w:val="00D64B23"/>
    <w:rsid w:val="00D65359"/>
    <w:rsid w:val="00D66AFA"/>
    <w:rsid w:val="00D6756A"/>
    <w:rsid w:val="00D701D8"/>
    <w:rsid w:val="00D70C90"/>
    <w:rsid w:val="00D70CF9"/>
    <w:rsid w:val="00D70F86"/>
    <w:rsid w:val="00D710C4"/>
    <w:rsid w:val="00D71241"/>
    <w:rsid w:val="00D73D74"/>
    <w:rsid w:val="00D7410E"/>
    <w:rsid w:val="00D74153"/>
    <w:rsid w:val="00D74236"/>
    <w:rsid w:val="00D74743"/>
    <w:rsid w:val="00D749B1"/>
    <w:rsid w:val="00D74AC7"/>
    <w:rsid w:val="00D74FF8"/>
    <w:rsid w:val="00D77B99"/>
    <w:rsid w:val="00D77E35"/>
    <w:rsid w:val="00D80132"/>
    <w:rsid w:val="00D801D9"/>
    <w:rsid w:val="00D80260"/>
    <w:rsid w:val="00D805CF"/>
    <w:rsid w:val="00D80D64"/>
    <w:rsid w:val="00D80DA5"/>
    <w:rsid w:val="00D80E90"/>
    <w:rsid w:val="00D8121A"/>
    <w:rsid w:val="00D813A2"/>
    <w:rsid w:val="00D81B08"/>
    <w:rsid w:val="00D8281E"/>
    <w:rsid w:val="00D83176"/>
    <w:rsid w:val="00D83DCF"/>
    <w:rsid w:val="00D84192"/>
    <w:rsid w:val="00D84AE4"/>
    <w:rsid w:val="00D84F70"/>
    <w:rsid w:val="00D85C8D"/>
    <w:rsid w:val="00D8752F"/>
    <w:rsid w:val="00D876B8"/>
    <w:rsid w:val="00D90E55"/>
    <w:rsid w:val="00D9151E"/>
    <w:rsid w:val="00D91F24"/>
    <w:rsid w:val="00D920CF"/>
    <w:rsid w:val="00D92276"/>
    <w:rsid w:val="00D93720"/>
    <w:rsid w:val="00D96322"/>
    <w:rsid w:val="00D973B6"/>
    <w:rsid w:val="00DA07E6"/>
    <w:rsid w:val="00DA0C72"/>
    <w:rsid w:val="00DA0D92"/>
    <w:rsid w:val="00DA0EC7"/>
    <w:rsid w:val="00DA157E"/>
    <w:rsid w:val="00DA49C8"/>
    <w:rsid w:val="00DA5695"/>
    <w:rsid w:val="00DA639E"/>
    <w:rsid w:val="00DA6981"/>
    <w:rsid w:val="00DA6F3D"/>
    <w:rsid w:val="00DA7379"/>
    <w:rsid w:val="00DA7B20"/>
    <w:rsid w:val="00DB041D"/>
    <w:rsid w:val="00DB110A"/>
    <w:rsid w:val="00DB1778"/>
    <w:rsid w:val="00DB21A3"/>
    <w:rsid w:val="00DB2B12"/>
    <w:rsid w:val="00DB2E57"/>
    <w:rsid w:val="00DB38CD"/>
    <w:rsid w:val="00DB48FF"/>
    <w:rsid w:val="00DB4E18"/>
    <w:rsid w:val="00DB50C9"/>
    <w:rsid w:val="00DB5CAD"/>
    <w:rsid w:val="00DB712D"/>
    <w:rsid w:val="00DB7AF6"/>
    <w:rsid w:val="00DC0F49"/>
    <w:rsid w:val="00DC11C3"/>
    <w:rsid w:val="00DC15F3"/>
    <w:rsid w:val="00DC1A67"/>
    <w:rsid w:val="00DC1FE7"/>
    <w:rsid w:val="00DC22AE"/>
    <w:rsid w:val="00DC24E5"/>
    <w:rsid w:val="00DC2A73"/>
    <w:rsid w:val="00DC30EE"/>
    <w:rsid w:val="00DC3492"/>
    <w:rsid w:val="00DC368C"/>
    <w:rsid w:val="00DC4CE4"/>
    <w:rsid w:val="00DC544E"/>
    <w:rsid w:val="00DC5C69"/>
    <w:rsid w:val="00DC6C50"/>
    <w:rsid w:val="00DD0F29"/>
    <w:rsid w:val="00DD1DDE"/>
    <w:rsid w:val="00DD2A79"/>
    <w:rsid w:val="00DD31E1"/>
    <w:rsid w:val="00DD4245"/>
    <w:rsid w:val="00DD4880"/>
    <w:rsid w:val="00DD50E8"/>
    <w:rsid w:val="00DD5227"/>
    <w:rsid w:val="00DD52B3"/>
    <w:rsid w:val="00DD5B23"/>
    <w:rsid w:val="00DD71E9"/>
    <w:rsid w:val="00DD7BA6"/>
    <w:rsid w:val="00DE0B98"/>
    <w:rsid w:val="00DE22FB"/>
    <w:rsid w:val="00DE233D"/>
    <w:rsid w:val="00DE2C1E"/>
    <w:rsid w:val="00DE35E2"/>
    <w:rsid w:val="00DE4D6C"/>
    <w:rsid w:val="00DE66A4"/>
    <w:rsid w:val="00DE6D62"/>
    <w:rsid w:val="00DE6F03"/>
    <w:rsid w:val="00DE75E8"/>
    <w:rsid w:val="00DE77D1"/>
    <w:rsid w:val="00DE7AA8"/>
    <w:rsid w:val="00DF0A35"/>
    <w:rsid w:val="00DF0C71"/>
    <w:rsid w:val="00DF1A00"/>
    <w:rsid w:val="00DF2602"/>
    <w:rsid w:val="00DF3F62"/>
    <w:rsid w:val="00DF5C85"/>
    <w:rsid w:val="00DF5E84"/>
    <w:rsid w:val="00DF73F9"/>
    <w:rsid w:val="00DF762B"/>
    <w:rsid w:val="00E00FB1"/>
    <w:rsid w:val="00E01010"/>
    <w:rsid w:val="00E02300"/>
    <w:rsid w:val="00E03C7F"/>
    <w:rsid w:val="00E03C97"/>
    <w:rsid w:val="00E04549"/>
    <w:rsid w:val="00E04EF2"/>
    <w:rsid w:val="00E058B8"/>
    <w:rsid w:val="00E05F75"/>
    <w:rsid w:val="00E06B20"/>
    <w:rsid w:val="00E07689"/>
    <w:rsid w:val="00E07EDB"/>
    <w:rsid w:val="00E10E55"/>
    <w:rsid w:val="00E113D5"/>
    <w:rsid w:val="00E11C08"/>
    <w:rsid w:val="00E1460B"/>
    <w:rsid w:val="00E1523F"/>
    <w:rsid w:val="00E17BB0"/>
    <w:rsid w:val="00E206CE"/>
    <w:rsid w:val="00E207A8"/>
    <w:rsid w:val="00E20A8E"/>
    <w:rsid w:val="00E2178E"/>
    <w:rsid w:val="00E21943"/>
    <w:rsid w:val="00E219F7"/>
    <w:rsid w:val="00E21CF5"/>
    <w:rsid w:val="00E21DA1"/>
    <w:rsid w:val="00E22AFE"/>
    <w:rsid w:val="00E23F30"/>
    <w:rsid w:val="00E24442"/>
    <w:rsid w:val="00E245A2"/>
    <w:rsid w:val="00E258A9"/>
    <w:rsid w:val="00E25B17"/>
    <w:rsid w:val="00E25D63"/>
    <w:rsid w:val="00E25DAA"/>
    <w:rsid w:val="00E263C0"/>
    <w:rsid w:val="00E26686"/>
    <w:rsid w:val="00E3005D"/>
    <w:rsid w:val="00E30745"/>
    <w:rsid w:val="00E3149D"/>
    <w:rsid w:val="00E31562"/>
    <w:rsid w:val="00E31C71"/>
    <w:rsid w:val="00E33345"/>
    <w:rsid w:val="00E3459C"/>
    <w:rsid w:val="00E34EFB"/>
    <w:rsid w:val="00E355D8"/>
    <w:rsid w:val="00E35806"/>
    <w:rsid w:val="00E359E3"/>
    <w:rsid w:val="00E361F6"/>
    <w:rsid w:val="00E36242"/>
    <w:rsid w:val="00E36A5D"/>
    <w:rsid w:val="00E37728"/>
    <w:rsid w:val="00E40344"/>
    <w:rsid w:val="00E403BD"/>
    <w:rsid w:val="00E4085F"/>
    <w:rsid w:val="00E41C43"/>
    <w:rsid w:val="00E431F4"/>
    <w:rsid w:val="00E448EE"/>
    <w:rsid w:val="00E448F5"/>
    <w:rsid w:val="00E4495D"/>
    <w:rsid w:val="00E44962"/>
    <w:rsid w:val="00E451EB"/>
    <w:rsid w:val="00E45979"/>
    <w:rsid w:val="00E4599C"/>
    <w:rsid w:val="00E45E98"/>
    <w:rsid w:val="00E46ED9"/>
    <w:rsid w:val="00E47221"/>
    <w:rsid w:val="00E4726D"/>
    <w:rsid w:val="00E4736A"/>
    <w:rsid w:val="00E473E2"/>
    <w:rsid w:val="00E47672"/>
    <w:rsid w:val="00E50720"/>
    <w:rsid w:val="00E50A21"/>
    <w:rsid w:val="00E50CBE"/>
    <w:rsid w:val="00E5196F"/>
    <w:rsid w:val="00E51B4C"/>
    <w:rsid w:val="00E528D6"/>
    <w:rsid w:val="00E52B15"/>
    <w:rsid w:val="00E53206"/>
    <w:rsid w:val="00E5376C"/>
    <w:rsid w:val="00E53C58"/>
    <w:rsid w:val="00E53FEF"/>
    <w:rsid w:val="00E541D7"/>
    <w:rsid w:val="00E54A1B"/>
    <w:rsid w:val="00E55A3A"/>
    <w:rsid w:val="00E5691A"/>
    <w:rsid w:val="00E56E61"/>
    <w:rsid w:val="00E57538"/>
    <w:rsid w:val="00E62818"/>
    <w:rsid w:val="00E63B14"/>
    <w:rsid w:val="00E645EB"/>
    <w:rsid w:val="00E6495B"/>
    <w:rsid w:val="00E64B94"/>
    <w:rsid w:val="00E65BD8"/>
    <w:rsid w:val="00E6691B"/>
    <w:rsid w:val="00E66CF2"/>
    <w:rsid w:val="00E67E96"/>
    <w:rsid w:val="00E710FC"/>
    <w:rsid w:val="00E71A9C"/>
    <w:rsid w:val="00E71E75"/>
    <w:rsid w:val="00E73589"/>
    <w:rsid w:val="00E73B39"/>
    <w:rsid w:val="00E76D89"/>
    <w:rsid w:val="00E76EC3"/>
    <w:rsid w:val="00E7714A"/>
    <w:rsid w:val="00E807CB"/>
    <w:rsid w:val="00E80C38"/>
    <w:rsid w:val="00E811CD"/>
    <w:rsid w:val="00E81FC7"/>
    <w:rsid w:val="00E821E1"/>
    <w:rsid w:val="00E82EB9"/>
    <w:rsid w:val="00E83577"/>
    <w:rsid w:val="00E83A59"/>
    <w:rsid w:val="00E84553"/>
    <w:rsid w:val="00E84EBD"/>
    <w:rsid w:val="00E85F21"/>
    <w:rsid w:val="00E85F3C"/>
    <w:rsid w:val="00E87C7C"/>
    <w:rsid w:val="00E87D97"/>
    <w:rsid w:val="00E91CBA"/>
    <w:rsid w:val="00E91DC2"/>
    <w:rsid w:val="00E92E6F"/>
    <w:rsid w:val="00E94069"/>
    <w:rsid w:val="00E956DC"/>
    <w:rsid w:val="00E95A51"/>
    <w:rsid w:val="00E97848"/>
    <w:rsid w:val="00EA08DA"/>
    <w:rsid w:val="00EA1132"/>
    <w:rsid w:val="00EA22B4"/>
    <w:rsid w:val="00EA544B"/>
    <w:rsid w:val="00EA739E"/>
    <w:rsid w:val="00EB0528"/>
    <w:rsid w:val="00EB109E"/>
    <w:rsid w:val="00EB15ED"/>
    <w:rsid w:val="00EB1F95"/>
    <w:rsid w:val="00EB31C1"/>
    <w:rsid w:val="00EB357C"/>
    <w:rsid w:val="00EB4855"/>
    <w:rsid w:val="00EB5156"/>
    <w:rsid w:val="00EB5A93"/>
    <w:rsid w:val="00EB66C7"/>
    <w:rsid w:val="00EB7B4E"/>
    <w:rsid w:val="00EB7F7D"/>
    <w:rsid w:val="00EC00C4"/>
    <w:rsid w:val="00EC11C6"/>
    <w:rsid w:val="00EC14DC"/>
    <w:rsid w:val="00EC18CE"/>
    <w:rsid w:val="00EC1A66"/>
    <w:rsid w:val="00EC1D09"/>
    <w:rsid w:val="00EC3076"/>
    <w:rsid w:val="00EC4703"/>
    <w:rsid w:val="00EC47DE"/>
    <w:rsid w:val="00EC49CF"/>
    <w:rsid w:val="00EC4C13"/>
    <w:rsid w:val="00EC5671"/>
    <w:rsid w:val="00EC6548"/>
    <w:rsid w:val="00EC796F"/>
    <w:rsid w:val="00EC7DC6"/>
    <w:rsid w:val="00ED0870"/>
    <w:rsid w:val="00ED0904"/>
    <w:rsid w:val="00ED25BE"/>
    <w:rsid w:val="00ED27ED"/>
    <w:rsid w:val="00ED3478"/>
    <w:rsid w:val="00ED4221"/>
    <w:rsid w:val="00ED428B"/>
    <w:rsid w:val="00ED44DE"/>
    <w:rsid w:val="00ED48D7"/>
    <w:rsid w:val="00ED4B49"/>
    <w:rsid w:val="00ED5CAF"/>
    <w:rsid w:val="00ED62ED"/>
    <w:rsid w:val="00ED6F51"/>
    <w:rsid w:val="00ED764C"/>
    <w:rsid w:val="00ED7A52"/>
    <w:rsid w:val="00EE08D9"/>
    <w:rsid w:val="00EE1CD4"/>
    <w:rsid w:val="00EE260C"/>
    <w:rsid w:val="00EE2633"/>
    <w:rsid w:val="00EE3C70"/>
    <w:rsid w:val="00EE4B28"/>
    <w:rsid w:val="00EE74E4"/>
    <w:rsid w:val="00EE7E0B"/>
    <w:rsid w:val="00EE7F6A"/>
    <w:rsid w:val="00EE7FEA"/>
    <w:rsid w:val="00EF06A2"/>
    <w:rsid w:val="00EF0D26"/>
    <w:rsid w:val="00EF0E38"/>
    <w:rsid w:val="00EF125F"/>
    <w:rsid w:val="00EF1F43"/>
    <w:rsid w:val="00EF2AB3"/>
    <w:rsid w:val="00EF2E4E"/>
    <w:rsid w:val="00EF3AC5"/>
    <w:rsid w:val="00EF45A8"/>
    <w:rsid w:val="00EF4AB3"/>
    <w:rsid w:val="00EF5562"/>
    <w:rsid w:val="00EF5D49"/>
    <w:rsid w:val="00EF6799"/>
    <w:rsid w:val="00F002A3"/>
    <w:rsid w:val="00F013A4"/>
    <w:rsid w:val="00F01E4A"/>
    <w:rsid w:val="00F03466"/>
    <w:rsid w:val="00F0360C"/>
    <w:rsid w:val="00F04ABC"/>
    <w:rsid w:val="00F04EAE"/>
    <w:rsid w:val="00F05319"/>
    <w:rsid w:val="00F053F7"/>
    <w:rsid w:val="00F055A7"/>
    <w:rsid w:val="00F0625E"/>
    <w:rsid w:val="00F0692D"/>
    <w:rsid w:val="00F0788C"/>
    <w:rsid w:val="00F10676"/>
    <w:rsid w:val="00F1144C"/>
    <w:rsid w:val="00F1182E"/>
    <w:rsid w:val="00F11E93"/>
    <w:rsid w:val="00F12742"/>
    <w:rsid w:val="00F12C35"/>
    <w:rsid w:val="00F14568"/>
    <w:rsid w:val="00F14DCE"/>
    <w:rsid w:val="00F14F80"/>
    <w:rsid w:val="00F15781"/>
    <w:rsid w:val="00F160E4"/>
    <w:rsid w:val="00F2068A"/>
    <w:rsid w:val="00F22956"/>
    <w:rsid w:val="00F22EA1"/>
    <w:rsid w:val="00F23044"/>
    <w:rsid w:val="00F236BA"/>
    <w:rsid w:val="00F2469D"/>
    <w:rsid w:val="00F25056"/>
    <w:rsid w:val="00F25064"/>
    <w:rsid w:val="00F26403"/>
    <w:rsid w:val="00F27454"/>
    <w:rsid w:val="00F27ABD"/>
    <w:rsid w:val="00F27C5B"/>
    <w:rsid w:val="00F27DC3"/>
    <w:rsid w:val="00F30250"/>
    <w:rsid w:val="00F30348"/>
    <w:rsid w:val="00F30368"/>
    <w:rsid w:val="00F305CF"/>
    <w:rsid w:val="00F307C9"/>
    <w:rsid w:val="00F31B82"/>
    <w:rsid w:val="00F3232B"/>
    <w:rsid w:val="00F32740"/>
    <w:rsid w:val="00F333F7"/>
    <w:rsid w:val="00F34BB1"/>
    <w:rsid w:val="00F34D04"/>
    <w:rsid w:val="00F353FD"/>
    <w:rsid w:val="00F35F00"/>
    <w:rsid w:val="00F3600F"/>
    <w:rsid w:val="00F36676"/>
    <w:rsid w:val="00F36AAF"/>
    <w:rsid w:val="00F40214"/>
    <w:rsid w:val="00F41837"/>
    <w:rsid w:val="00F41D4E"/>
    <w:rsid w:val="00F43121"/>
    <w:rsid w:val="00F437C2"/>
    <w:rsid w:val="00F43A6F"/>
    <w:rsid w:val="00F44CEE"/>
    <w:rsid w:val="00F455F8"/>
    <w:rsid w:val="00F45AA3"/>
    <w:rsid w:val="00F46251"/>
    <w:rsid w:val="00F473F4"/>
    <w:rsid w:val="00F47499"/>
    <w:rsid w:val="00F474D0"/>
    <w:rsid w:val="00F476AB"/>
    <w:rsid w:val="00F47921"/>
    <w:rsid w:val="00F47A8D"/>
    <w:rsid w:val="00F47C8B"/>
    <w:rsid w:val="00F47D21"/>
    <w:rsid w:val="00F47E0B"/>
    <w:rsid w:val="00F500E4"/>
    <w:rsid w:val="00F503AB"/>
    <w:rsid w:val="00F51FAE"/>
    <w:rsid w:val="00F54786"/>
    <w:rsid w:val="00F547E5"/>
    <w:rsid w:val="00F5491C"/>
    <w:rsid w:val="00F54CEC"/>
    <w:rsid w:val="00F54E5D"/>
    <w:rsid w:val="00F5616B"/>
    <w:rsid w:val="00F5663C"/>
    <w:rsid w:val="00F57402"/>
    <w:rsid w:val="00F600C1"/>
    <w:rsid w:val="00F617B5"/>
    <w:rsid w:val="00F6270B"/>
    <w:rsid w:val="00F62F84"/>
    <w:rsid w:val="00F6303C"/>
    <w:rsid w:val="00F63959"/>
    <w:rsid w:val="00F64029"/>
    <w:rsid w:val="00F64A6E"/>
    <w:rsid w:val="00F64CB2"/>
    <w:rsid w:val="00F65163"/>
    <w:rsid w:val="00F65631"/>
    <w:rsid w:val="00F659EA"/>
    <w:rsid w:val="00F670B7"/>
    <w:rsid w:val="00F670FB"/>
    <w:rsid w:val="00F67B8C"/>
    <w:rsid w:val="00F67EF6"/>
    <w:rsid w:val="00F71FA0"/>
    <w:rsid w:val="00F72D6D"/>
    <w:rsid w:val="00F73803"/>
    <w:rsid w:val="00F74E91"/>
    <w:rsid w:val="00F74EA0"/>
    <w:rsid w:val="00F74F02"/>
    <w:rsid w:val="00F75512"/>
    <w:rsid w:val="00F760CF"/>
    <w:rsid w:val="00F77476"/>
    <w:rsid w:val="00F816D2"/>
    <w:rsid w:val="00F81D77"/>
    <w:rsid w:val="00F828B2"/>
    <w:rsid w:val="00F83662"/>
    <w:rsid w:val="00F83776"/>
    <w:rsid w:val="00F84108"/>
    <w:rsid w:val="00F84E5C"/>
    <w:rsid w:val="00F85019"/>
    <w:rsid w:val="00F8514D"/>
    <w:rsid w:val="00F85880"/>
    <w:rsid w:val="00F92105"/>
    <w:rsid w:val="00F92144"/>
    <w:rsid w:val="00F92AAE"/>
    <w:rsid w:val="00F93BDA"/>
    <w:rsid w:val="00F95C70"/>
    <w:rsid w:val="00F95F14"/>
    <w:rsid w:val="00F95F16"/>
    <w:rsid w:val="00F97247"/>
    <w:rsid w:val="00F978C1"/>
    <w:rsid w:val="00FA208C"/>
    <w:rsid w:val="00FA232A"/>
    <w:rsid w:val="00FA2373"/>
    <w:rsid w:val="00FA260E"/>
    <w:rsid w:val="00FA2B02"/>
    <w:rsid w:val="00FA2B99"/>
    <w:rsid w:val="00FA38E9"/>
    <w:rsid w:val="00FA3A65"/>
    <w:rsid w:val="00FA435A"/>
    <w:rsid w:val="00FA4465"/>
    <w:rsid w:val="00FA530F"/>
    <w:rsid w:val="00FA575B"/>
    <w:rsid w:val="00FA57AB"/>
    <w:rsid w:val="00FA69DE"/>
    <w:rsid w:val="00FA6AD6"/>
    <w:rsid w:val="00FA7F39"/>
    <w:rsid w:val="00FB17BD"/>
    <w:rsid w:val="00FB219C"/>
    <w:rsid w:val="00FB2326"/>
    <w:rsid w:val="00FB2664"/>
    <w:rsid w:val="00FB2B51"/>
    <w:rsid w:val="00FB2CB8"/>
    <w:rsid w:val="00FB3553"/>
    <w:rsid w:val="00FB4E3C"/>
    <w:rsid w:val="00FB5D17"/>
    <w:rsid w:val="00FB5E1C"/>
    <w:rsid w:val="00FB6E88"/>
    <w:rsid w:val="00FB77F9"/>
    <w:rsid w:val="00FB7E15"/>
    <w:rsid w:val="00FB7E8E"/>
    <w:rsid w:val="00FC258A"/>
    <w:rsid w:val="00FC2FFC"/>
    <w:rsid w:val="00FC3E11"/>
    <w:rsid w:val="00FC4297"/>
    <w:rsid w:val="00FC48E1"/>
    <w:rsid w:val="00FC53AC"/>
    <w:rsid w:val="00FC598A"/>
    <w:rsid w:val="00FC5D87"/>
    <w:rsid w:val="00FC7167"/>
    <w:rsid w:val="00FC740A"/>
    <w:rsid w:val="00FC78CC"/>
    <w:rsid w:val="00FD07B2"/>
    <w:rsid w:val="00FD2016"/>
    <w:rsid w:val="00FD2345"/>
    <w:rsid w:val="00FD2FB8"/>
    <w:rsid w:val="00FD3125"/>
    <w:rsid w:val="00FD321C"/>
    <w:rsid w:val="00FD348F"/>
    <w:rsid w:val="00FD3698"/>
    <w:rsid w:val="00FD4E14"/>
    <w:rsid w:val="00FD52A9"/>
    <w:rsid w:val="00FD532B"/>
    <w:rsid w:val="00FD59C0"/>
    <w:rsid w:val="00FD6AD8"/>
    <w:rsid w:val="00FE0B9F"/>
    <w:rsid w:val="00FE0BD8"/>
    <w:rsid w:val="00FE2A5E"/>
    <w:rsid w:val="00FE6BB3"/>
    <w:rsid w:val="00FE7B47"/>
    <w:rsid w:val="00FF13FE"/>
    <w:rsid w:val="00FF162B"/>
    <w:rsid w:val="00FF1DCF"/>
    <w:rsid w:val="00FF2813"/>
    <w:rsid w:val="00FF2AF9"/>
    <w:rsid w:val="00FF3977"/>
    <w:rsid w:val="00FF7428"/>
    <w:rsid w:val="00FF7711"/>
    <w:rsid w:val="00FF7E30"/>
    <w:rsid w:val="2320F63F"/>
    <w:rsid w:val="26CE1842"/>
    <w:rsid w:val="28008F35"/>
    <w:rsid w:val="2EBE0FDA"/>
    <w:rsid w:val="3374246D"/>
    <w:rsid w:val="353A65CD"/>
    <w:rsid w:val="3D01DE56"/>
    <w:rsid w:val="452259D9"/>
    <w:rsid w:val="52AA1958"/>
    <w:rsid w:val="5A61BBFE"/>
    <w:rsid w:val="62AB9A85"/>
    <w:rsid w:val="64929A2C"/>
    <w:rsid w:val="74349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DB0D12"/>
  <w15:chartTrackingRefBased/>
  <w15:docId w15:val="{2E15A502-9808-46B5-B35B-4C81DE39B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81EF7"/>
    <w:pPr>
      <w:outlineLvl w:val="0"/>
    </w:pPr>
    <w:rPr>
      <w:b/>
      <w:bCs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156285"/>
    <w:pPr>
      <w:outlineLvl w:val="1"/>
    </w:pPr>
    <w:rPr>
      <w:sz w:val="24"/>
      <w:szCs w:val="24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741B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04EF2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264F0D"/>
    <w:pPr>
      <w:spacing w:after="0" w:line="240" w:lineRule="auto"/>
    </w:pPr>
    <w:rPr>
      <w:kern w:val="0"/>
      <w:sz w:val="20"/>
      <w:szCs w:val="20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64F0D"/>
    <w:rPr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264F0D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463A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3A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3A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3A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3A5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56A8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56A81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881EF7"/>
    <w:rPr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56285"/>
    <w:rPr>
      <w:b/>
      <w:bCs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7703CA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173EBC"/>
  </w:style>
  <w:style w:type="table" w:styleId="TableGrid">
    <w:name w:val="Table Grid"/>
    <w:basedOn w:val="TableNormal"/>
    <w:uiPriority w:val="39"/>
    <w:rsid w:val="00874B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A741B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557FF6"/>
    <w:rPr>
      <w:color w:val="666666"/>
    </w:rPr>
  </w:style>
  <w:style w:type="paragraph" w:styleId="Header">
    <w:name w:val="header"/>
    <w:basedOn w:val="Normal"/>
    <w:link w:val="HeaderChar"/>
    <w:uiPriority w:val="99"/>
    <w:semiHidden/>
    <w:unhideWhenUsed/>
    <w:rsid w:val="009E11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E115E"/>
  </w:style>
  <w:style w:type="paragraph" w:styleId="Footer">
    <w:name w:val="footer"/>
    <w:basedOn w:val="Normal"/>
    <w:link w:val="FooterChar"/>
    <w:uiPriority w:val="99"/>
    <w:semiHidden/>
    <w:unhideWhenUsed/>
    <w:rsid w:val="009E11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E115E"/>
  </w:style>
  <w:style w:type="paragraph" w:customStyle="1" w:styleId="EndNoteBibliographyTitle">
    <w:name w:val="EndNote Bibliography Title"/>
    <w:basedOn w:val="Normal"/>
    <w:link w:val="EndNoteBibliographyTitleChar"/>
    <w:rsid w:val="0068232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8232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8232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8232F"/>
    <w:rPr>
      <w:rFonts w:ascii="Calibri" w:hAnsi="Calibri" w:cs="Calibri"/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5D5D95"/>
    <w:rPr>
      <w:color w:val="954F72" w:themeColor="followedHyperlink"/>
      <w:u w:val="single"/>
    </w:rPr>
  </w:style>
  <w:style w:type="paragraph" w:customStyle="1" w:styleId="pf0">
    <w:name w:val="pf0"/>
    <w:basedOn w:val="Normal"/>
    <w:rsid w:val="006E34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cf01">
    <w:name w:val="cf01"/>
    <w:basedOn w:val="DefaultParagraphFont"/>
    <w:rsid w:val="006E340E"/>
    <w:rPr>
      <w:rFonts w:ascii="Segoe UI" w:hAnsi="Segoe UI" w:cs="Segoe UI" w:hint="default"/>
      <w:sz w:val="18"/>
      <w:szCs w:val="18"/>
    </w:rPr>
  </w:style>
  <w:style w:type="character" w:styleId="Mention">
    <w:name w:val="Mention"/>
    <w:basedOn w:val="DefaultParagraphFont"/>
    <w:uiPriority w:val="99"/>
    <w:unhideWhenUsed/>
    <w:rsid w:val="00167277"/>
    <w:rPr>
      <w:color w:val="2B579A"/>
      <w:shd w:val="clear" w:color="auto" w:fill="E1DFDD"/>
    </w:rPr>
  </w:style>
  <w:style w:type="table" w:styleId="GridTable5Dark-Accent1">
    <w:name w:val="Grid Table 5 Dark Accent 1"/>
    <w:basedOn w:val="TableNormal"/>
    <w:uiPriority w:val="50"/>
    <w:rsid w:val="002660C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932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4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66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0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64167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98076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5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76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586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720093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91215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9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9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2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382747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em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emf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emf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image" Target="media/image1.emf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C8D102C1033B54C9936FB4C32EFB6C0" ma:contentTypeVersion="18" ma:contentTypeDescription="Create a new document." ma:contentTypeScope="" ma:versionID="d842c007d3f45f768d3bb59babe3c697">
  <xsd:schema xmlns:xsd="http://www.w3.org/2001/XMLSchema" xmlns:xs="http://www.w3.org/2001/XMLSchema" xmlns:p="http://schemas.microsoft.com/office/2006/metadata/properties" xmlns:ns3="76d52674-984b-4605-b6c6-8c43c7721403" xmlns:ns4="e4aa9148-b880-4613-ad76-f6c0904638e8" targetNamespace="http://schemas.microsoft.com/office/2006/metadata/properties" ma:root="true" ma:fieldsID="99aca6c36ef476849ca36833b8e71915" ns3:_="" ns4:_="">
    <xsd:import namespace="76d52674-984b-4605-b6c6-8c43c7721403"/>
    <xsd:import namespace="e4aa9148-b880-4613-ad76-f6c0904638e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ServiceLocation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d52674-984b-4605-b6c6-8c43c772140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aa9148-b880-4613-ad76-f6c0904638e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4aa9148-b880-4613-ad76-f6c0904638e8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CEF86A2-22B9-46DA-AC13-A2B54462B05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6d52674-984b-4605-b6c6-8c43c7721403"/>
    <ds:schemaRef ds:uri="e4aa9148-b880-4613-ad76-f6c0904638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6D7CC91-4BF0-4D7F-8D01-0B801A8CC83D}">
  <ds:schemaRefs>
    <ds:schemaRef ds:uri="http://schemas.microsoft.com/office/2006/metadata/properties"/>
    <ds:schemaRef ds:uri="http://schemas.microsoft.com/office/infopath/2007/PartnerControls"/>
    <ds:schemaRef ds:uri="e4aa9148-b880-4613-ad76-f6c0904638e8"/>
  </ds:schemaRefs>
</ds:datastoreItem>
</file>

<file path=customXml/itemProps3.xml><?xml version="1.0" encoding="utf-8"?>
<ds:datastoreItem xmlns:ds="http://schemas.openxmlformats.org/officeDocument/2006/customXml" ds:itemID="{17EBF7E0-7CCF-466B-80C4-2A354997561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4</Pages>
  <Words>286</Words>
  <Characters>163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CL</Company>
  <LinksUpToDate>false</LinksUpToDate>
  <CharactersWithSpaces>1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Seaton</dc:creator>
  <cp:keywords/>
  <dc:description/>
  <cp:lastModifiedBy>Natasha Seaton</cp:lastModifiedBy>
  <cp:revision>12</cp:revision>
  <dcterms:created xsi:type="dcterms:W3CDTF">2024-09-27T18:02:00Z</dcterms:created>
  <dcterms:modified xsi:type="dcterms:W3CDTF">2024-10-01T0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C8D102C1033B54C9936FB4C32EFB6C0</vt:lpwstr>
  </property>
</Properties>
</file>